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8F1EFE" w14:textId="41E8BE2C" w:rsidR="00E7034F" w:rsidRPr="00787A61" w:rsidRDefault="00E7034F" w:rsidP="00E7034F">
      <w:pPr>
        <w:pStyle w:val="NoSpacing"/>
      </w:pPr>
      <w:bookmarkStart w:id="0" w:name="_Toc46943329"/>
      <w:r>
        <w:t xml:space="preserve">Structured Rules of the Gross Motor Function Phenotype </w:t>
      </w:r>
      <w:bookmarkEnd w:id="0"/>
      <w:r>
        <w:t>Classes</w:t>
      </w:r>
      <w:r>
        <w:t xml:space="preserve"> </w:t>
      </w:r>
    </w:p>
    <w:p w14:paraId="7AA4DF52" w14:textId="77777777" w:rsidR="00E7034F" w:rsidRPr="00787A61" w:rsidRDefault="00E7034F" w:rsidP="00E7034F"/>
    <w:p w14:paraId="22183FF5" w14:textId="6B037B5F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GMF CLASS 1 (</w:t>
      </w:r>
      <w:r w:rsidRPr="00C61F63">
        <w:rPr>
          <w:b/>
          <w:bCs/>
          <w:sz w:val="32"/>
          <w:szCs w:val="32"/>
        </w:rPr>
        <w:t>GMFCS 1 &amp; 2</w:t>
      </w:r>
      <w:r>
        <w:rPr>
          <w:b/>
          <w:bCs/>
          <w:sz w:val="32"/>
          <w:szCs w:val="32"/>
        </w:rPr>
        <w:t>)</w:t>
      </w:r>
    </w:p>
    <w:p w14:paraId="175A5487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  <w:sz w:val="32"/>
          <w:szCs w:val="32"/>
        </w:rPr>
      </w:pPr>
    </w:p>
    <w:p w14:paraId="4C6A67FB" w14:textId="43A37485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  <w:r w:rsidRPr="00C61F63">
        <w:rPr>
          <w:b/>
          <w:bCs/>
        </w:rPr>
        <w:t>The following rules comprise derived variables composed of data elements and their value sets to satisfy the rules</w:t>
      </w:r>
      <w:r>
        <w:rPr>
          <w:b/>
          <w:bCs/>
        </w:rPr>
        <w:t>.</w:t>
      </w:r>
    </w:p>
    <w:p w14:paraId="2923D3A3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</w:p>
    <w:p w14:paraId="5E7AEAAE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</w:p>
    <w:p w14:paraId="2C8A0694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  <w:r w:rsidRPr="00C61F63">
        <w:rPr>
          <w:b/>
          <w:bCs/>
          <w:u w:val="single"/>
        </w:rPr>
        <w:t>ACTIVITIES DOMAIN</w:t>
      </w:r>
      <w:r w:rsidRPr="00C61F63">
        <w:rPr>
          <w:b/>
          <w:bCs/>
        </w:rPr>
        <w:t xml:space="preserve">   19 data elements, 4 variables</w:t>
      </w:r>
    </w:p>
    <w:p w14:paraId="462B2EC9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</w:p>
    <w:p w14:paraId="01AEB8C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rPr>
          <w:b/>
          <w:bCs/>
        </w:rPr>
        <w:t>Derived variable: Current Home Treatments = YES if all 4 variables below are NO:</w:t>
      </w:r>
    </w:p>
    <w:p w14:paraId="26F26E86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 xml:space="preserve">Respiratory support (2500010257) </w:t>
      </w:r>
    </w:p>
    <w:p w14:paraId="3D86DD2E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 xml:space="preserve">Trach care (2500010258) </w:t>
      </w:r>
    </w:p>
    <w:p w14:paraId="79DFF7A9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 xml:space="preserve">Tube feeding (2500010259)  </w:t>
      </w:r>
    </w:p>
    <w:p w14:paraId="202D1950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Urinary catheterization (2500010260)</w:t>
      </w:r>
    </w:p>
    <w:p w14:paraId="7D30E2E8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ab/>
      </w:r>
    </w:p>
    <w:p w14:paraId="577DDE1C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/>
      </w:pPr>
      <w:r w:rsidRPr="00C61F63">
        <w:t xml:space="preserve">NO = If any variable is stipulated as YES </w:t>
      </w:r>
    </w:p>
    <w:p w14:paraId="12BEAD85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MISSING = If all the variables are MISSING</w:t>
      </w:r>
    </w:p>
    <w:p w14:paraId="38137686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</w:p>
    <w:p w14:paraId="5DB6B6C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  <w:bookmarkStart w:id="1" w:name="_Hlk21790822"/>
      <w:r w:rsidRPr="00C61F63">
        <w:rPr>
          <w:b/>
          <w:bCs/>
        </w:rPr>
        <w:t xml:space="preserve">Derived variable: Fine Motor Concerns (CONCEPT ID: 2500010797; Qualifier: 2500000275) = YES if all the following four variables are any combination of NO or MISSING: </w:t>
      </w:r>
    </w:p>
    <w:p w14:paraId="458F417E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Dressing (2500010181)</w:t>
      </w:r>
    </w:p>
    <w:p w14:paraId="23D05E02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t>Feeding (2500010178)</w:t>
      </w:r>
    </w:p>
    <w:p w14:paraId="0BB34766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Grooming (2500010182)</w:t>
      </w:r>
    </w:p>
    <w:p w14:paraId="77C6D145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bookmarkStart w:id="2" w:name="_Hlk32136445"/>
      <w:r w:rsidRPr="00C61F63">
        <w:t>Bathing (2500010180)</w:t>
      </w:r>
    </w:p>
    <w:bookmarkEnd w:id="2"/>
    <w:p w14:paraId="21572D45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</w:p>
    <w:p w14:paraId="2870647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NO = if at least one of the four variables are stipulated as YES</w:t>
      </w:r>
    </w:p>
    <w:p w14:paraId="7ACA1B9D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36924AB3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rPr>
          <w:b/>
          <w:bCs/>
        </w:rPr>
        <w:t>Derived variable:  Toileting habits (CONCEPT ID: 2500010700) = YES if the following variable is YES:</w:t>
      </w:r>
      <w:r w:rsidRPr="00C61F63">
        <w:t xml:space="preserve"> </w:t>
      </w:r>
    </w:p>
    <w:p w14:paraId="254887D3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 xml:space="preserve">Toilet trained (2500000137) </w:t>
      </w:r>
      <w:r w:rsidRPr="00C61F63">
        <w:tab/>
      </w:r>
    </w:p>
    <w:p w14:paraId="6A8F787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  <w:rPr>
          <w:b/>
          <w:bCs/>
        </w:rPr>
      </w:pPr>
    </w:p>
    <w:p w14:paraId="1D0DBD75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1440"/>
        <w:rPr>
          <w:b/>
          <w:bCs/>
        </w:rPr>
      </w:pPr>
      <w:r w:rsidRPr="00C61F63">
        <w:rPr>
          <w:b/>
          <w:bCs/>
        </w:rPr>
        <w:t>AND</w:t>
      </w:r>
      <w:r w:rsidRPr="00C61F63">
        <w:t xml:space="preserve"> the following variable is NO:</w:t>
      </w:r>
    </w:p>
    <w:p w14:paraId="332A02E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1260"/>
      </w:pPr>
      <w:r w:rsidRPr="00C61F63">
        <w:t>Diaper at night (2500000135)</w:t>
      </w:r>
    </w:p>
    <w:p w14:paraId="6DBD2F40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</w:p>
    <w:p w14:paraId="0DCAAF53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1440"/>
      </w:pPr>
      <w:r w:rsidRPr="00C61F63">
        <w:t>NO = if the following variable is YES:</w:t>
      </w:r>
    </w:p>
    <w:p w14:paraId="33B4CD68" w14:textId="77777777" w:rsidR="00E7034F" w:rsidRPr="00C61F63" w:rsidRDefault="00E7034F" w:rsidP="00E7034F">
      <w:pPr>
        <w:spacing w:line="240" w:lineRule="auto"/>
      </w:pPr>
      <w:r w:rsidRPr="00C61F63">
        <w:tab/>
      </w:r>
      <w:r w:rsidRPr="00C61F63">
        <w:tab/>
      </w:r>
      <w:r>
        <w:tab/>
      </w:r>
      <w:r w:rsidRPr="00C61F63">
        <w:t>Diaper at night (2500000135)</w:t>
      </w:r>
    </w:p>
    <w:p w14:paraId="3A38E8D9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34498D0C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1440"/>
      </w:pPr>
      <w:r w:rsidRPr="00C61F63">
        <w:t>MISSING = If “Diaper at night” is NO AND “Toilet trained” is MISSING</w:t>
      </w:r>
    </w:p>
    <w:bookmarkEnd w:id="1"/>
    <w:p w14:paraId="04B4D264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4D39F6BA" w14:textId="77777777" w:rsidR="00E7034F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  <w:bookmarkStart w:id="3" w:name="_Hlk21418368"/>
      <w:bookmarkStart w:id="4" w:name="_Hlk21790944"/>
    </w:p>
    <w:p w14:paraId="7CD6D94B" w14:textId="77777777" w:rsidR="00E7034F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</w:p>
    <w:p w14:paraId="27F7EF51" w14:textId="43BB206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rPr>
          <w:b/>
          <w:bCs/>
        </w:rPr>
        <w:lastRenderedPageBreak/>
        <w:t>Derived variable: Nutritional Screen, Feeding Ability (CONCEPT ID: 2500010703) = YES if any one of the following variables is YES:</w:t>
      </w:r>
      <w:r w:rsidRPr="00C61F63">
        <w:t xml:space="preserve"> </w:t>
      </w:r>
    </w:p>
    <w:bookmarkEnd w:id="3"/>
    <w:p w14:paraId="6DA4B79C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t>Feeds self (</w:t>
      </w:r>
      <w:r w:rsidRPr="00C61F63">
        <w:rPr>
          <w:rFonts w:eastAsia="Times New Roman"/>
          <w:color w:val="000000"/>
        </w:rPr>
        <w:t>2500000144</w:t>
      </w:r>
      <w:r w:rsidRPr="00C61F63">
        <w:t>)</w:t>
      </w:r>
    </w:p>
    <w:p w14:paraId="6324DCEC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t>Complete Independence (2500000143)</w:t>
      </w:r>
    </w:p>
    <w:p w14:paraId="183C3050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Modified independence (</w:t>
      </w:r>
      <w:r w:rsidRPr="00C61F63">
        <w:rPr>
          <w:rFonts w:eastAsia="Times New Roman"/>
          <w:color w:val="000000"/>
        </w:rPr>
        <w:t>2500000148</w:t>
      </w:r>
      <w:r w:rsidRPr="00C61F63">
        <w:t>)</w:t>
      </w:r>
    </w:p>
    <w:p w14:paraId="58163A16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</w:p>
    <w:p w14:paraId="67BF53B4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1440"/>
      </w:pPr>
      <w:bookmarkStart w:id="5" w:name="_Hlk21418394"/>
      <w:r w:rsidRPr="00C61F63">
        <w:rPr>
          <w:b/>
          <w:bCs/>
        </w:rPr>
        <w:t>AND</w:t>
      </w:r>
      <w:r w:rsidRPr="00C61F63">
        <w:t xml:space="preserve"> any of the following variables are NO:</w:t>
      </w:r>
    </w:p>
    <w:p w14:paraId="31FB07F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1350"/>
        <w:rPr>
          <w:rFonts w:eastAsia="Times New Roman"/>
          <w:color w:val="000000"/>
        </w:rPr>
      </w:pPr>
      <w:r w:rsidRPr="00C61F63">
        <w:t>Total assistance (</w:t>
      </w:r>
      <w:r w:rsidRPr="00C61F63">
        <w:rPr>
          <w:rFonts w:eastAsia="Times New Roman"/>
          <w:color w:val="000000"/>
        </w:rPr>
        <w:t>2500000151</w:t>
      </w:r>
      <w:r w:rsidRPr="00C61F63">
        <w:t xml:space="preserve">) </w:t>
      </w:r>
    </w:p>
    <w:p w14:paraId="066C837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1350"/>
      </w:pPr>
      <w:r w:rsidRPr="00C61F63">
        <w:t>Maximal Assistance (</w:t>
      </w:r>
      <w:r w:rsidRPr="00C61F63">
        <w:rPr>
          <w:rFonts w:eastAsia="Times New Roman"/>
          <w:color w:val="000000"/>
        </w:rPr>
        <w:t>2500000145</w:t>
      </w:r>
      <w:r w:rsidRPr="00C61F63">
        <w:t xml:space="preserve">) </w:t>
      </w:r>
    </w:p>
    <w:p w14:paraId="0BFB463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1350"/>
      </w:pPr>
      <w:r w:rsidRPr="00C61F63">
        <w:t>No oral feedings (</w:t>
      </w:r>
      <w:r w:rsidRPr="00C61F63">
        <w:rPr>
          <w:rFonts w:eastAsia="Times New Roman"/>
          <w:color w:val="000000"/>
        </w:rPr>
        <w:t>2500000149</w:t>
      </w:r>
      <w:r w:rsidRPr="00C61F63">
        <w:t xml:space="preserve">) </w:t>
      </w:r>
    </w:p>
    <w:p w14:paraId="41C08BDC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1350"/>
      </w:pPr>
      <w:r w:rsidRPr="00C61F63">
        <w:t>Minimal Assistance (</w:t>
      </w:r>
      <w:r w:rsidRPr="00C61F63">
        <w:rPr>
          <w:rFonts w:eastAsia="Times New Roman"/>
          <w:color w:val="000000"/>
        </w:rPr>
        <w:t>2500000146</w:t>
      </w:r>
      <w:r w:rsidRPr="00C61F63">
        <w:t>)</w:t>
      </w:r>
    </w:p>
    <w:p w14:paraId="12C24A65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1350"/>
      </w:pPr>
      <w:r w:rsidRPr="00C61F63">
        <w:t>Moderate Assistance (</w:t>
      </w:r>
      <w:r w:rsidRPr="00C61F63">
        <w:rPr>
          <w:rFonts w:eastAsia="Times New Roman"/>
          <w:color w:val="000000"/>
        </w:rPr>
        <w:t>2500000147</w:t>
      </w:r>
      <w:r w:rsidRPr="00C61F63">
        <w:t>)</w:t>
      </w:r>
    </w:p>
    <w:p w14:paraId="42ACC58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1350"/>
      </w:pPr>
      <w:r w:rsidRPr="00C61F63">
        <w:t>Supervision (</w:t>
      </w:r>
      <w:r w:rsidRPr="00C61F63">
        <w:rPr>
          <w:rFonts w:eastAsia="Times New Roman"/>
          <w:color w:val="000000"/>
        </w:rPr>
        <w:t>2500000150</w:t>
      </w:r>
      <w:r w:rsidRPr="00C61F63">
        <w:t xml:space="preserve">) </w:t>
      </w:r>
    </w:p>
    <w:p w14:paraId="7921C445" w14:textId="77777777" w:rsidR="00E7034F" w:rsidRPr="00C61F63" w:rsidRDefault="00E7034F" w:rsidP="00E7034F">
      <w:pPr>
        <w:tabs>
          <w:tab w:val="left" w:pos="5580"/>
        </w:tabs>
        <w:spacing w:line="240" w:lineRule="auto"/>
      </w:pPr>
      <w:r w:rsidRPr="00C61F63">
        <w:tab/>
      </w:r>
    </w:p>
    <w:p w14:paraId="1F73862D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NO = if all the following variables are NO:</w:t>
      </w:r>
    </w:p>
    <w:p w14:paraId="2DEF309C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Feeds self (</w:t>
      </w:r>
      <w:r w:rsidRPr="00C61F63">
        <w:rPr>
          <w:rFonts w:eastAsia="Times New Roman"/>
          <w:color w:val="000000"/>
        </w:rPr>
        <w:t>2500000144</w:t>
      </w:r>
      <w:r w:rsidRPr="00C61F63">
        <w:t>)</w:t>
      </w:r>
    </w:p>
    <w:p w14:paraId="4C28965B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Complete Independence (2500000143)</w:t>
      </w:r>
    </w:p>
    <w:p w14:paraId="4C1CF80D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Modified independence (</w:t>
      </w:r>
      <w:r w:rsidRPr="00C61F63">
        <w:rPr>
          <w:rFonts w:eastAsia="Times New Roman"/>
          <w:color w:val="000000"/>
        </w:rPr>
        <w:t>2500000148</w:t>
      </w:r>
      <w:r w:rsidRPr="00C61F63">
        <w:t>)</w:t>
      </w:r>
    </w:p>
    <w:p w14:paraId="0E64E025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</w:p>
    <w:p w14:paraId="4EF7A19D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rPr>
          <w:b/>
          <w:bCs/>
        </w:rPr>
        <w:t>AND</w:t>
      </w:r>
      <w:r w:rsidRPr="00C61F63">
        <w:t xml:space="preserve"> any of the following variables are YES:</w:t>
      </w:r>
    </w:p>
    <w:p w14:paraId="0CFFEA64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 w:firstLine="720"/>
        <w:rPr>
          <w:rFonts w:eastAsia="Times New Roman"/>
          <w:color w:val="000000"/>
        </w:rPr>
      </w:pPr>
      <w:r w:rsidRPr="00C61F63">
        <w:t>Total assistance (</w:t>
      </w:r>
      <w:r w:rsidRPr="00C61F63">
        <w:rPr>
          <w:rFonts w:eastAsia="Times New Roman"/>
          <w:color w:val="000000"/>
        </w:rPr>
        <w:t>2500000151</w:t>
      </w:r>
      <w:r w:rsidRPr="00C61F63">
        <w:t>)</w:t>
      </w:r>
    </w:p>
    <w:p w14:paraId="50CFB673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 w:firstLine="720"/>
      </w:pPr>
      <w:r w:rsidRPr="00C61F63">
        <w:t>Maximal Assistance (</w:t>
      </w:r>
      <w:r w:rsidRPr="00C61F63">
        <w:rPr>
          <w:rFonts w:eastAsia="Times New Roman"/>
          <w:color w:val="000000"/>
        </w:rPr>
        <w:t>2500000145</w:t>
      </w:r>
      <w:r w:rsidRPr="00C61F63">
        <w:t>)</w:t>
      </w:r>
    </w:p>
    <w:p w14:paraId="4B97357D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 w:firstLine="720"/>
      </w:pPr>
      <w:r w:rsidRPr="00C61F63">
        <w:t>No oral feedings (</w:t>
      </w:r>
      <w:r w:rsidRPr="00C61F63">
        <w:rPr>
          <w:rFonts w:eastAsia="Times New Roman"/>
          <w:color w:val="000000"/>
        </w:rPr>
        <w:t>2500000149</w:t>
      </w:r>
      <w:r w:rsidRPr="00C61F63">
        <w:t>)</w:t>
      </w:r>
    </w:p>
    <w:p w14:paraId="02EBE2D7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 w:firstLine="720"/>
      </w:pPr>
      <w:r w:rsidRPr="00C61F63">
        <w:t>Minimal Assistance (</w:t>
      </w:r>
      <w:r w:rsidRPr="00C61F63">
        <w:rPr>
          <w:rFonts w:eastAsia="Times New Roman"/>
          <w:color w:val="000000"/>
        </w:rPr>
        <w:t>2500000146</w:t>
      </w:r>
      <w:r w:rsidRPr="00C61F63">
        <w:t>)</w:t>
      </w:r>
    </w:p>
    <w:p w14:paraId="2E6A1132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 w:firstLine="720"/>
      </w:pPr>
      <w:r w:rsidRPr="00C61F63">
        <w:t>Moderate Assistance (</w:t>
      </w:r>
      <w:r w:rsidRPr="00C61F63">
        <w:rPr>
          <w:rFonts w:eastAsia="Times New Roman"/>
          <w:color w:val="000000"/>
        </w:rPr>
        <w:t>2500000147</w:t>
      </w:r>
      <w:r w:rsidRPr="00C61F63">
        <w:t>)</w:t>
      </w:r>
    </w:p>
    <w:p w14:paraId="362282C2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 w:firstLine="720"/>
      </w:pPr>
      <w:r w:rsidRPr="00C61F63">
        <w:t>Supervision (</w:t>
      </w:r>
      <w:r w:rsidRPr="00C61F63">
        <w:rPr>
          <w:rFonts w:eastAsia="Times New Roman"/>
          <w:color w:val="000000"/>
        </w:rPr>
        <w:t>2500000150</w:t>
      </w:r>
      <w:r w:rsidRPr="00C61F63">
        <w:t xml:space="preserve">) </w:t>
      </w:r>
    </w:p>
    <w:p w14:paraId="64FF23E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/>
      </w:pPr>
    </w:p>
    <w:p w14:paraId="2B11C73D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/>
      </w:pPr>
      <w:r w:rsidRPr="00C61F63">
        <w:t>MISSING = if all the following variables are MISSING:</w:t>
      </w:r>
    </w:p>
    <w:p w14:paraId="641532F8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Feeds self (</w:t>
      </w:r>
      <w:r w:rsidRPr="00C61F63">
        <w:rPr>
          <w:rFonts w:eastAsia="Times New Roman"/>
          <w:color w:val="000000"/>
        </w:rPr>
        <w:t>2500000144</w:t>
      </w:r>
      <w:r w:rsidRPr="00C61F63">
        <w:t>)</w:t>
      </w:r>
    </w:p>
    <w:p w14:paraId="1C513CB2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Complete Independence (2500000143)</w:t>
      </w:r>
    </w:p>
    <w:p w14:paraId="73924204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Modified independence (</w:t>
      </w:r>
      <w:r w:rsidRPr="00C61F63">
        <w:rPr>
          <w:rFonts w:eastAsia="Times New Roman"/>
          <w:color w:val="000000"/>
        </w:rPr>
        <w:t>2500000148</w:t>
      </w:r>
      <w:r w:rsidRPr="00C61F63">
        <w:t>)</w:t>
      </w:r>
    </w:p>
    <w:p w14:paraId="4CFB8CFD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 xml:space="preserve"> </w:t>
      </w:r>
    </w:p>
    <w:p w14:paraId="695C915C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rPr>
          <w:b/>
          <w:bCs/>
        </w:rPr>
        <w:t>AND</w:t>
      </w:r>
      <w:r w:rsidRPr="00C61F63">
        <w:t xml:space="preserve"> all the following variables are NO or MISSING:</w:t>
      </w:r>
    </w:p>
    <w:bookmarkEnd w:id="5"/>
    <w:p w14:paraId="1F41734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 w:firstLine="720"/>
        <w:rPr>
          <w:rFonts w:eastAsia="Times New Roman"/>
          <w:color w:val="000000"/>
        </w:rPr>
      </w:pPr>
      <w:r w:rsidRPr="00C61F63">
        <w:t>Total assistance (</w:t>
      </w:r>
      <w:r w:rsidRPr="00C61F63">
        <w:rPr>
          <w:rFonts w:eastAsia="Times New Roman"/>
          <w:color w:val="000000"/>
        </w:rPr>
        <w:t>2500000151</w:t>
      </w:r>
      <w:r w:rsidRPr="00C61F63">
        <w:t xml:space="preserve">) </w:t>
      </w:r>
    </w:p>
    <w:p w14:paraId="2CEF4F9E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 w:firstLine="720"/>
      </w:pPr>
      <w:r w:rsidRPr="00C61F63">
        <w:t>Maximal Assistance (</w:t>
      </w:r>
      <w:r w:rsidRPr="00C61F63">
        <w:rPr>
          <w:rFonts w:eastAsia="Times New Roman"/>
          <w:color w:val="000000"/>
        </w:rPr>
        <w:t>2500000145</w:t>
      </w:r>
      <w:r w:rsidRPr="00C61F63">
        <w:t>)</w:t>
      </w:r>
    </w:p>
    <w:p w14:paraId="73CE336B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 w:firstLine="720"/>
      </w:pPr>
      <w:r w:rsidRPr="00C61F63">
        <w:t>No oral feedings (</w:t>
      </w:r>
      <w:r w:rsidRPr="00C61F63">
        <w:rPr>
          <w:rFonts w:eastAsia="Times New Roman"/>
          <w:color w:val="000000"/>
        </w:rPr>
        <w:t>2500000149</w:t>
      </w:r>
      <w:r w:rsidRPr="00C61F63">
        <w:t xml:space="preserve">) </w:t>
      </w:r>
    </w:p>
    <w:p w14:paraId="4897739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 w:firstLine="720"/>
      </w:pPr>
      <w:r w:rsidRPr="00C61F63">
        <w:t>Minimal Assistance (</w:t>
      </w:r>
      <w:r w:rsidRPr="00C61F63">
        <w:rPr>
          <w:rFonts w:eastAsia="Times New Roman"/>
          <w:color w:val="000000"/>
        </w:rPr>
        <w:t>2500000146</w:t>
      </w:r>
      <w:r w:rsidRPr="00C61F63">
        <w:t>)</w:t>
      </w:r>
    </w:p>
    <w:p w14:paraId="753AABC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 w:firstLine="720"/>
      </w:pPr>
      <w:r w:rsidRPr="00C61F63">
        <w:t>Moderate Assistance (</w:t>
      </w:r>
      <w:r w:rsidRPr="00C61F63">
        <w:rPr>
          <w:rFonts w:eastAsia="Times New Roman"/>
          <w:color w:val="000000"/>
        </w:rPr>
        <w:t>2500000147</w:t>
      </w:r>
      <w:r w:rsidRPr="00C61F63">
        <w:t>)</w:t>
      </w:r>
    </w:p>
    <w:p w14:paraId="66DD6435" w14:textId="77777777" w:rsidR="00E7034F" w:rsidRDefault="00E7034F" w:rsidP="00E7034F">
      <w:pPr>
        <w:tabs>
          <w:tab w:val="left" w:pos="5580"/>
        </w:tabs>
        <w:spacing w:line="240" w:lineRule="auto"/>
        <w:ind w:left="2160" w:firstLine="720"/>
      </w:pPr>
      <w:r w:rsidRPr="00C61F63">
        <w:t>Supervision (</w:t>
      </w:r>
      <w:r w:rsidRPr="00C61F63">
        <w:rPr>
          <w:rFonts w:eastAsia="Times New Roman"/>
          <w:color w:val="000000"/>
        </w:rPr>
        <w:t>2500000150</w:t>
      </w:r>
      <w:r w:rsidRPr="00C61F63">
        <w:t xml:space="preserve">) </w:t>
      </w:r>
    </w:p>
    <w:p w14:paraId="565A40F6" w14:textId="77777777" w:rsidR="00E7034F" w:rsidRDefault="00E7034F" w:rsidP="00E7034F">
      <w:pPr>
        <w:tabs>
          <w:tab w:val="left" w:pos="5580"/>
        </w:tabs>
        <w:spacing w:line="240" w:lineRule="auto"/>
        <w:ind w:left="2160" w:firstLine="720"/>
      </w:pPr>
    </w:p>
    <w:p w14:paraId="5F7AF2EF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 w:firstLine="720"/>
      </w:pPr>
    </w:p>
    <w:bookmarkEnd w:id="4"/>
    <w:p w14:paraId="0AC6A54D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  <w:r w:rsidRPr="00C61F63">
        <w:rPr>
          <w:b/>
          <w:bCs/>
          <w:u w:val="single"/>
        </w:rPr>
        <w:t>NEUROLOGICAL DOMAIN</w:t>
      </w:r>
      <w:r w:rsidRPr="00C61F63">
        <w:rPr>
          <w:b/>
          <w:bCs/>
        </w:rPr>
        <w:t xml:space="preserve">  6 data elements, 2 variables</w:t>
      </w:r>
    </w:p>
    <w:p w14:paraId="01C032B9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</w:p>
    <w:p w14:paraId="45669C14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bookmarkStart w:id="6" w:name="_Hlk21173061"/>
      <w:r w:rsidRPr="00C61F63">
        <w:rPr>
          <w:b/>
          <w:bCs/>
        </w:rPr>
        <w:t>Derived variable: Current Sensory Deficits = YES if both variables below are NO:</w:t>
      </w:r>
      <w:r w:rsidRPr="00C61F63">
        <w:t xml:space="preserve"> </w:t>
      </w:r>
    </w:p>
    <w:p w14:paraId="0C7E7FF1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 xml:space="preserve">Cognitive deficits (443432) </w:t>
      </w:r>
    </w:p>
    <w:p w14:paraId="6BFEEE68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Speech deficit (432730)</w:t>
      </w:r>
    </w:p>
    <w:p w14:paraId="2E0CEBEA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</w:p>
    <w:p w14:paraId="40C34BA5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NO = If one variable is stipulated as YES</w:t>
      </w:r>
    </w:p>
    <w:p w14:paraId="1F39D867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MISSING = If both variables are MISSING</w:t>
      </w:r>
    </w:p>
    <w:bookmarkEnd w:id="6"/>
    <w:p w14:paraId="092FAAA2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</w:p>
    <w:p w14:paraId="04B1B9B5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bookmarkStart w:id="7" w:name="_Hlk21780731"/>
      <w:r w:rsidRPr="00C61F63">
        <w:rPr>
          <w:b/>
          <w:bCs/>
        </w:rPr>
        <w:t xml:space="preserve">Derived Variable: Communications Concerns (CONCEPT ID: 2500010797; Qualifier: 2500000271) = YES if </w:t>
      </w:r>
      <w:proofErr w:type="gramStart"/>
      <w:r w:rsidRPr="00C61F63">
        <w:rPr>
          <w:b/>
          <w:bCs/>
        </w:rPr>
        <w:t>all of</w:t>
      </w:r>
      <w:proofErr w:type="gramEnd"/>
      <w:r w:rsidRPr="00C61F63">
        <w:rPr>
          <w:b/>
          <w:bCs/>
        </w:rPr>
        <w:t xml:space="preserve"> the four below are NO:</w:t>
      </w:r>
      <w:r w:rsidRPr="00C61F63">
        <w:t xml:space="preserve"> </w:t>
      </w:r>
    </w:p>
    <w:p w14:paraId="312E18B7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Language delay (4039748)</w:t>
      </w:r>
    </w:p>
    <w:p w14:paraId="5076F4A7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 xml:space="preserve">Language impairment (4041822) </w:t>
      </w:r>
    </w:p>
    <w:p w14:paraId="7E949224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Speech delay (4047123)</w:t>
      </w:r>
    </w:p>
    <w:p w14:paraId="24B7695D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Speech impairment (435642)</w:t>
      </w:r>
    </w:p>
    <w:p w14:paraId="2B51D90C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</w:p>
    <w:p w14:paraId="7E00670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NO = If any of the four are stipulated as YES</w:t>
      </w:r>
    </w:p>
    <w:p w14:paraId="707DE7FC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bookmarkStart w:id="8" w:name="_Hlk21780805"/>
      <w:r w:rsidRPr="00C61F63">
        <w:t>MISSING = if one of the four are missing AND the others coded as NO</w:t>
      </w:r>
      <w:r w:rsidRPr="00C61F63">
        <w:rPr>
          <w:b/>
          <w:bCs/>
        </w:rPr>
        <w:tab/>
      </w:r>
    </w:p>
    <w:p w14:paraId="2939AA68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  <w:bookmarkStart w:id="9" w:name="_Hlk21789089"/>
      <w:bookmarkEnd w:id="7"/>
      <w:bookmarkEnd w:id="8"/>
    </w:p>
    <w:p w14:paraId="244B1500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</w:p>
    <w:p w14:paraId="6F7163D5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  <w:bookmarkStart w:id="10" w:name="_Hlk21789123"/>
      <w:bookmarkStart w:id="11" w:name="_Hlk32134082"/>
      <w:bookmarkStart w:id="12" w:name="_Hlk32136062"/>
      <w:bookmarkEnd w:id="9"/>
      <w:r w:rsidRPr="00C61F63">
        <w:rPr>
          <w:b/>
          <w:bCs/>
          <w:u w:val="single"/>
        </w:rPr>
        <w:t>MEDICATIONS DOMAIN</w:t>
      </w:r>
      <w:r w:rsidRPr="00C61F63">
        <w:rPr>
          <w:b/>
          <w:bCs/>
        </w:rPr>
        <w:t xml:space="preserve">   17 data elements, 2 variables</w:t>
      </w:r>
    </w:p>
    <w:p w14:paraId="6C0FE37A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</w:p>
    <w:p w14:paraId="3896BE53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  <w:r w:rsidRPr="00C61F63">
        <w:rPr>
          <w:b/>
          <w:bCs/>
        </w:rPr>
        <w:t xml:space="preserve">Derived variable: Gastrointestinal medications = YES if none of the medications below are presently prescribed: </w:t>
      </w:r>
    </w:p>
    <w:p w14:paraId="0A104B80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Ranitidine (Drug Concept ID: 961047, 19126405, 961168, 19003290)</w:t>
      </w:r>
      <w:r w:rsidRPr="00C61F63">
        <w:rPr>
          <w:b/>
          <w:bCs/>
        </w:rPr>
        <w:t xml:space="preserve"> </w:t>
      </w:r>
    </w:p>
    <w:p w14:paraId="2E2D1CB5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Famotidine (Drug Concept ID: 953076, 19077241, 19021074, 19027493, 953102)</w:t>
      </w:r>
      <w:r w:rsidRPr="00C61F63">
        <w:rPr>
          <w:b/>
          <w:bCs/>
        </w:rPr>
        <w:t xml:space="preserve"> </w:t>
      </w:r>
    </w:p>
    <w:p w14:paraId="13B30FDE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</w:p>
    <w:p w14:paraId="57746F65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NO = If any are presently prescribed</w:t>
      </w:r>
    </w:p>
    <w:p w14:paraId="28E254ED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</w:p>
    <w:p w14:paraId="0DE0DCC5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  <w:r w:rsidRPr="00C61F63">
        <w:rPr>
          <w:b/>
          <w:bCs/>
        </w:rPr>
        <w:t xml:space="preserve">Derived variable: Seizure/Muscle Relaxant medications = YES if none of the medications below are presently prescribed: </w:t>
      </w:r>
    </w:p>
    <w:p w14:paraId="06822EC9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Diazepam (Drug Concept ID: 19076372, 723013, 19018909, 19076374, 723042, 723020)</w:t>
      </w:r>
    </w:p>
    <w:p w14:paraId="4B4997DB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Valproic acid (Drug Concept ID: 40237988, 40238017)</w:t>
      </w:r>
    </w:p>
    <w:p w14:paraId="6153874C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5C7A472C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NO = If any are presently prescribed</w:t>
      </w:r>
      <w:bookmarkEnd w:id="10"/>
    </w:p>
    <w:bookmarkEnd w:id="11"/>
    <w:bookmarkEnd w:id="12"/>
    <w:p w14:paraId="5A0957A5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33744E07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  <w:r w:rsidRPr="00C61F63">
        <w:rPr>
          <w:b/>
          <w:bCs/>
          <w:u w:val="single"/>
        </w:rPr>
        <w:t>DEVICES DOMAIN</w:t>
      </w:r>
      <w:r w:rsidRPr="00C61F63">
        <w:rPr>
          <w:b/>
          <w:bCs/>
        </w:rPr>
        <w:t xml:space="preserve">   19 data elements, 3 variables</w:t>
      </w:r>
    </w:p>
    <w:p w14:paraId="0FE22A67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  <w:u w:val="single"/>
        </w:rPr>
      </w:pPr>
    </w:p>
    <w:p w14:paraId="72816C4F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bookmarkStart w:id="13" w:name="_Hlk21790078"/>
      <w:r w:rsidRPr="00C61F63">
        <w:rPr>
          <w:b/>
          <w:bCs/>
        </w:rPr>
        <w:t xml:space="preserve">Derived Variable: Assistive Devices Used = YES if </w:t>
      </w:r>
      <w:proofErr w:type="gramStart"/>
      <w:r w:rsidRPr="00C61F63">
        <w:rPr>
          <w:b/>
          <w:bCs/>
        </w:rPr>
        <w:t>all of</w:t>
      </w:r>
      <w:proofErr w:type="gramEnd"/>
      <w:r w:rsidRPr="00C61F63">
        <w:rPr>
          <w:b/>
          <w:bCs/>
        </w:rPr>
        <w:t xml:space="preserve"> the following variables are NO or MISSING, or one of the following three variables are YES</w:t>
      </w:r>
      <w:r w:rsidRPr="00C61F63">
        <w:t>:</w:t>
      </w:r>
    </w:p>
    <w:p w14:paraId="6A250A0F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Cane (4337514)</w:t>
      </w:r>
    </w:p>
    <w:p w14:paraId="29FFC8ED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Crutches (4179721)</w:t>
      </w:r>
    </w:p>
    <w:p w14:paraId="54CC0004" w14:textId="77777777" w:rsidR="00E7034F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Walker (45767825)</w:t>
      </w:r>
    </w:p>
    <w:p w14:paraId="31298414" w14:textId="77777777" w:rsidR="00E7034F" w:rsidRDefault="00E7034F" w:rsidP="00E7034F">
      <w:pPr>
        <w:tabs>
          <w:tab w:val="left" w:pos="5580"/>
        </w:tabs>
        <w:spacing w:line="240" w:lineRule="auto"/>
        <w:ind w:firstLine="720"/>
      </w:pPr>
    </w:p>
    <w:p w14:paraId="20BCB8F4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1440"/>
      </w:pPr>
      <w:r w:rsidRPr="00C61F63">
        <w:t>NO = if two or more of the following variables is YES:</w:t>
      </w:r>
    </w:p>
    <w:p w14:paraId="03101946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1350"/>
      </w:pPr>
      <w:r>
        <w:t xml:space="preserve">            </w:t>
      </w:r>
      <w:r w:rsidRPr="00C61F63">
        <w:t>Cane (4337514)</w:t>
      </w:r>
    </w:p>
    <w:p w14:paraId="1BA6417D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1350"/>
      </w:pPr>
      <w:r>
        <w:t xml:space="preserve">            </w:t>
      </w:r>
      <w:r w:rsidRPr="00C61F63">
        <w:t>Crutches (4179721)</w:t>
      </w:r>
    </w:p>
    <w:p w14:paraId="542B0E96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1350"/>
      </w:pPr>
      <w:r>
        <w:t xml:space="preserve">            </w:t>
      </w:r>
      <w:r w:rsidRPr="00C61F63">
        <w:t>Walker (45767825)</w:t>
      </w:r>
    </w:p>
    <w:bookmarkEnd w:id="13"/>
    <w:p w14:paraId="12DB677D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166F5110" w14:textId="77777777" w:rsidR="00E7034F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  <w:bookmarkStart w:id="14" w:name="_Hlk21790664"/>
    </w:p>
    <w:p w14:paraId="061DD578" w14:textId="595B1632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rPr>
          <w:b/>
          <w:bCs/>
        </w:rPr>
        <w:lastRenderedPageBreak/>
        <w:t>Derived variable: Mobility Device Used = YES if the all the following four variables are any combination of NO or MISSING</w:t>
      </w:r>
      <w:r w:rsidRPr="00C61F63">
        <w:t xml:space="preserve">: </w:t>
      </w:r>
    </w:p>
    <w:p w14:paraId="419312C4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 xml:space="preserve">Wheelchair independently (4012670) </w:t>
      </w:r>
    </w:p>
    <w:p w14:paraId="4243CF8E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Manual wheelchair (4045112)</w:t>
      </w:r>
    </w:p>
    <w:p w14:paraId="3E7E5912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Power wheelchair (2616920)</w:t>
      </w:r>
    </w:p>
    <w:p w14:paraId="102BE341" w14:textId="77777777" w:rsidR="00E7034F" w:rsidRPr="00C61F63" w:rsidRDefault="00E7034F" w:rsidP="00E7034F">
      <w:pPr>
        <w:spacing w:line="240" w:lineRule="auto"/>
      </w:pPr>
      <w:r w:rsidRPr="00C61F63">
        <w:tab/>
        <w:t xml:space="preserve">Unable to propel own wheelchair (4215087) </w:t>
      </w:r>
    </w:p>
    <w:p w14:paraId="7EB9F4AC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3EEC764D" w14:textId="77777777" w:rsidR="00E7034F" w:rsidRPr="00C61F63" w:rsidRDefault="00E7034F" w:rsidP="00E7034F">
      <w:pPr>
        <w:spacing w:line="240" w:lineRule="auto"/>
      </w:pPr>
      <w:r w:rsidRPr="00C61F63">
        <w:tab/>
      </w:r>
      <w:r w:rsidRPr="00C61F63">
        <w:tab/>
        <w:t xml:space="preserve">NO = if any variable is stipulated as YES </w:t>
      </w:r>
    </w:p>
    <w:p w14:paraId="10833FB8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  <w:bookmarkStart w:id="15" w:name="_Hlk21172664"/>
      <w:bookmarkStart w:id="16" w:name="_Hlk21418787"/>
      <w:bookmarkEnd w:id="14"/>
    </w:p>
    <w:p w14:paraId="16301DDC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  <w:bookmarkStart w:id="17" w:name="_Hlk21791634"/>
      <w:bookmarkStart w:id="18" w:name="_Hlk21791027"/>
      <w:r w:rsidRPr="00C61F63">
        <w:rPr>
          <w:b/>
          <w:bCs/>
        </w:rPr>
        <w:t>Derived variable: Ambulation Device Utilized = YES if any one of the following 7 variables are YES:</w:t>
      </w:r>
    </w:p>
    <w:p w14:paraId="4EF6343F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bookmarkStart w:id="19" w:name="_Hlk21791670"/>
      <w:bookmarkEnd w:id="17"/>
      <w:r w:rsidRPr="00C61F63">
        <w:t>None (2500010164)</w:t>
      </w:r>
    </w:p>
    <w:p w14:paraId="563F3EFC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 xml:space="preserve">Cane, quad (2500010160) </w:t>
      </w:r>
    </w:p>
    <w:p w14:paraId="53602B2D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Cane, single point (2500010161)</w:t>
      </w:r>
    </w:p>
    <w:p w14:paraId="2B655130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 xml:space="preserve">Cane, tripod (2500010162) </w:t>
      </w:r>
    </w:p>
    <w:p w14:paraId="68E8713B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Crutches axillary (45772311)</w:t>
      </w:r>
    </w:p>
    <w:p w14:paraId="384CD99F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Crutches forearm (2616479)</w:t>
      </w:r>
    </w:p>
    <w:p w14:paraId="774585E5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Walker wheeled (2616497)</w:t>
      </w:r>
    </w:p>
    <w:p w14:paraId="412E99ED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 xml:space="preserve">Gait trainer (3038446) </w:t>
      </w:r>
    </w:p>
    <w:p w14:paraId="33D3FD21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Stander (37396481)</w:t>
      </w:r>
    </w:p>
    <w:p w14:paraId="66A2A145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Swivel walker (45764219)</w:t>
      </w:r>
    </w:p>
    <w:p w14:paraId="0811BC72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Walker pickup (2616486)</w:t>
      </w:r>
    </w:p>
    <w:p w14:paraId="2B7715DE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Walker reverse (2500010165)</w:t>
      </w:r>
    </w:p>
    <w:bookmarkEnd w:id="19"/>
    <w:p w14:paraId="128E9ED2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046FA879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bookmarkStart w:id="20" w:name="_Hlk21791723"/>
      <w:r w:rsidRPr="00C61F63">
        <w:t xml:space="preserve">NO = if two or more of the following variables are stipulated YES: </w:t>
      </w:r>
    </w:p>
    <w:p w14:paraId="4A9ED6B0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 xml:space="preserve">Cane, quad (2500010160) </w:t>
      </w:r>
    </w:p>
    <w:p w14:paraId="4A9F08A3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Cane, single point (2500010161)</w:t>
      </w:r>
    </w:p>
    <w:p w14:paraId="521B21DE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 xml:space="preserve">Cane, tripod (2500010162) </w:t>
      </w:r>
    </w:p>
    <w:p w14:paraId="75EF1484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Crutches axillary (45772311)</w:t>
      </w:r>
    </w:p>
    <w:p w14:paraId="6FF3081B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Crutches forearm (2616479)</w:t>
      </w:r>
    </w:p>
    <w:p w14:paraId="598AF343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Walker wheeled (2616497)</w:t>
      </w:r>
    </w:p>
    <w:p w14:paraId="42A32A2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 xml:space="preserve">Gait trainer (3038446) </w:t>
      </w:r>
    </w:p>
    <w:p w14:paraId="08941732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Stander (37396481)</w:t>
      </w:r>
    </w:p>
    <w:p w14:paraId="344A9F86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Swivel walker (45764219)</w:t>
      </w:r>
    </w:p>
    <w:p w14:paraId="2DD6A0A9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Walker pickup (2616486)</w:t>
      </w:r>
    </w:p>
    <w:p w14:paraId="1DDE4A17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Walker reverse (2500010165)</w:t>
      </w:r>
    </w:p>
    <w:p w14:paraId="73CD0DE6" w14:textId="77777777" w:rsidR="00E7034F" w:rsidRPr="00C61F63" w:rsidRDefault="00E7034F" w:rsidP="00E7034F">
      <w:pPr>
        <w:tabs>
          <w:tab w:val="left" w:pos="5580"/>
        </w:tabs>
        <w:spacing w:line="240" w:lineRule="auto"/>
      </w:pPr>
      <w:r w:rsidRPr="00C61F63">
        <w:tab/>
      </w:r>
    </w:p>
    <w:p w14:paraId="1C9B1D94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 xml:space="preserve">MISSING = if ALL the following variables are MISSING: </w:t>
      </w:r>
    </w:p>
    <w:p w14:paraId="05CA7556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/>
      </w:pPr>
      <w:r w:rsidRPr="00C61F63">
        <w:t>None (2500010164)</w:t>
      </w:r>
    </w:p>
    <w:p w14:paraId="43040B0E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Cane, quad (2500010160)</w:t>
      </w:r>
    </w:p>
    <w:p w14:paraId="0D28F560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Cane, single point (2500010161)</w:t>
      </w:r>
    </w:p>
    <w:p w14:paraId="775A1CD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/>
      </w:pPr>
      <w:r w:rsidRPr="00C61F63">
        <w:t>Cane, tripod (2500010162)</w:t>
      </w:r>
    </w:p>
    <w:p w14:paraId="57107FED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Crutches axillary (45772311)</w:t>
      </w:r>
    </w:p>
    <w:p w14:paraId="2F0886A2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Crutches forearm (2616479)</w:t>
      </w:r>
    </w:p>
    <w:p w14:paraId="7521BF07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Stander (37396481)</w:t>
      </w:r>
    </w:p>
    <w:p w14:paraId="2AAA690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Gait trainer (3038446)</w:t>
      </w:r>
    </w:p>
    <w:p w14:paraId="668B0FC5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/>
      </w:pPr>
      <w:r w:rsidRPr="00C61F63">
        <w:lastRenderedPageBreak/>
        <w:t>Swivel walker (45764219)</w:t>
      </w:r>
    </w:p>
    <w:p w14:paraId="7FE8F28C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/>
      </w:pPr>
      <w:r w:rsidRPr="00C61F63">
        <w:t>Walker pickup (2616486)</w:t>
      </w:r>
    </w:p>
    <w:p w14:paraId="26ADD9F9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/>
      </w:pPr>
      <w:r w:rsidRPr="00C61F63">
        <w:t>Walker reverse (2500010165)</w:t>
      </w:r>
    </w:p>
    <w:p w14:paraId="768FFBB2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/>
      </w:pPr>
      <w:r w:rsidRPr="00C61F63">
        <w:t>Walker wheeled (2616497)</w:t>
      </w:r>
    </w:p>
    <w:bookmarkEnd w:id="20"/>
    <w:p w14:paraId="0CB7DE7E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</w:p>
    <w:p w14:paraId="04DF40F3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</w:p>
    <w:p w14:paraId="03CB4E19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  <w:r w:rsidRPr="00C61F63">
        <w:rPr>
          <w:b/>
          <w:bCs/>
          <w:u w:val="single"/>
        </w:rPr>
        <w:t xml:space="preserve">MOBILITY DOMAIN  </w:t>
      </w:r>
      <w:r w:rsidRPr="00C61F63">
        <w:rPr>
          <w:b/>
          <w:bCs/>
        </w:rPr>
        <w:t xml:space="preserve">  11 data elements, 5 variables</w:t>
      </w:r>
    </w:p>
    <w:p w14:paraId="297FC1D1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</w:p>
    <w:p w14:paraId="253B3343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bookmarkStart w:id="21" w:name="_Hlk21789386"/>
      <w:r w:rsidRPr="00C61F63">
        <w:rPr>
          <w:b/>
          <w:bCs/>
        </w:rPr>
        <w:t xml:space="preserve">Derived Variable: Gross Motor Concerns (CONCEPT ID: 2500010797; Qualifier: 2500010797) = YES if </w:t>
      </w:r>
      <w:proofErr w:type="gramStart"/>
      <w:r w:rsidRPr="00C61F63">
        <w:rPr>
          <w:b/>
          <w:bCs/>
        </w:rPr>
        <w:t>the all</w:t>
      </w:r>
      <w:proofErr w:type="gramEnd"/>
      <w:r w:rsidRPr="00C61F63">
        <w:rPr>
          <w:b/>
          <w:bCs/>
        </w:rPr>
        <w:t xml:space="preserve"> of the following variable is NO or one or more is YES:</w:t>
      </w:r>
      <w:r w:rsidRPr="00C61F63">
        <w:t xml:space="preserve"> </w:t>
      </w:r>
    </w:p>
    <w:p w14:paraId="6B2A5DFD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t xml:space="preserve">Ambulatory with assistance (2500010171) </w:t>
      </w:r>
    </w:p>
    <w:p w14:paraId="5364AC25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Tires easily (45881740)</w:t>
      </w:r>
    </w:p>
    <w:p w14:paraId="582CDD62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Household ambulation (2500010186)</w:t>
      </w:r>
    </w:p>
    <w:p w14:paraId="4C35DF8D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Assistive devices needed (3039217)</w:t>
      </w:r>
    </w:p>
    <w:p w14:paraId="49CE1417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t>Trips/falls frequently (2500010215)</w:t>
      </w:r>
    </w:p>
    <w:p w14:paraId="01E59777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5FF0734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rPr>
          <w:b/>
          <w:bCs/>
        </w:rPr>
        <w:t>AND</w:t>
      </w:r>
      <w:r w:rsidRPr="00C61F63">
        <w:t xml:space="preserve"> the following variables are NO:</w:t>
      </w:r>
    </w:p>
    <w:p w14:paraId="2683CD88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 w:firstLine="720"/>
      </w:pPr>
      <w:r w:rsidRPr="00C61F63">
        <w:t>Unable to sit independently (4106332)</w:t>
      </w:r>
    </w:p>
    <w:p w14:paraId="29709740" w14:textId="77777777" w:rsidR="00E7034F" w:rsidRPr="00C61F63" w:rsidRDefault="00E7034F" w:rsidP="00E7034F">
      <w:pPr>
        <w:tabs>
          <w:tab w:val="left" w:pos="5580"/>
        </w:tabs>
        <w:spacing w:line="240" w:lineRule="auto"/>
        <w:ind w:left="2160" w:firstLine="720"/>
      </w:pPr>
      <w:r w:rsidRPr="00C61F63">
        <w:t>Non-ambulatory (2500010193)</w:t>
      </w:r>
    </w:p>
    <w:p w14:paraId="5F67389B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</w:p>
    <w:p w14:paraId="15F381A8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NO = If at least one of the following two is YES:</w:t>
      </w:r>
    </w:p>
    <w:p w14:paraId="39C1BA5C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Unable to sit independently (4106332)</w:t>
      </w:r>
    </w:p>
    <w:p w14:paraId="58173B54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Non-ambulatory (2500010193)</w:t>
      </w:r>
    </w:p>
    <w:p w14:paraId="0E4BF28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/>
      </w:pPr>
    </w:p>
    <w:p w14:paraId="12A456A0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/>
      </w:pPr>
      <w:r w:rsidRPr="00C61F63">
        <w:t>MISSING = if “Unable to sit independently (4106332) and Non-ambulatory (2500010193) NO or MISSING and all other variables in this derived variable MISSING.</w:t>
      </w:r>
    </w:p>
    <w:p w14:paraId="459BFE55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</w:p>
    <w:p w14:paraId="0C78E44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bookmarkStart w:id="22" w:name="_Hlk21791124"/>
      <w:r w:rsidRPr="00C61F63">
        <w:rPr>
          <w:b/>
          <w:bCs/>
        </w:rPr>
        <w:t>Variable: Ambulation, Ambulation Level (CONCEPT ID: 2500010792) = YES if the following value is selected:</w:t>
      </w:r>
      <w:r w:rsidRPr="00C61F63">
        <w:t xml:space="preserve">  </w:t>
      </w:r>
    </w:p>
    <w:p w14:paraId="14DAA375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Independent-7 (2500000256)</w:t>
      </w:r>
    </w:p>
    <w:p w14:paraId="22BD784D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</w:p>
    <w:p w14:paraId="59BCEFAC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NO = if any of the following values are selected:</w:t>
      </w:r>
    </w:p>
    <w:p w14:paraId="4043812F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 xml:space="preserve">Stand-by assistance – 6 (2500000257)  </w:t>
      </w:r>
    </w:p>
    <w:p w14:paraId="78BFD0E5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Minimal assistance – 5 (2500000258)</w:t>
      </w:r>
    </w:p>
    <w:p w14:paraId="71BDE5D0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Moderate assistance – 4 (2500000259)</w:t>
      </w:r>
    </w:p>
    <w:p w14:paraId="1D2649E3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bookmarkStart w:id="23" w:name="_Hlk21186152"/>
      <w:r w:rsidRPr="00C61F63">
        <w:t>Maximum assistance – 2 (2500000260)</w:t>
      </w:r>
    </w:p>
    <w:bookmarkEnd w:id="23"/>
    <w:p w14:paraId="60ED3D8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Dependent – 1 (2500000261)</w:t>
      </w:r>
    </w:p>
    <w:p w14:paraId="085EBA31" w14:textId="77777777" w:rsidR="00E7034F" w:rsidRPr="00C61F63" w:rsidRDefault="00E7034F" w:rsidP="00E7034F">
      <w:pPr>
        <w:tabs>
          <w:tab w:val="left" w:pos="5580"/>
        </w:tabs>
        <w:spacing w:line="240" w:lineRule="auto"/>
      </w:pPr>
      <w:r w:rsidRPr="00C61F63">
        <w:tab/>
      </w:r>
    </w:p>
    <w:p w14:paraId="3519A239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 xml:space="preserve">MISSING = if no value is stipulated for this variable  </w:t>
      </w:r>
    </w:p>
    <w:bookmarkEnd w:id="22"/>
    <w:p w14:paraId="337135EE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192EC168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bookmarkStart w:id="24" w:name="_Hlk21791183"/>
      <w:r w:rsidRPr="00C61F63">
        <w:rPr>
          <w:b/>
          <w:bCs/>
        </w:rPr>
        <w:t>Variable: Stairs Assistance (CONCEPT ID: 2500010796) = YES if any of the following three values are selected:</w:t>
      </w:r>
      <w:r w:rsidRPr="00C61F63">
        <w:t xml:space="preserve"> </w:t>
      </w:r>
      <w:r w:rsidRPr="00C61F63">
        <w:tab/>
      </w:r>
    </w:p>
    <w:p w14:paraId="31BE735F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 xml:space="preserve">Complete independence (2500000143) </w:t>
      </w:r>
    </w:p>
    <w:p w14:paraId="725CCD03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Standby assistance (2500000269)</w:t>
      </w:r>
    </w:p>
    <w:p w14:paraId="6D31F38F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</w:p>
    <w:p w14:paraId="30599E60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lastRenderedPageBreak/>
        <w:t>NO = if any of the following values are selected:</w:t>
      </w:r>
    </w:p>
    <w:p w14:paraId="791D923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Contact guard assistance (2500000270)</w:t>
      </w:r>
    </w:p>
    <w:p w14:paraId="7E7FB49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 xml:space="preserve">Minimal assistance (2500000146) </w:t>
      </w:r>
    </w:p>
    <w:p w14:paraId="044069C4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Moderate Assistance (2500000147)</w:t>
      </w:r>
    </w:p>
    <w:p w14:paraId="36263462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Maximal Assistance (2500000145)</w:t>
      </w:r>
    </w:p>
    <w:p w14:paraId="72B46592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Dependent (4159760)</w:t>
      </w:r>
    </w:p>
    <w:p w14:paraId="0DA9874E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</w:p>
    <w:p w14:paraId="3BB87927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 xml:space="preserve">MISSING = if no value is stipulated for this variable  </w:t>
      </w:r>
    </w:p>
    <w:bookmarkEnd w:id="24"/>
    <w:p w14:paraId="2F0CA164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</w:p>
    <w:p w14:paraId="1298331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  <w:bookmarkStart w:id="25" w:name="_Hlk21791285"/>
      <w:r w:rsidRPr="00C61F63">
        <w:rPr>
          <w:b/>
          <w:bCs/>
        </w:rPr>
        <w:t xml:space="preserve">Variable: Ambulation Railings (CONCEPT ID: 2500010795) = YES if any one of the following three values below is selected: </w:t>
      </w:r>
    </w:p>
    <w:p w14:paraId="73ED21A4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Rail on left going up (2500000267)</w:t>
      </w:r>
    </w:p>
    <w:p w14:paraId="6B308F6E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Rail on right going up (2500000268)</w:t>
      </w:r>
    </w:p>
    <w:p w14:paraId="40FB5CBB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None (4124462)</w:t>
      </w:r>
    </w:p>
    <w:p w14:paraId="06214FD3" w14:textId="77777777" w:rsidR="00E7034F" w:rsidRPr="00C61F63" w:rsidRDefault="00E7034F" w:rsidP="00E7034F">
      <w:pPr>
        <w:tabs>
          <w:tab w:val="left" w:pos="5580"/>
        </w:tabs>
        <w:spacing w:line="240" w:lineRule="auto"/>
      </w:pPr>
      <w:r w:rsidRPr="00C61F63">
        <w:tab/>
      </w:r>
      <w:r w:rsidRPr="00C61F63">
        <w:tab/>
      </w:r>
    </w:p>
    <w:p w14:paraId="46FFF59E" w14:textId="77777777" w:rsidR="00E7034F" w:rsidRPr="00C61F63" w:rsidRDefault="00E7034F" w:rsidP="00E7034F">
      <w:pPr>
        <w:tabs>
          <w:tab w:val="left" w:pos="1260"/>
        </w:tabs>
        <w:spacing w:line="240" w:lineRule="auto"/>
      </w:pPr>
      <w:r w:rsidRPr="00C61F63">
        <w:tab/>
      </w:r>
      <w:r w:rsidRPr="00C61F63">
        <w:tab/>
        <w:t>NO = If the following value is selected</w:t>
      </w:r>
    </w:p>
    <w:p w14:paraId="647E8F6E" w14:textId="77777777" w:rsidR="00E7034F" w:rsidRPr="00C61F63" w:rsidRDefault="00E7034F" w:rsidP="00E7034F">
      <w:pPr>
        <w:spacing w:line="240" w:lineRule="auto"/>
      </w:pPr>
      <w:r w:rsidRPr="00C61F63">
        <w:tab/>
      </w:r>
      <w:r w:rsidRPr="00C61F63">
        <w:tab/>
      </w:r>
      <w:r w:rsidRPr="00C61F63">
        <w:tab/>
        <w:t>Bilateral (2500000266)</w:t>
      </w:r>
    </w:p>
    <w:p w14:paraId="6651516A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58AD4345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/>
      </w:pPr>
      <w:r w:rsidRPr="00C61F63">
        <w:t>MISSING = if no value is stipulated AND stairs assistance variable has a value</w:t>
      </w:r>
    </w:p>
    <w:bookmarkEnd w:id="25"/>
    <w:p w14:paraId="09FAA043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6EE2D6EB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  <w:bookmarkStart w:id="26" w:name="_Hlk21791427"/>
      <w:r w:rsidRPr="00C61F63">
        <w:rPr>
          <w:b/>
          <w:bCs/>
        </w:rPr>
        <w:t>Variable: Primary Mobility (CONCEPT ID:2500000268) = YES if one of the following two values is selected:</w:t>
      </w:r>
    </w:p>
    <w:p w14:paraId="0F5BF880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Ambulation without device (2500000358)</w:t>
      </w:r>
    </w:p>
    <w:p w14:paraId="5658F52E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2DC2C5C5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NO = if any of the following values is selected:</w:t>
      </w:r>
    </w:p>
    <w:p w14:paraId="2429EB2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Ambulation with device (2500000357)</w:t>
      </w:r>
    </w:p>
    <w:p w14:paraId="772F608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Dependent wheelchair mobility (2500000359)</w:t>
      </w:r>
    </w:p>
    <w:p w14:paraId="6F96222E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Independent wheelchair mobility – manual (2500000360)</w:t>
      </w:r>
    </w:p>
    <w:p w14:paraId="6DAA3F83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Independent wheelchair mobility – power (2500000361)</w:t>
      </w:r>
    </w:p>
    <w:p w14:paraId="375367B9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Other (9177)</w:t>
      </w:r>
    </w:p>
    <w:p w14:paraId="15BEE3AD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</w:p>
    <w:p w14:paraId="5731118E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MISSING = if no value is stipulated for this variable</w:t>
      </w:r>
    </w:p>
    <w:bookmarkEnd w:id="21"/>
    <w:bookmarkEnd w:id="26"/>
    <w:p w14:paraId="107B46C9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64574A75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  <w:r w:rsidRPr="00C61F63">
        <w:rPr>
          <w:b/>
          <w:bCs/>
          <w:u w:val="single"/>
        </w:rPr>
        <w:t xml:space="preserve">MOTOR DOMAIN </w:t>
      </w:r>
      <w:r w:rsidRPr="00C61F63">
        <w:rPr>
          <w:b/>
          <w:bCs/>
        </w:rPr>
        <w:t xml:space="preserve">  7 data elements, 6 variables</w:t>
      </w:r>
    </w:p>
    <w:p w14:paraId="03D0689D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  <w:u w:val="single"/>
        </w:rPr>
      </w:pPr>
    </w:p>
    <w:p w14:paraId="6D49F70B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  <w:bookmarkStart w:id="27" w:name="_Hlk32137074"/>
      <w:bookmarkStart w:id="28" w:name="_Hlk32134318"/>
      <w:r w:rsidRPr="00C61F63">
        <w:rPr>
          <w:b/>
          <w:bCs/>
        </w:rPr>
        <w:t xml:space="preserve">Derived Variable: Drooling = YES if either of the following variables is NO or MISSING: </w:t>
      </w:r>
    </w:p>
    <w:p w14:paraId="4997610C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Nutritional Risk Factors</w:t>
      </w:r>
      <w:r w:rsidRPr="00C61F63">
        <w:rPr>
          <w:b/>
          <w:bCs/>
        </w:rPr>
        <w:t xml:space="preserve"> </w:t>
      </w:r>
      <w:r w:rsidRPr="00C61F63">
        <w:t>(CONCEPT ID: 2500010706): Drooling (2500000178)</w:t>
      </w:r>
      <w:bookmarkEnd w:id="15"/>
    </w:p>
    <w:p w14:paraId="4F72F388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Drooling Oral Motor Function (28312333)</w:t>
      </w:r>
    </w:p>
    <w:p w14:paraId="07F59103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</w:p>
    <w:p w14:paraId="72C8C314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NO = if either of the following variables is YES</w:t>
      </w:r>
    </w:p>
    <w:p w14:paraId="1AF0CFCD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Nutritional Risk Factors</w:t>
      </w:r>
      <w:r w:rsidRPr="00C61F63">
        <w:rPr>
          <w:b/>
          <w:bCs/>
        </w:rPr>
        <w:t xml:space="preserve"> </w:t>
      </w:r>
      <w:r w:rsidRPr="00C61F63">
        <w:t>(CONCEPT ID: 2500010706): Drooling (2500000178)</w:t>
      </w:r>
    </w:p>
    <w:p w14:paraId="2360B6ED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Drooling Oral Motor Function (28312333)</w:t>
      </w:r>
    </w:p>
    <w:bookmarkEnd w:id="16"/>
    <w:bookmarkEnd w:id="18"/>
    <w:bookmarkEnd w:id="27"/>
    <w:p w14:paraId="50567890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205C1DAE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  <w:bookmarkStart w:id="29" w:name="_Hlk32134488"/>
      <w:bookmarkStart w:id="30" w:name="_Hlk32137182"/>
      <w:bookmarkEnd w:id="28"/>
      <w:r w:rsidRPr="00C61F63">
        <w:rPr>
          <w:b/>
          <w:bCs/>
        </w:rPr>
        <w:lastRenderedPageBreak/>
        <w:t>Variable: Sitting Balance PT (4186717, (Source Value 28295811)) = YES if the following value is selected:</w:t>
      </w:r>
    </w:p>
    <w:p w14:paraId="08EB6F3C" w14:textId="77777777" w:rsidR="00E7034F" w:rsidRPr="00C61F63" w:rsidRDefault="00E7034F" w:rsidP="00E7034F">
      <w:pPr>
        <w:tabs>
          <w:tab w:val="left" w:pos="720"/>
        </w:tabs>
        <w:spacing w:line="240" w:lineRule="auto"/>
      </w:pPr>
      <w:r w:rsidRPr="00C61F63">
        <w:tab/>
        <w:t>Intact</w:t>
      </w:r>
    </w:p>
    <w:p w14:paraId="4B170E2A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4E873208" w14:textId="77777777" w:rsidR="00E7034F" w:rsidRPr="00C61F63" w:rsidRDefault="00E7034F" w:rsidP="00E7034F">
      <w:pPr>
        <w:tabs>
          <w:tab w:val="left" w:pos="1350"/>
          <w:tab w:val="left" w:pos="1440"/>
        </w:tabs>
        <w:spacing w:line="240" w:lineRule="auto"/>
      </w:pPr>
      <w:r w:rsidRPr="00C61F63">
        <w:tab/>
      </w:r>
      <w:r>
        <w:t xml:space="preserve"> </w:t>
      </w:r>
      <w:r w:rsidRPr="00C61F63">
        <w:t>NO if the following value is selected:</w:t>
      </w:r>
    </w:p>
    <w:p w14:paraId="33972F67" w14:textId="77777777" w:rsidR="00E7034F" w:rsidRPr="00C61F63" w:rsidRDefault="00E7034F" w:rsidP="00E7034F">
      <w:pPr>
        <w:tabs>
          <w:tab w:val="left" w:pos="1080"/>
        </w:tabs>
        <w:spacing w:line="240" w:lineRule="auto"/>
      </w:pPr>
      <w:r w:rsidRPr="00C61F63">
        <w:tab/>
      </w:r>
      <w:r w:rsidRPr="00C61F63">
        <w:tab/>
      </w:r>
      <w:r w:rsidRPr="00C61F63">
        <w:tab/>
        <w:t>Impaired</w:t>
      </w:r>
    </w:p>
    <w:p w14:paraId="4A025BBB" w14:textId="77777777" w:rsidR="00E7034F" w:rsidRPr="00C61F63" w:rsidRDefault="00E7034F" w:rsidP="00E7034F">
      <w:pPr>
        <w:tabs>
          <w:tab w:val="left" w:pos="5580"/>
        </w:tabs>
        <w:spacing w:line="240" w:lineRule="auto"/>
      </w:pPr>
      <w:r w:rsidRPr="00C61F63">
        <w:tab/>
      </w:r>
      <w:r w:rsidRPr="00C61F63">
        <w:tab/>
      </w:r>
    </w:p>
    <w:p w14:paraId="5786028D" w14:textId="77777777" w:rsidR="00E7034F" w:rsidRPr="00C61F63" w:rsidRDefault="00E7034F" w:rsidP="00E7034F">
      <w:pPr>
        <w:spacing w:line="240" w:lineRule="auto"/>
      </w:pPr>
      <w:r w:rsidRPr="00C61F63">
        <w:tab/>
      </w:r>
      <w:r w:rsidRPr="00C61F63">
        <w:tab/>
        <w:t>MISSING = if no value is stipulated for this variable</w:t>
      </w:r>
    </w:p>
    <w:p w14:paraId="4B1CD176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</w:p>
    <w:p w14:paraId="2B9C6779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  <w:r w:rsidRPr="00C61F63">
        <w:rPr>
          <w:b/>
          <w:bCs/>
        </w:rPr>
        <w:t>Variable: Knee Flexors/Extensors</w:t>
      </w:r>
      <w:r w:rsidRPr="00C61F63">
        <w:t xml:space="preserve"> </w:t>
      </w:r>
      <w:r w:rsidRPr="00C61F63">
        <w:rPr>
          <w:b/>
          <w:bCs/>
        </w:rPr>
        <w:t>(2500010279/2500010278) = YES if the following values are selected on the Modified Ashworth Scale:</w:t>
      </w:r>
    </w:p>
    <w:p w14:paraId="2A3A4B00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t>0</w:t>
      </w:r>
    </w:p>
    <w:p w14:paraId="195C01C4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t>1</w:t>
      </w:r>
    </w:p>
    <w:p w14:paraId="79BC699B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t>1.5</w:t>
      </w:r>
    </w:p>
    <w:p w14:paraId="4C2C625C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</w:p>
    <w:p w14:paraId="5DC6316C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NO = if one of the following values is selected:</w:t>
      </w:r>
    </w:p>
    <w:p w14:paraId="1762D973" w14:textId="77777777" w:rsidR="00E7034F" w:rsidRPr="00C61F63" w:rsidRDefault="00E7034F" w:rsidP="00E7034F">
      <w:pPr>
        <w:tabs>
          <w:tab w:val="left" w:pos="1530"/>
        </w:tabs>
        <w:spacing w:line="240" w:lineRule="auto"/>
        <w:ind w:firstLine="720"/>
      </w:pPr>
      <w:r w:rsidRPr="00C61F63">
        <w:tab/>
      </w:r>
      <w:r w:rsidRPr="00C61F63">
        <w:tab/>
        <w:t>2</w:t>
      </w:r>
    </w:p>
    <w:p w14:paraId="463CC2C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 xml:space="preserve">3 </w:t>
      </w:r>
    </w:p>
    <w:p w14:paraId="240845E0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4</w:t>
      </w:r>
    </w:p>
    <w:p w14:paraId="6C6D5B18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</w:p>
    <w:p w14:paraId="3A4C94D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MISSING = if no value is stipulated in this variable</w:t>
      </w:r>
    </w:p>
    <w:p w14:paraId="26F5DB63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</w:p>
    <w:p w14:paraId="40EE270D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  <w:r w:rsidRPr="00C61F63">
        <w:rPr>
          <w:b/>
          <w:bCs/>
        </w:rPr>
        <w:t>Variable: Ankle Dorsiflexors/Plantar flexors</w:t>
      </w:r>
      <w:r w:rsidRPr="00C61F63">
        <w:t xml:space="preserve"> </w:t>
      </w:r>
      <w:r w:rsidRPr="00C61F63">
        <w:rPr>
          <w:b/>
          <w:bCs/>
        </w:rPr>
        <w:t>(2500010262/2500010265) = YES if the following values are selected on the Modified Ashworth Scale:</w:t>
      </w:r>
    </w:p>
    <w:p w14:paraId="0B5CFF82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t>0</w:t>
      </w:r>
    </w:p>
    <w:p w14:paraId="09C2D348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t>1</w:t>
      </w:r>
    </w:p>
    <w:p w14:paraId="1230155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t>1.5</w:t>
      </w:r>
    </w:p>
    <w:p w14:paraId="59AFC6E8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</w:p>
    <w:p w14:paraId="476E8860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NO = if one of the following values is selected:</w:t>
      </w:r>
    </w:p>
    <w:p w14:paraId="76729966" w14:textId="77777777" w:rsidR="00E7034F" w:rsidRPr="00C61F63" w:rsidRDefault="00E7034F" w:rsidP="00E7034F">
      <w:pPr>
        <w:spacing w:line="240" w:lineRule="auto"/>
        <w:ind w:firstLine="720"/>
      </w:pPr>
      <w:r w:rsidRPr="00C61F63">
        <w:tab/>
      </w:r>
      <w:r w:rsidRPr="00C61F63">
        <w:tab/>
        <w:t>2</w:t>
      </w:r>
    </w:p>
    <w:p w14:paraId="2573C5AF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 xml:space="preserve">3 </w:t>
      </w:r>
    </w:p>
    <w:p w14:paraId="65738624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4</w:t>
      </w:r>
    </w:p>
    <w:p w14:paraId="1BEDFC6E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</w:p>
    <w:p w14:paraId="13F9CA47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MISSING = if no value is stipulated in this variable</w:t>
      </w:r>
    </w:p>
    <w:p w14:paraId="70D1AFC0" w14:textId="77777777" w:rsidR="00E7034F" w:rsidRPr="00C61F63" w:rsidRDefault="00E7034F" w:rsidP="00E7034F">
      <w:pPr>
        <w:tabs>
          <w:tab w:val="left" w:pos="5580"/>
        </w:tabs>
        <w:spacing w:line="240" w:lineRule="auto"/>
      </w:pPr>
    </w:p>
    <w:p w14:paraId="37504E2A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  <w:rPr>
          <w:b/>
          <w:bCs/>
        </w:rPr>
      </w:pPr>
      <w:r w:rsidRPr="00C61F63">
        <w:rPr>
          <w:b/>
          <w:bCs/>
        </w:rPr>
        <w:t>Variable: Elbow flexor/extensor muscle tone (2500010267/2500010266) = YES if the following values are selected on the Modified Ashworth Scale:</w:t>
      </w:r>
    </w:p>
    <w:p w14:paraId="1ED36D03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t>0</w:t>
      </w:r>
    </w:p>
    <w:p w14:paraId="3009D812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t>1</w:t>
      </w:r>
    </w:p>
    <w:p w14:paraId="04B2E510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t>1.5</w:t>
      </w:r>
    </w:p>
    <w:p w14:paraId="5E0A44F8" w14:textId="77777777" w:rsidR="00E7034F" w:rsidRPr="00C61F63" w:rsidRDefault="00E7034F" w:rsidP="00E7034F">
      <w:pPr>
        <w:tabs>
          <w:tab w:val="left" w:pos="5580"/>
        </w:tabs>
        <w:spacing w:line="240" w:lineRule="auto"/>
        <w:rPr>
          <w:b/>
          <w:bCs/>
        </w:rPr>
      </w:pPr>
      <w:r w:rsidRPr="00C61F63">
        <w:rPr>
          <w:b/>
          <w:bCs/>
        </w:rPr>
        <w:tab/>
      </w:r>
    </w:p>
    <w:p w14:paraId="4B04B3BD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NO = if one of the following values is selected:</w:t>
      </w:r>
    </w:p>
    <w:p w14:paraId="0E7024BE" w14:textId="77777777" w:rsidR="00E7034F" w:rsidRPr="00C61F63" w:rsidRDefault="00E7034F" w:rsidP="00E7034F">
      <w:pPr>
        <w:tabs>
          <w:tab w:val="left" w:pos="1800"/>
        </w:tabs>
        <w:spacing w:line="240" w:lineRule="auto"/>
        <w:ind w:firstLine="720"/>
      </w:pPr>
      <w:r w:rsidRPr="00C61F63">
        <w:tab/>
      </w:r>
      <w:r w:rsidRPr="00C61F63">
        <w:tab/>
        <w:t>2</w:t>
      </w:r>
    </w:p>
    <w:p w14:paraId="7F3E40A5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 xml:space="preserve">3 </w:t>
      </w:r>
    </w:p>
    <w:p w14:paraId="1242FFEB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4</w:t>
      </w:r>
    </w:p>
    <w:p w14:paraId="2F608528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</w:p>
    <w:p w14:paraId="24E11E82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lastRenderedPageBreak/>
        <w:t>MISSING = if no value is stipulated in this variable</w:t>
      </w:r>
    </w:p>
    <w:p w14:paraId="6B5C25EF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  <w:rPr>
          <w:b/>
          <w:bCs/>
        </w:rPr>
      </w:pPr>
    </w:p>
    <w:p w14:paraId="4928315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/>
      </w:pPr>
      <w:r w:rsidRPr="00C61F63">
        <w:rPr>
          <w:b/>
          <w:bCs/>
        </w:rPr>
        <w:t>Variable: General Strength, Neck (2500010813) =YES if the following value is selected:</w:t>
      </w:r>
    </w:p>
    <w:p w14:paraId="25F8D50E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  <w:r w:rsidRPr="00C61F63">
        <w:t>WFL (2500000041)</w:t>
      </w:r>
    </w:p>
    <w:p w14:paraId="561251C0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</w:p>
    <w:p w14:paraId="17D72086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NO = if the following value is selected:</w:t>
      </w:r>
    </w:p>
    <w:p w14:paraId="33076C21" w14:textId="77777777" w:rsidR="00E7034F" w:rsidRPr="00C61F63" w:rsidRDefault="00E7034F" w:rsidP="00E7034F">
      <w:pPr>
        <w:tabs>
          <w:tab w:val="left" w:pos="5580"/>
        </w:tabs>
        <w:spacing w:line="240" w:lineRule="auto"/>
        <w:ind w:left="1440" w:firstLine="720"/>
      </w:pPr>
      <w:r w:rsidRPr="00C61F63">
        <w:t>Limited (2500000040)</w:t>
      </w:r>
    </w:p>
    <w:p w14:paraId="3ECBF159" w14:textId="77777777" w:rsidR="00E7034F" w:rsidRPr="00C61F63" w:rsidRDefault="00E7034F" w:rsidP="00E7034F">
      <w:pPr>
        <w:tabs>
          <w:tab w:val="left" w:pos="5580"/>
        </w:tabs>
        <w:spacing w:line="240" w:lineRule="auto"/>
        <w:ind w:firstLine="720"/>
      </w:pPr>
    </w:p>
    <w:p w14:paraId="30F6C87D" w14:textId="77777777" w:rsidR="00E7034F" w:rsidRDefault="00E7034F" w:rsidP="00E7034F">
      <w:pPr>
        <w:tabs>
          <w:tab w:val="left" w:pos="5580"/>
        </w:tabs>
        <w:spacing w:line="240" w:lineRule="auto"/>
        <w:ind w:left="720" w:firstLine="720"/>
      </w:pPr>
      <w:r w:rsidRPr="00C61F63">
        <w:t>MISSING = if no value is stipulated in this variable</w:t>
      </w:r>
    </w:p>
    <w:p w14:paraId="06761F22" w14:textId="77777777" w:rsidR="00E7034F" w:rsidRPr="00C61F63" w:rsidRDefault="00E7034F" w:rsidP="00E7034F">
      <w:pPr>
        <w:tabs>
          <w:tab w:val="left" w:pos="5580"/>
        </w:tabs>
        <w:spacing w:line="240" w:lineRule="auto"/>
        <w:ind w:left="720" w:firstLine="720"/>
      </w:pPr>
    </w:p>
    <w:bookmarkEnd w:id="29"/>
    <w:bookmarkEnd w:id="30"/>
    <w:p w14:paraId="7C9505E8" w14:textId="77777777" w:rsidR="00E7034F" w:rsidRPr="00C61F63" w:rsidRDefault="00E7034F" w:rsidP="00E7034F">
      <w:pPr>
        <w:pBdr>
          <w:bottom w:val="single" w:sz="6" w:space="1" w:color="auto"/>
        </w:pBdr>
        <w:tabs>
          <w:tab w:val="left" w:pos="5580"/>
        </w:tabs>
        <w:spacing w:line="240" w:lineRule="auto"/>
      </w:pPr>
    </w:p>
    <w:p w14:paraId="7C109C13" w14:textId="77777777" w:rsidR="00E7034F" w:rsidRDefault="00E7034F" w:rsidP="00E7034F">
      <w:pPr>
        <w:spacing w:line="259" w:lineRule="auto"/>
        <w:rPr>
          <w:b/>
          <w:bCs/>
          <w:color w:val="auto"/>
          <w:sz w:val="32"/>
          <w:szCs w:val="32"/>
        </w:rPr>
      </w:pPr>
    </w:p>
    <w:p w14:paraId="24407C6A" w14:textId="130934AF" w:rsidR="00E7034F" w:rsidRPr="005343B8" w:rsidRDefault="00E7034F" w:rsidP="00E7034F">
      <w:pPr>
        <w:spacing w:line="259" w:lineRule="auto"/>
        <w:rPr>
          <w:b/>
          <w:bCs/>
          <w:color w:val="auto"/>
          <w:sz w:val="32"/>
          <w:szCs w:val="32"/>
        </w:rPr>
      </w:pPr>
      <w:r>
        <w:rPr>
          <w:b/>
          <w:bCs/>
          <w:color w:val="auto"/>
          <w:sz w:val="32"/>
          <w:szCs w:val="32"/>
        </w:rPr>
        <w:t>GMF CLASS 2 (</w:t>
      </w:r>
      <w:r w:rsidRPr="005343B8">
        <w:rPr>
          <w:b/>
          <w:bCs/>
          <w:color w:val="auto"/>
          <w:sz w:val="32"/>
          <w:szCs w:val="32"/>
        </w:rPr>
        <w:t>GMFCS 3</w:t>
      </w:r>
      <w:r>
        <w:rPr>
          <w:b/>
          <w:bCs/>
          <w:color w:val="auto"/>
          <w:sz w:val="32"/>
          <w:szCs w:val="32"/>
        </w:rPr>
        <w:t>)</w:t>
      </w:r>
    </w:p>
    <w:p w14:paraId="14C8D2B3" w14:textId="77777777" w:rsidR="00E7034F" w:rsidRPr="005343B8" w:rsidRDefault="00E7034F" w:rsidP="00E7034F">
      <w:pPr>
        <w:spacing w:line="259" w:lineRule="auto"/>
        <w:rPr>
          <w:color w:val="auto"/>
          <w:szCs w:val="24"/>
        </w:rPr>
      </w:pPr>
    </w:p>
    <w:p w14:paraId="7747CEC7" w14:textId="5BAAD468" w:rsidR="00E7034F" w:rsidRPr="005343B8" w:rsidRDefault="00E7034F" w:rsidP="00E7034F">
      <w:pPr>
        <w:spacing w:line="259" w:lineRule="auto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</w:rPr>
        <w:t>The following rules comprise derived variables composed of data elements and their value sets to satisfy the rules</w:t>
      </w:r>
      <w:r>
        <w:rPr>
          <w:b/>
          <w:bCs/>
          <w:color w:val="auto"/>
          <w:szCs w:val="24"/>
        </w:rPr>
        <w:t>.</w:t>
      </w:r>
    </w:p>
    <w:p w14:paraId="18D49983" w14:textId="77777777" w:rsidR="00E7034F" w:rsidRPr="005343B8" w:rsidRDefault="00E7034F" w:rsidP="00E7034F">
      <w:pPr>
        <w:spacing w:line="259" w:lineRule="auto"/>
        <w:rPr>
          <w:color w:val="auto"/>
          <w:szCs w:val="24"/>
        </w:rPr>
      </w:pPr>
    </w:p>
    <w:p w14:paraId="2F11FBC0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  <w:u w:val="single"/>
        </w:rPr>
        <w:t>ACTIVITIES DOMAIN</w:t>
      </w:r>
      <w:r w:rsidRPr="005343B8">
        <w:rPr>
          <w:b/>
          <w:bCs/>
          <w:color w:val="auto"/>
          <w:szCs w:val="24"/>
        </w:rPr>
        <w:t xml:space="preserve">      19 data elements, 4 variables</w:t>
      </w:r>
    </w:p>
    <w:p w14:paraId="5FF3C153" w14:textId="77777777" w:rsidR="00E7034F" w:rsidRPr="005343B8" w:rsidRDefault="00E7034F" w:rsidP="00E7034F">
      <w:pPr>
        <w:spacing w:line="259" w:lineRule="auto"/>
        <w:rPr>
          <w:color w:val="auto"/>
          <w:szCs w:val="24"/>
        </w:rPr>
      </w:pPr>
    </w:p>
    <w:p w14:paraId="254C7F6C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t>Derived variable: Current Home Treatments = YES if all the following 4 variables below are NO:</w:t>
      </w:r>
      <w:r w:rsidRPr="005343B8">
        <w:rPr>
          <w:color w:val="auto"/>
          <w:szCs w:val="24"/>
        </w:rPr>
        <w:t xml:space="preserve"> </w:t>
      </w:r>
    </w:p>
    <w:p w14:paraId="02C105CA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Respiratory support (2500010257) </w:t>
      </w:r>
    </w:p>
    <w:p w14:paraId="4207C8A9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Trach care (2500010258) </w:t>
      </w:r>
    </w:p>
    <w:p w14:paraId="3FA9D0AA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Tube feeding (2500010259)  </w:t>
      </w:r>
    </w:p>
    <w:p w14:paraId="70B6EF5C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Urinary catheterization (2500010260)</w:t>
      </w:r>
    </w:p>
    <w:p w14:paraId="350981F3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48CB25E9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NO = If any of the variables are stipulated as YES</w:t>
      </w:r>
    </w:p>
    <w:p w14:paraId="347A454B" w14:textId="77777777" w:rsidR="00E7034F" w:rsidRPr="005343B8" w:rsidRDefault="00E7034F" w:rsidP="00E7034F">
      <w:pPr>
        <w:spacing w:line="259" w:lineRule="auto"/>
        <w:ind w:left="1440"/>
        <w:rPr>
          <w:color w:val="auto"/>
          <w:szCs w:val="24"/>
        </w:rPr>
      </w:pPr>
      <w:r w:rsidRPr="005343B8">
        <w:rPr>
          <w:color w:val="auto"/>
          <w:szCs w:val="24"/>
        </w:rPr>
        <w:t>MISSING = If one variable is stipulated as NO AND one or more variables are MISSING</w:t>
      </w:r>
    </w:p>
    <w:p w14:paraId="51C12C6E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7AD25E29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</w:rPr>
        <w:t xml:space="preserve">Derived variable: Fine Motor Concerns (CONCEPT ID: 2500010797; Qualifier: 2500000275) = YES if one or more of the following four variables is YES: </w:t>
      </w:r>
    </w:p>
    <w:p w14:paraId="737341CE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Dressing (2500010181)</w:t>
      </w:r>
    </w:p>
    <w:p w14:paraId="27B05FDE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Feeding (2500010178)</w:t>
      </w:r>
    </w:p>
    <w:p w14:paraId="345A8E02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Grooming (2500010182)</w:t>
      </w:r>
    </w:p>
    <w:p w14:paraId="1106ABB6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Bathing</w:t>
      </w:r>
      <w:r w:rsidRPr="005343B8">
        <w:rPr>
          <w:color w:val="auto"/>
          <w:szCs w:val="24"/>
        </w:rPr>
        <w:tab/>
        <w:t>(2500010180)</w:t>
      </w:r>
    </w:p>
    <w:p w14:paraId="47F61572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46A19652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NO = if all four are stipulated as NO</w:t>
      </w:r>
    </w:p>
    <w:p w14:paraId="4010B4CF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MISSING = if any of the four variables are MISSING with one coded as NO</w:t>
      </w:r>
    </w:p>
    <w:p w14:paraId="5BF54E0D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6CC0354B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t>Derived variable:  Toileting habits (CONCEPT ID: 2500010700) = YES if one of the following variables is YES:</w:t>
      </w:r>
      <w:r w:rsidRPr="005343B8">
        <w:rPr>
          <w:color w:val="auto"/>
          <w:szCs w:val="24"/>
        </w:rPr>
        <w:t xml:space="preserve"> </w:t>
      </w:r>
    </w:p>
    <w:p w14:paraId="24C95FA8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lastRenderedPageBreak/>
        <w:t xml:space="preserve">Toilet trained (2500000137) </w:t>
      </w:r>
    </w:p>
    <w:p w14:paraId="5C67689A" w14:textId="77777777" w:rsidR="00E7034F" w:rsidRPr="005343B8" w:rsidRDefault="00E7034F" w:rsidP="00E7034F">
      <w:pPr>
        <w:spacing w:line="259" w:lineRule="auto"/>
        <w:ind w:firstLine="720"/>
        <w:rPr>
          <w:b/>
          <w:bCs/>
          <w:color w:val="auto"/>
          <w:szCs w:val="24"/>
        </w:rPr>
      </w:pPr>
      <w:r w:rsidRPr="005343B8">
        <w:rPr>
          <w:color w:val="auto"/>
          <w:szCs w:val="24"/>
        </w:rPr>
        <w:t>Diaper at night (2500000135)</w:t>
      </w:r>
      <w:r w:rsidRPr="005343B8">
        <w:rPr>
          <w:b/>
          <w:bCs/>
          <w:color w:val="auto"/>
          <w:szCs w:val="24"/>
        </w:rPr>
        <w:tab/>
      </w:r>
    </w:p>
    <w:p w14:paraId="0624BB1C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ab/>
      </w:r>
    </w:p>
    <w:p w14:paraId="4A2AC882" w14:textId="77777777" w:rsidR="00E7034F" w:rsidRPr="005343B8" w:rsidRDefault="00E7034F" w:rsidP="00E7034F">
      <w:pPr>
        <w:spacing w:line="259" w:lineRule="auto"/>
        <w:rPr>
          <w:color w:val="auto"/>
          <w:szCs w:val="24"/>
        </w:rPr>
      </w:pPr>
      <w:r w:rsidRPr="005343B8">
        <w:rPr>
          <w:color w:val="auto"/>
          <w:szCs w:val="24"/>
        </w:rPr>
        <w:tab/>
      </w:r>
      <w:bookmarkStart w:id="31" w:name="_Hlk21777283"/>
      <w:r w:rsidRPr="005343B8">
        <w:rPr>
          <w:color w:val="auto"/>
          <w:szCs w:val="24"/>
        </w:rPr>
        <w:tab/>
        <w:t>MISSING = If no variable value is stipulated</w:t>
      </w:r>
    </w:p>
    <w:bookmarkEnd w:id="31"/>
    <w:p w14:paraId="665B0AED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4DBF0EEC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bookmarkStart w:id="32" w:name="_Hlk21778653"/>
      <w:r w:rsidRPr="005343B8">
        <w:rPr>
          <w:b/>
          <w:bCs/>
          <w:color w:val="auto"/>
          <w:szCs w:val="24"/>
        </w:rPr>
        <w:t>Derived variable: Nutritional Screen, Feeding Ability (CONCEPT ID: 2500010703) = YES if any one of the following variables is YES:</w:t>
      </w:r>
      <w:r w:rsidRPr="005343B8">
        <w:rPr>
          <w:color w:val="auto"/>
          <w:szCs w:val="24"/>
        </w:rPr>
        <w:t xml:space="preserve"> </w:t>
      </w:r>
    </w:p>
    <w:p w14:paraId="35AC51FF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Feeds self (</w:t>
      </w:r>
      <w:r w:rsidRPr="005343B8">
        <w:rPr>
          <w:rFonts w:eastAsia="Times New Roman"/>
          <w:color w:val="000000"/>
          <w:szCs w:val="24"/>
        </w:rPr>
        <w:t>2500000144</w:t>
      </w:r>
      <w:r w:rsidRPr="005343B8">
        <w:rPr>
          <w:color w:val="auto"/>
          <w:szCs w:val="24"/>
        </w:rPr>
        <w:t>)</w:t>
      </w:r>
    </w:p>
    <w:p w14:paraId="2ED26A72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Complete Independence (2500000143)</w:t>
      </w:r>
    </w:p>
    <w:p w14:paraId="594A63D7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Modified independence (</w:t>
      </w:r>
      <w:r w:rsidRPr="005343B8">
        <w:rPr>
          <w:rFonts w:eastAsia="Times New Roman"/>
          <w:color w:val="000000"/>
          <w:szCs w:val="24"/>
        </w:rPr>
        <w:t>2500000148</w:t>
      </w:r>
      <w:r w:rsidRPr="005343B8">
        <w:rPr>
          <w:color w:val="auto"/>
          <w:szCs w:val="24"/>
        </w:rPr>
        <w:t>)</w:t>
      </w:r>
    </w:p>
    <w:p w14:paraId="15E51370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Supervision (</w:t>
      </w:r>
      <w:r w:rsidRPr="005343B8">
        <w:rPr>
          <w:rFonts w:eastAsia="Times New Roman"/>
          <w:color w:val="000000"/>
          <w:szCs w:val="24"/>
        </w:rPr>
        <w:t>2500000150</w:t>
      </w:r>
      <w:r w:rsidRPr="005343B8">
        <w:rPr>
          <w:color w:val="auto"/>
          <w:szCs w:val="24"/>
        </w:rPr>
        <w:t xml:space="preserve">) </w:t>
      </w:r>
    </w:p>
    <w:p w14:paraId="10276B7C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Minimal Assistance (</w:t>
      </w:r>
      <w:r w:rsidRPr="005343B8">
        <w:rPr>
          <w:rFonts w:eastAsia="Times New Roman"/>
          <w:color w:val="000000"/>
          <w:szCs w:val="24"/>
        </w:rPr>
        <w:t>2500000146</w:t>
      </w:r>
      <w:r w:rsidRPr="005343B8">
        <w:rPr>
          <w:color w:val="auto"/>
          <w:szCs w:val="24"/>
        </w:rPr>
        <w:t>)</w:t>
      </w:r>
    </w:p>
    <w:p w14:paraId="53532593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</w:p>
    <w:p w14:paraId="37D554B7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t>AND</w:t>
      </w:r>
      <w:r w:rsidRPr="005343B8">
        <w:rPr>
          <w:color w:val="auto"/>
          <w:szCs w:val="24"/>
        </w:rPr>
        <w:t xml:space="preserve"> any of the following variables are NO:</w:t>
      </w:r>
    </w:p>
    <w:p w14:paraId="0E1FC1EE" w14:textId="77777777" w:rsidR="00E7034F" w:rsidRPr="005343B8" w:rsidRDefault="00E7034F" w:rsidP="00E7034F">
      <w:pPr>
        <w:spacing w:line="259" w:lineRule="auto"/>
        <w:ind w:left="1440" w:firstLine="1260"/>
        <w:rPr>
          <w:color w:val="auto"/>
          <w:szCs w:val="24"/>
        </w:rPr>
      </w:pPr>
      <w:r w:rsidRPr="005343B8">
        <w:rPr>
          <w:color w:val="auto"/>
          <w:szCs w:val="24"/>
        </w:rPr>
        <w:t>Moderate Assistance (</w:t>
      </w:r>
      <w:r w:rsidRPr="005343B8">
        <w:rPr>
          <w:rFonts w:eastAsia="Times New Roman"/>
          <w:color w:val="000000"/>
          <w:szCs w:val="24"/>
        </w:rPr>
        <w:t>2500000147</w:t>
      </w:r>
      <w:r w:rsidRPr="005343B8">
        <w:rPr>
          <w:color w:val="auto"/>
          <w:szCs w:val="24"/>
        </w:rPr>
        <w:t xml:space="preserve">) </w:t>
      </w:r>
    </w:p>
    <w:p w14:paraId="735F8BF1" w14:textId="77777777" w:rsidR="00E7034F" w:rsidRPr="005343B8" w:rsidRDefault="00E7034F" w:rsidP="00E7034F">
      <w:pPr>
        <w:spacing w:line="259" w:lineRule="auto"/>
        <w:ind w:left="1440" w:firstLine="1260"/>
        <w:rPr>
          <w:color w:val="auto"/>
          <w:szCs w:val="24"/>
        </w:rPr>
      </w:pPr>
      <w:r w:rsidRPr="005343B8">
        <w:rPr>
          <w:color w:val="auto"/>
          <w:szCs w:val="24"/>
        </w:rPr>
        <w:t>Maximal Assistance (</w:t>
      </w:r>
      <w:r w:rsidRPr="005343B8">
        <w:rPr>
          <w:rFonts w:eastAsia="Times New Roman"/>
          <w:color w:val="000000"/>
          <w:szCs w:val="24"/>
        </w:rPr>
        <w:t>2500000145</w:t>
      </w:r>
      <w:r w:rsidRPr="005343B8">
        <w:rPr>
          <w:color w:val="auto"/>
          <w:szCs w:val="24"/>
        </w:rPr>
        <w:t>)</w:t>
      </w:r>
    </w:p>
    <w:p w14:paraId="33889D81" w14:textId="77777777" w:rsidR="00E7034F" w:rsidRPr="005343B8" w:rsidRDefault="00E7034F" w:rsidP="00E7034F">
      <w:pPr>
        <w:spacing w:line="259" w:lineRule="auto"/>
        <w:ind w:left="1440" w:firstLine="1260"/>
        <w:rPr>
          <w:color w:val="auto"/>
          <w:szCs w:val="24"/>
        </w:rPr>
      </w:pPr>
      <w:r w:rsidRPr="005343B8">
        <w:rPr>
          <w:color w:val="auto"/>
          <w:szCs w:val="24"/>
        </w:rPr>
        <w:t>No oral feedings (</w:t>
      </w:r>
      <w:r w:rsidRPr="005343B8">
        <w:rPr>
          <w:rFonts w:eastAsia="Times New Roman"/>
          <w:color w:val="000000"/>
          <w:szCs w:val="24"/>
        </w:rPr>
        <w:t>2500000149</w:t>
      </w:r>
      <w:r w:rsidRPr="005343B8">
        <w:rPr>
          <w:color w:val="auto"/>
          <w:szCs w:val="24"/>
        </w:rPr>
        <w:t>)</w:t>
      </w:r>
    </w:p>
    <w:p w14:paraId="1B0F2892" w14:textId="77777777" w:rsidR="00E7034F" w:rsidRPr="005343B8" w:rsidRDefault="00E7034F" w:rsidP="00E7034F">
      <w:pPr>
        <w:spacing w:line="259" w:lineRule="auto"/>
        <w:ind w:left="1440" w:firstLine="1260"/>
        <w:rPr>
          <w:color w:val="auto"/>
          <w:szCs w:val="24"/>
        </w:rPr>
      </w:pPr>
      <w:r w:rsidRPr="005343B8">
        <w:rPr>
          <w:color w:val="auto"/>
          <w:szCs w:val="24"/>
        </w:rPr>
        <w:t>Total assistance (</w:t>
      </w:r>
      <w:r w:rsidRPr="005343B8">
        <w:rPr>
          <w:rFonts w:eastAsia="Times New Roman"/>
          <w:color w:val="000000"/>
          <w:szCs w:val="24"/>
        </w:rPr>
        <w:t>2500000151</w:t>
      </w:r>
      <w:r w:rsidRPr="005343B8">
        <w:rPr>
          <w:color w:val="auto"/>
          <w:szCs w:val="24"/>
        </w:rPr>
        <w:t>)</w:t>
      </w:r>
    </w:p>
    <w:p w14:paraId="2F942030" w14:textId="77777777" w:rsidR="00E7034F" w:rsidRPr="005343B8" w:rsidRDefault="00E7034F" w:rsidP="00E7034F">
      <w:pPr>
        <w:spacing w:line="259" w:lineRule="auto"/>
        <w:rPr>
          <w:color w:val="auto"/>
          <w:szCs w:val="24"/>
        </w:rPr>
      </w:pPr>
      <w:r w:rsidRPr="005343B8">
        <w:rPr>
          <w:color w:val="auto"/>
          <w:szCs w:val="24"/>
        </w:rPr>
        <w:tab/>
      </w:r>
    </w:p>
    <w:p w14:paraId="60A39F49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NO = if all the following variables are NO:</w:t>
      </w:r>
    </w:p>
    <w:p w14:paraId="0022A929" w14:textId="77777777" w:rsidR="00E7034F" w:rsidRPr="005343B8" w:rsidRDefault="00E7034F" w:rsidP="00E7034F">
      <w:pPr>
        <w:spacing w:line="259" w:lineRule="auto"/>
        <w:ind w:left="1440" w:firstLine="630"/>
        <w:rPr>
          <w:color w:val="auto"/>
          <w:szCs w:val="24"/>
        </w:rPr>
      </w:pPr>
      <w:r w:rsidRPr="005343B8">
        <w:rPr>
          <w:color w:val="auto"/>
          <w:szCs w:val="24"/>
        </w:rPr>
        <w:t>Feeds self (</w:t>
      </w:r>
      <w:r w:rsidRPr="005343B8">
        <w:rPr>
          <w:rFonts w:eastAsia="Times New Roman"/>
          <w:color w:val="000000"/>
          <w:szCs w:val="24"/>
        </w:rPr>
        <w:t>2500000144</w:t>
      </w:r>
      <w:r w:rsidRPr="005343B8">
        <w:rPr>
          <w:color w:val="auto"/>
          <w:szCs w:val="24"/>
        </w:rPr>
        <w:t>)</w:t>
      </w:r>
    </w:p>
    <w:p w14:paraId="4CC0441D" w14:textId="77777777" w:rsidR="00E7034F" w:rsidRPr="005343B8" w:rsidRDefault="00E7034F" w:rsidP="00E7034F">
      <w:pPr>
        <w:spacing w:line="259" w:lineRule="auto"/>
        <w:ind w:left="1440" w:firstLine="630"/>
        <w:rPr>
          <w:color w:val="auto"/>
          <w:szCs w:val="24"/>
        </w:rPr>
      </w:pPr>
      <w:r w:rsidRPr="005343B8">
        <w:rPr>
          <w:color w:val="auto"/>
          <w:szCs w:val="24"/>
        </w:rPr>
        <w:t>Complete Independence (2500000143)</w:t>
      </w:r>
    </w:p>
    <w:p w14:paraId="0701EB8D" w14:textId="77777777" w:rsidR="00E7034F" w:rsidRPr="005343B8" w:rsidRDefault="00E7034F" w:rsidP="00E7034F">
      <w:pPr>
        <w:spacing w:line="259" w:lineRule="auto"/>
        <w:ind w:left="135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Modified independence (</w:t>
      </w:r>
      <w:r w:rsidRPr="005343B8">
        <w:rPr>
          <w:rFonts w:eastAsia="Times New Roman"/>
          <w:color w:val="000000"/>
          <w:szCs w:val="24"/>
        </w:rPr>
        <w:t>2500000148</w:t>
      </w:r>
      <w:r w:rsidRPr="005343B8">
        <w:rPr>
          <w:color w:val="auto"/>
          <w:szCs w:val="24"/>
        </w:rPr>
        <w:t>)</w:t>
      </w:r>
    </w:p>
    <w:p w14:paraId="6FB62802" w14:textId="77777777" w:rsidR="00E7034F" w:rsidRPr="005343B8" w:rsidRDefault="00E7034F" w:rsidP="00E7034F">
      <w:pPr>
        <w:spacing w:line="259" w:lineRule="auto"/>
        <w:ind w:left="720" w:firstLine="1350"/>
        <w:rPr>
          <w:color w:val="auto"/>
          <w:szCs w:val="24"/>
        </w:rPr>
      </w:pPr>
      <w:r w:rsidRPr="005343B8">
        <w:rPr>
          <w:color w:val="auto"/>
          <w:szCs w:val="24"/>
        </w:rPr>
        <w:t>Supervision (</w:t>
      </w:r>
      <w:r w:rsidRPr="005343B8">
        <w:rPr>
          <w:rFonts w:eastAsia="Times New Roman"/>
          <w:color w:val="000000"/>
          <w:szCs w:val="24"/>
        </w:rPr>
        <w:t>2500000150</w:t>
      </w:r>
      <w:r w:rsidRPr="005343B8">
        <w:rPr>
          <w:color w:val="auto"/>
          <w:szCs w:val="24"/>
        </w:rPr>
        <w:t xml:space="preserve">) </w:t>
      </w:r>
    </w:p>
    <w:p w14:paraId="3A29BFE0" w14:textId="77777777" w:rsidR="00E7034F" w:rsidRPr="005343B8" w:rsidRDefault="00E7034F" w:rsidP="00E7034F">
      <w:pPr>
        <w:spacing w:line="259" w:lineRule="auto"/>
        <w:ind w:left="720" w:firstLine="1350"/>
        <w:rPr>
          <w:color w:val="auto"/>
          <w:szCs w:val="24"/>
        </w:rPr>
      </w:pPr>
      <w:r w:rsidRPr="005343B8">
        <w:rPr>
          <w:color w:val="auto"/>
          <w:szCs w:val="24"/>
        </w:rPr>
        <w:t>Minimal Assistance (</w:t>
      </w:r>
      <w:r w:rsidRPr="005343B8">
        <w:rPr>
          <w:rFonts w:eastAsia="Times New Roman"/>
          <w:color w:val="000000"/>
          <w:szCs w:val="24"/>
        </w:rPr>
        <w:t>2500000146</w:t>
      </w:r>
      <w:r w:rsidRPr="005343B8">
        <w:rPr>
          <w:color w:val="auto"/>
          <w:szCs w:val="24"/>
        </w:rPr>
        <w:t>)</w:t>
      </w:r>
    </w:p>
    <w:p w14:paraId="6EB2C49F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</w:p>
    <w:p w14:paraId="5B2DF634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t>AND</w:t>
      </w:r>
      <w:r w:rsidRPr="005343B8">
        <w:rPr>
          <w:color w:val="auto"/>
          <w:szCs w:val="24"/>
        </w:rPr>
        <w:t xml:space="preserve"> any of the following variables are YES:</w:t>
      </w:r>
    </w:p>
    <w:p w14:paraId="0D4B1F35" w14:textId="77777777" w:rsidR="00E7034F" w:rsidRPr="005343B8" w:rsidRDefault="00E7034F" w:rsidP="00E7034F">
      <w:pPr>
        <w:spacing w:line="259" w:lineRule="auto"/>
        <w:ind w:left="1440" w:firstLine="1260"/>
        <w:rPr>
          <w:color w:val="auto"/>
          <w:szCs w:val="24"/>
        </w:rPr>
      </w:pPr>
      <w:r w:rsidRPr="005343B8">
        <w:rPr>
          <w:color w:val="auto"/>
          <w:szCs w:val="24"/>
        </w:rPr>
        <w:t>Moderate Assistance (</w:t>
      </w:r>
      <w:r w:rsidRPr="005343B8">
        <w:rPr>
          <w:rFonts w:eastAsia="Times New Roman"/>
          <w:color w:val="000000"/>
          <w:szCs w:val="24"/>
        </w:rPr>
        <w:t>2500000147</w:t>
      </w:r>
      <w:r w:rsidRPr="005343B8">
        <w:rPr>
          <w:color w:val="auto"/>
          <w:szCs w:val="24"/>
        </w:rPr>
        <w:t xml:space="preserve">) </w:t>
      </w:r>
    </w:p>
    <w:p w14:paraId="15F8E077" w14:textId="77777777" w:rsidR="00E7034F" w:rsidRPr="005343B8" w:rsidRDefault="00E7034F" w:rsidP="00E7034F">
      <w:pPr>
        <w:spacing w:line="259" w:lineRule="auto"/>
        <w:ind w:left="1440" w:firstLine="1260"/>
        <w:rPr>
          <w:color w:val="auto"/>
          <w:szCs w:val="24"/>
        </w:rPr>
      </w:pPr>
      <w:r w:rsidRPr="005343B8">
        <w:rPr>
          <w:color w:val="auto"/>
          <w:szCs w:val="24"/>
        </w:rPr>
        <w:t>Maximal Assistance (</w:t>
      </w:r>
      <w:r w:rsidRPr="005343B8">
        <w:rPr>
          <w:rFonts w:eastAsia="Times New Roman"/>
          <w:color w:val="000000"/>
          <w:szCs w:val="24"/>
        </w:rPr>
        <w:t>2500000145</w:t>
      </w:r>
      <w:r w:rsidRPr="005343B8">
        <w:rPr>
          <w:color w:val="auto"/>
          <w:szCs w:val="24"/>
        </w:rPr>
        <w:t>)</w:t>
      </w:r>
    </w:p>
    <w:p w14:paraId="07C7EF27" w14:textId="77777777" w:rsidR="00E7034F" w:rsidRPr="005343B8" w:rsidRDefault="00E7034F" w:rsidP="00E7034F">
      <w:pPr>
        <w:spacing w:line="259" w:lineRule="auto"/>
        <w:ind w:left="1440" w:firstLine="1260"/>
        <w:rPr>
          <w:color w:val="auto"/>
          <w:szCs w:val="24"/>
        </w:rPr>
      </w:pPr>
      <w:r w:rsidRPr="005343B8">
        <w:rPr>
          <w:color w:val="auto"/>
          <w:szCs w:val="24"/>
        </w:rPr>
        <w:t>No oral feedings (</w:t>
      </w:r>
      <w:r w:rsidRPr="005343B8">
        <w:rPr>
          <w:rFonts w:eastAsia="Times New Roman"/>
          <w:color w:val="000000"/>
          <w:szCs w:val="24"/>
        </w:rPr>
        <w:t>2500000149</w:t>
      </w:r>
      <w:r w:rsidRPr="005343B8">
        <w:rPr>
          <w:color w:val="auto"/>
          <w:szCs w:val="24"/>
        </w:rPr>
        <w:t>)</w:t>
      </w:r>
    </w:p>
    <w:p w14:paraId="1C2E6E4E" w14:textId="77777777" w:rsidR="00E7034F" w:rsidRPr="005343B8" w:rsidRDefault="00E7034F" w:rsidP="00E7034F">
      <w:pPr>
        <w:spacing w:line="259" w:lineRule="auto"/>
        <w:ind w:left="1440" w:firstLine="1260"/>
        <w:rPr>
          <w:color w:val="auto"/>
          <w:szCs w:val="24"/>
        </w:rPr>
      </w:pPr>
      <w:r w:rsidRPr="005343B8">
        <w:rPr>
          <w:color w:val="auto"/>
          <w:szCs w:val="24"/>
        </w:rPr>
        <w:t>Total assistance (</w:t>
      </w:r>
      <w:r w:rsidRPr="005343B8">
        <w:rPr>
          <w:rFonts w:eastAsia="Times New Roman"/>
          <w:color w:val="000000"/>
          <w:szCs w:val="24"/>
        </w:rPr>
        <w:t>2500000151</w:t>
      </w:r>
      <w:r w:rsidRPr="005343B8">
        <w:rPr>
          <w:color w:val="auto"/>
          <w:szCs w:val="24"/>
        </w:rPr>
        <w:t>)</w:t>
      </w:r>
    </w:p>
    <w:p w14:paraId="3C4A7696" w14:textId="77777777" w:rsidR="00E7034F" w:rsidRPr="005343B8" w:rsidRDefault="00E7034F" w:rsidP="00E7034F">
      <w:pPr>
        <w:spacing w:line="259" w:lineRule="auto"/>
        <w:ind w:left="1440"/>
        <w:rPr>
          <w:color w:val="auto"/>
          <w:szCs w:val="24"/>
        </w:rPr>
      </w:pPr>
    </w:p>
    <w:p w14:paraId="0FB42094" w14:textId="77777777" w:rsidR="00E7034F" w:rsidRPr="005343B8" w:rsidRDefault="00E7034F" w:rsidP="00E7034F">
      <w:pPr>
        <w:spacing w:line="259" w:lineRule="auto"/>
        <w:ind w:left="1440"/>
        <w:rPr>
          <w:color w:val="auto"/>
          <w:szCs w:val="24"/>
        </w:rPr>
      </w:pPr>
      <w:r w:rsidRPr="005343B8">
        <w:rPr>
          <w:color w:val="auto"/>
          <w:szCs w:val="24"/>
        </w:rPr>
        <w:t>MISSING = if all the following variables are MISSING:</w:t>
      </w:r>
    </w:p>
    <w:p w14:paraId="0C527734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Complete Independence (2500000143)</w:t>
      </w:r>
    </w:p>
    <w:p w14:paraId="52B3CA86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Feeds self (</w:t>
      </w:r>
      <w:r w:rsidRPr="005343B8">
        <w:rPr>
          <w:rFonts w:eastAsia="Times New Roman"/>
          <w:color w:val="000000"/>
          <w:szCs w:val="24"/>
        </w:rPr>
        <w:t>2500000144</w:t>
      </w:r>
      <w:r w:rsidRPr="005343B8">
        <w:rPr>
          <w:color w:val="auto"/>
          <w:szCs w:val="24"/>
        </w:rPr>
        <w:t>)</w:t>
      </w:r>
    </w:p>
    <w:p w14:paraId="566D5F34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Modified independence (</w:t>
      </w:r>
      <w:r w:rsidRPr="005343B8">
        <w:rPr>
          <w:rFonts w:eastAsia="Times New Roman"/>
          <w:color w:val="000000"/>
          <w:szCs w:val="24"/>
        </w:rPr>
        <w:t>2500000148</w:t>
      </w:r>
      <w:r w:rsidRPr="005343B8">
        <w:rPr>
          <w:color w:val="auto"/>
          <w:szCs w:val="24"/>
        </w:rPr>
        <w:t>)</w:t>
      </w:r>
    </w:p>
    <w:p w14:paraId="3CEA36A4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Supervision (</w:t>
      </w:r>
      <w:r w:rsidRPr="005343B8">
        <w:rPr>
          <w:rFonts w:eastAsia="Times New Roman"/>
          <w:color w:val="000000"/>
          <w:szCs w:val="24"/>
        </w:rPr>
        <w:t>2500000150</w:t>
      </w:r>
      <w:r w:rsidRPr="005343B8">
        <w:rPr>
          <w:color w:val="auto"/>
          <w:szCs w:val="24"/>
        </w:rPr>
        <w:t xml:space="preserve">) </w:t>
      </w:r>
    </w:p>
    <w:p w14:paraId="003F08E0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Minimal Assistance (</w:t>
      </w:r>
      <w:r w:rsidRPr="005343B8">
        <w:rPr>
          <w:rFonts w:eastAsia="Times New Roman"/>
          <w:color w:val="000000"/>
          <w:szCs w:val="24"/>
        </w:rPr>
        <w:t>2500000146</w:t>
      </w:r>
      <w:r w:rsidRPr="005343B8">
        <w:rPr>
          <w:color w:val="auto"/>
          <w:szCs w:val="24"/>
        </w:rPr>
        <w:t>)</w:t>
      </w:r>
    </w:p>
    <w:p w14:paraId="0D441DF2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 </w:t>
      </w:r>
    </w:p>
    <w:p w14:paraId="093D729C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t>AND</w:t>
      </w:r>
      <w:r w:rsidRPr="005343B8">
        <w:rPr>
          <w:color w:val="auto"/>
          <w:szCs w:val="24"/>
        </w:rPr>
        <w:t xml:space="preserve"> all the following variables are NO or MISSING:</w:t>
      </w:r>
    </w:p>
    <w:p w14:paraId="1562742D" w14:textId="77777777" w:rsidR="00E7034F" w:rsidRPr="005343B8" w:rsidRDefault="00E7034F" w:rsidP="00E7034F">
      <w:pPr>
        <w:spacing w:line="259" w:lineRule="auto"/>
        <w:ind w:left="216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Moderate Assistance (</w:t>
      </w:r>
      <w:r w:rsidRPr="005343B8">
        <w:rPr>
          <w:rFonts w:eastAsia="Times New Roman"/>
          <w:color w:val="000000"/>
          <w:szCs w:val="24"/>
        </w:rPr>
        <w:t>2500000147</w:t>
      </w:r>
      <w:r w:rsidRPr="005343B8">
        <w:rPr>
          <w:color w:val="auto"/>
          <w:szCs w:val="24"/>
        </w:rPr>
        <w:t xml:space="preserve">) </w:t>
      </w:r>
    </w:p>
    <w:p w14:paraId="7D0F9EB1" w14:textId="77777777" w:rsidR="00E7034F" w:rsidRPr="005343B8" w:rsidRDefault="00E7034F" w:rsidP="00E7034F">
      <w:pPr>
        <w:spacing w:line="259" w:lineRule="auto"/>
        <w:ind w:left="216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Maximal Assistance (</w:t>
      </w:r>
      <w:r w:rsidRPr="005343B8">
        <w:rPr>
          <w:rFonts w:eastAsia="Times New Roman"/>
          <w:color w:val="000000"/>
          <w:szCs w:val="24"/>
        </w:rPr>
        <w:t>2500000145</w:t>
      </w:r>
      <w:r w:rsidRPr="005343B8">
        <w:rPr>
          <w:color w:val="auto"/>
          <w:szCs w:val="24"/>
        </w:rPr>
        <w:t>)</w:t>
      </w:r>
    </w:p>
    <w:p w14:paraId="5B47D606" w14:textId="77777777" w:rsidR="00E7034F" w:rsidRPr="005343B8" w:rsidRDefault="00E7034F" w:rsidP="00E7034F">
      <w:pPr>
        <w:spacing w:line="259" w:lineRule="auto"/>
        <w:ind w:left="216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No oral feedings (</w:t>
      </w:r>
      <w:r w:rsidRPr="005343B8">
        <w:rPr>
          <w:rFonts w:eastAsia="Times New Roman"/>
          <w:color w:val="000000"/>
          <w:szCs w:val="24"/>
        </w:rPr>
        <w:t>2500000149</w:t>
      </w:r>
      <w:r w:rsidRPr="005343B8">
        <w:rPr>
          <w:color w:val="auto"/>
          <w:szCs w:val="24"/>
        </w:rPr>
        <w:t>)</w:t>
      </w:r>
    </w:p>
    <w:p w14:paraId="6DEA8968" w14:textId="77777777" w:rsidR="00E7034F" w:rsidRPr="005343B8" w:rsidRDefault="00E7034F" w:rsidP="00E7034F">
      <w:pPr>
        <w:spacing w:line="259" w:lineRule="auto"/>
        <w:ind w:left="2160" w:firstLine="720"/>
        <w:rPr>
          <w:color w:val="auto"/>
          <w:szCs w:val="24"/>
        </w:rPr>
      </w:pPr>
      <w:r w:rsidRPr="005343B8">
        <w:rPr>
          <w:color w:val="auto"/>
          <w:szCs w:val="24"/>
        </w:rPr>
        <w:lastRenderedPageBreak/>
        <w:t>Total assistance (</w:t>
      </w:r>
      <w:r w:rsidRPr="005343B8">
        <w:rPr>
          <w:rFonts w:eastAsia="Times New Roman"/>
          <w:color w:val="000000"/>
          <w:szCs w:val="24"/>
        </w:rPr>
        <w:t>2500000151</w:t>
      </w:r>
      <w:r w:rsidRPr="005343B8">
        <w:rPr>
          <w:color w:val="auto"/>
          <w:szCs w:val="24"/>
        </w:rPr>
        <w:t>)</w:t>
      </w:r>
      <w:bookmarkEnd w:id="32"/>
    </w:p>
    <w:p w14:paraId="59A643D4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  <w:u w:val="single"/>
        </w:rPr>
      </w:pPr>
    </w:p>
    <w:p w14:paraId="5A850F54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  <w:u w:val="single"/>
        </w:rPr>
      </w:pPr>
    </w:p>
    <w:p w14:paraId="3DA9F843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  <w:u w:val="single"/>
        </w:rPr>
        <w:t>NEUROLOGIC DOMAIN</w:t>
      </w:r>
      <w:r w:rsidRPr="005343B8">
        <w:rPr>
          <w:b/>
          <w:bCs/>
          <w:color w:val="auto"/>
          <w:szCs w:val="24"/>
        </w:rPr>
        <w:t xml:space="preserve">   6 data elements, 2 variables</w:t>
      </w:r>
    </w:p>
    <w:p w14:paraId="3CA5E7A6" w14:textId="77777777" w:rsidR="00E7034F" w:rsidRPr="005343B8" w:rsidRDefault="00E7034F" w:rsidP="00E7034F">
      <w:pPr>
        <w:spacing w:line="259" w:lineRule="auto"/>
        <w:ind w:firstLine="720"/>
        <w:rPr>
          <w:b/>
          <w:bCs/>
          <w:color w:val="auto"/>
          <w:szCs w:val="24"/>
          <w:u w:val="single"/>
        </w:rPr>
      </w:pPr>
    </w:p>
    <w:p w14:paraId="43B4A5D1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t>Derived variable: Cognitive Concerns = YES if one of the two below is YES:</w:t>
      </w:r>
      <w:r w:rsidRPr="005343B8">
        <w:rPr>
          <w:color w:val="auto"/>
          <w:szCs w:val="24"/>
        </w:rPr>
        <w:t xml:space="preserve"> </w:t>
      </w:r>
    </w:p>
    <w:p w14:paraId="044A2CF4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Cognitive deficits (443432) </w:t>
      </w:r>
    </w:p>
    <w:p w14:paraId="2CAB40F1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Speech deficit (432730)</w:t>
      </w:r>
    </w:p>
    <w:p w14:paraId="40E72F26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0008973B" w14:textId="77777777" w:rsidR="00E7034F" w:rsidRPr="005343B8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>NO = If both are stipulated as NO</w:t>
      </w:r>
    </w:p>
    <w:p w14:paraId="649E5E6A" w14:textId="77777777" w:rsidR="00E7034F" w:rsidRPr="005343B8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>MISSING = If one variable is missing AND the other coded as NO</w:t>
      </w:r>
    </w:p>
    <w:p w14:paraId="2A98FA41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49C54663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bookmarkStart w:id="33" w:name="_Hlk21776390"/>
      <w:r w:rsidRPr="005343B8">
        <w:rPr>
          <w:b/>
          <w:bCs/>
          <w:color w:val="auto"/>
          <w:szCs w:val="24"/>
        </w:rPr>
        <w:t xml:space="preserve">Derived Variable: Communications Concerns (CONCEPT ID: 2500010797; Qualifier: 2500000271) = YES if </w:t>
      </w:r>
      <w:proofErr w:type="gramStart"/>
      <w:r w:rsidRPr="005343B8">
        <w:rPr>
          <w:b/>
          <w:bCs/>
          <w:color w:val="auto"/>
          <w:szCs w:val="24"/>
        </w:rPr>
        <w:t>all of</w:t>
      </w:r>
      <w:proofErr w:type="gramEnd"/>
      <w:r w:rsidRPr="005343B8">
        <w:rPr>
          <w:b/>
          <w:bCs/>
          <w:color w:val="auto"/>
          <w:szCs w:val="24"/>
        </w:rPr>
        <w:t xml:space="preserve"> the following variables are either NO or one of the four below is YES:</w:t>
      </w:r>
      <w:r w:rsidRPr="005343B8">
        <w:rPr>
          <w:color w:val="auto"/>
          <w:szCs w:val="24"/>
        </w:rPr>
        <w:t xml:space="preserve"> </w:t>
      </w:r>
    </w:p>
    <w:p w14:paraId="302A1557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Language delay (4039748)</w:t>
      </w:r>
    </w:p>
    <w:p w14:paraId="5981681F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Language impairment (4041822) </w:t>
      </w:r>
    </w:p>
    <w:p w14:paraId="54844BF8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Speech delay (4047123)</w:t>
      </w:r>
    </w:p>
    <w:p w14:paraId="726359B5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Speech impairment (435642)</w:t>
      </w:r>
    </w:p>
    <w:p w14:paraId="6875752E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7D1D4C6F" w14:textId="77777777" w:rsidR="00E7034F" w:rsidRPr="005343B8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>NO = If two or more of the four are stipulated as NO</w:t>
      </w:r>
    </w:p>
    <w:p w14:paraId="680A3FA6" w14:textId="77777777" w:rsidR="00E7034F" w:rsidRPr="005343B8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>MISSING = if any of the four variables are missing AND the others coded as NO</w:t>
      </w:r>
      <w:r w:rsidRPr="005343B8">
        <w:rPr>
          <w:b/>
          <w:bCs/>
          <w:color w:val="auto"/>
          <w:szCs w:val="24"/>
        </w:rPr>
        <w:tab/>
      </w:r>
    </w:p>
    <w:bookmarkEnd w:id="33"/>
    <w:p w14:paraId="6C38B0EC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  <w:u w:val="single"/>
        </w:rPr>
        <w:t>MEDICATIONS DOMAIN</w:t>
      </w:r>
      <w:r w:rsidRPr="005343B8">
        <w:rPr>
          <w:b/>
          <w:bCs/>
          <w:color w:val="auto"/>
          <w:szCs w:val="24"/>
        </w:rPr>
        <w:t xml:space="preserve">   17 data elements, 2 variables</w:t>
      </w:r>
    </w:p>
    <w:p w14:paraId="55E843F8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4A847336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</w:rPr>
        <w:t xml:space="preserve">Derived variable: Gastrointestinal medications = YES if none of the medications below are presently prescribed: </w:t>
      </w:r>
    </w:p>
    <w:p w14:paraId="5644AA98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Ranitidine (Drug Concept ID: 961047, 19126405, 961168, 19003290)</w:t>
      </w:r>
      <w:r w:rsidRPr="005343B8">
        <w:rPr>
          <w:b/>
          <w:bCs/>
          <w:color w:val="auto"/>
          <w:szCs w:val="24"/>
        </w:rPr>
        <w:t xml:space="preserve"> </w:t>
      </w:r>
    </w:p>
    <w:p w14:paraId="23516A1A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Famotidine (Drug Concept ID: 953076, 19077241, 19021074, 19027493, 953102)</w:t>
      </w:r>
      <w:r w:rsidRPr="005343B8">
        <w:rPr>
          <w:b/>
          <w:bCs/>
          <w:color w:val="auto"/>
          <w:szCs w:val="24"/>
        </w:rPr>
        <w:t xml:space="preserve"> </w:t>
      </w:r>
    </w:p>
    <w:p w14:paraId="05603BF8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57E9485F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NO = If any are presently prescribed</w:t>
      </w:r>
    </w:p>
    <w:p w14:paraId="2B8A55F4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75104BA0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</w:rPr>
        <w:t xml:space="preserve">Derived variable: Seizure/Muscle Relaxant medications = YES if none of the medications below are presently prescribed: </w:t>
      </w:r>
    </w:p>
    <w:p w14:paraId="0D323F1A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Diazepam (Drug Concept ID: 19076372, 723013, 19018909, 19076374, 723042, 723020)</w:t>
      </w:r>
    </w:p>
    <w:p w14:paraId="5BAB733A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Valproic acid (Drug Concept ID: 40237988, 40238017)</w:t>
      </w:r>
    </w:p>
    <w:p w14:paraId="5B706D68" w14:textId="77777777" w:rsidR="00E7034F" w:rsidRPr="005343B8" w:rsidRDefault="00E7034F" w:rsidP="00E7034F">
      <w:pPr>
        <w:spacing w:line="259" w:lineRule="auto"/>
        <w:rPr>
          <w:color w:val="auto"/>
          <w:szCs w:val="24"/>
        </w:rPr>
      </w:pPr>
    </w:p>
    <w:p w14:paraId="032219DC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NO = If any are presently prescribed</w:t>
      </w:r>
    </w:p>
    <w:p w14:paraId="4E46AFB0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</w:p>
    <w:p w14:paraId="08CED792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  <w:u w:val="single"/>
        </w:rPr>
        <w:t>DEVICES DOMAIN</w:t>
      </w:r>
      <w:r w:rsidRPr="005343B8">
        <w:rPr>
          <w:b/>
          <w:bCs/>
          <w:color w:val="auto"/>
          <w:szCs w:val="24"/>
        </w:rPr>
        <w:t xml:space="preserve">   20 data elements, 4 variables</w:t>
      </w:r>
    </w:p>
    <w:p w14:paraId="0230C459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  <w:u w:val="single"/>
        </w:rPr>
      </w:pPr>
    </w:p>
    <w:p w14:paraId="23E948AD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t>Derived Variable: Assistive Devices Used = YES if one or more of the following variables is YES</w:t>
      </w:r>
      <w:r w:rsidRPr="005343B8">
        <w:rPr>
          <w:color w:val="auto"/>
          <w:szCs w:val="24"/>
        </w:rPr>
        <w:t xml:space="preserve">: </w:t>
      </w:r>
    </w:p>
    <w:p w14:paraId="4795CD1F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Walker (45767825)</w:t>
      </w:r>
    </w:p>
    <w:p w14:paraId="58EAF88D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lastRenderedPageBreak/>
        <w:t>Cane (4337514)</w:t>
      </w:r>
    </w:p>
    <w:p w14:paraId="494E0E57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Crutches (4179721)</w:t>
      </w:r>
    </w:p>
    <w:p w14:paraId="528906A2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6DD04552" w14:textId="77777777" w:rsidR="00E7034F" w:rsidRPr="005343B8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>NO = if all the variables are stipulated as NO</w:t>
      </w:r>
    </w:p>
    <w:p w14:paraId="6A005E23" w14:textId="77777777" w:rsidR="00E7034F" w:rsidRPr="005343B8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>MISSING = if no variables values are stipulated</w:t>
      </w:r>
    </w:p>
    <w:p w14:paraId="2B284E97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445BC395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t>Derived variable: Mobility Device Used = YES if the following variable is YES</w:t>
      </w:r>
      <w:r w:rsidRPr="005343B8">
        <w:rPr>
          <w:color w:val="auto"/>
          <w:szCs w:val="24"/>
        </w:rPr>
        <w:t xml:space="preserve">: </w:t>
      </w:r>
    </w:p>
    <w:p w14:paraId="0F6B04F9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Wheelchair independently (4012670) </w:t>
      </w:r>
    </w:p>
    <w:p w14:paraId="17AA6FC5" w14:textId="77777777" w:rsidR="00E7034F" w:rsidRPr="005343B8" w:rsidRDefault="00E7034F" w:rsidP="00E7034F">
      <w:pPr>
        <w:spacing w:line="259" w:lineRule="auto"/>
        <w:rPr>
          <w:color w:val="auto"/>
          <w:szCs w:val="24"/>
        </w:rPr>
      </w:pPr>
    </w:p>
    <w:p w14:paraId="008E8B99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t>AND</w:t>
      </w:r>
      <w:r w:rsidRPr="005343B8">
        <w:rPr>
          <w:color w:val="auto"/>
          <w:szCs w:val="24"/>
        </w:rPr>
        <w:t xml:space="preserve"> the following variables is YES:</w:t>
      </w:r>
    </w:p>
    <w:p w14:paraId="778E1471" w14:textId="77777777" w:rsidR="00E7034F" w:rsidRPr="005343B8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Manual wheelchair (4045112)</w:t>
      </w:r>
    </w:p>
    <w:p w14:paraId="20B3252C" w14:textId="77777777" w:rsidR="00E7034F" w:rsidRPr="005343B8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ab/>
      </w:r>
    </w:p>
    <w:p w14:paraId="13A5BA37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t>AND</w:t>
      </w:r>
      <w:r w:rsidRPr="005343B8">
        <w:rPr>
          <w:color w:val="auto"/>
          <w:szCs w:val="24"/>
        </w:rPr>
        <w:t xml:space="preserve"> the following variable is NO or MISSING:</w:t>
      </w:r>
    </w:p>
    <w:p w14:paraId="57E5906B" w14:textId="77777777" w:rsidR="00E7034F" w:rsidRPr="005343B8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ab/>
      </w:r>
      <w:r w:rsidRPr="005343B8">
        <w:rPr>
          <w:color w:val="auto"/>
          <w:szCs w:val="24"/>
        </w:rPr>
        <w:tab/>
        <w:t xml:space="preserve">Unable to propel own wheelchair (4215087) </w:t>
      </w:r>
    </w:p>
    <w:p w14:paraId="1CE23ACE" w14:textId="77777777" w:rsidR="00E7034F" w:rsidRPr="005343B8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Power wheelchair (2616920)</w:t>
      </w:r>
    </w:p>
    <w:p w14:paraId="2DF6B3D3" w14:textId="77777777" w:rsidR="00E7034F" w:rsidRPr="005343B8" w:rsidRDefault="00E7034F" w:rsidP="00E7034F">
      <w:pPr>
        <w:spacing w:line="259" w:lineRule="auto"/>
        <w:rPr>
          <w:color w:val="auto"/>
          <w:szCs w:val="24"/>
        </w:rPr>
      </w:pPr>
    </w:p>
    <w:p w14:paraId="6C5D67F6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NO = if “Unable to propel own wheelchair” or “Power Wheelchair” are YES and </w:t>
      </w:r>
      <w:r>
        <w:rPr>
          <w:color w:val="auto"/>
          <w:szCs w:val="24"/>
        </w:rPr>
        <w:tab/>
      </w:r>
      <w:r w:rsidRPr="005343B8">
        <w:rPr>
          <w:color w:val="auto"/>
          <w:szCs w:val="24"/>
        </w:rPr>
        <w:t xml:space="preserve">“Wheelchair independently” is NO </w:t>
      </w:r>
    </w:p>
    <w:p w14:paraId="566A3F0D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</w:p>
    <w:p w14:paraId="4501CB23" w14:textId="77777777" w:rsidR="00E7034F" w:rsidRPr="005343B8" w:rsidRDefault="00E7034F" w:rsidP="00E7034F">
      <w:pPr>
        <w:spacing w:line="259" w:lineRule="auto"/>
        <w:ind w:left="1440"/>
        <w:rPr>
          <w:color w:val="auto"/>
          <w:szCs w:val="24"/>
        </w:rPr>
      </w:pPr>
      <w:r w:rsidRPr="005343B8">
        <w:rPr>
          <w:color w:val="auto"/>
          <w:szCs w:val="24"/>
        </w:rPr>
        <w:t>MISSING = if “wheelchair independently” is MISSING and “unable to propel own wheelchair” is NO; OR if all variables are MISSING</w:t>
      </w:r>
    </w:p>
    <w:p w14:paraId="70DAC964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</w:p>
    <w:p w14:paraId="146CECB4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</w:rPr>
        <w:t>Derived variable: Ambulation Device Utilized = YES if one or more of the following 6 variables are YES:</w:t>
      </w:r>
    </w:p>
    <w:p w14:paraId="31C1741B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Gait trainer (3038446)</w:t>
      </w:r>
    </w:p>
    <w:p w14:paraId="65900AEB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Swivel walker (45764219)</w:t>
      </w:r>
    </w:p>
    <w:p w14:paraId="61FFD4C7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Walker pickup (2616486)</w:t>
      </w:r>
    </w:p>
    <w:p w14:paraId="2E92B65A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Walker reverse (2500010165)</w:t>
      </w:r>
    </w:p>
    <w:p w14:paraId="4D6A6F4A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Walker wheeled (2616497)</w:t>
      </w:r>
    </w:p>
    <w:p w14:paraId="073C467F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Crutches forearm (2616479)</w:t>
      </w:r>
    </w:p>
    <w:p w14:paraId="2E693D18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Cane, quad (2500010160)</w:t>
      </w:r>
    </w:p>
    <w:p w14:paraId="16599C16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Cane, single point (2500010161)</w:t>
      </w:r>
    </w:p>
    <w:p w14:paraId="06C5ADB8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Cane, tripod (2500010162)</w:t>
      </w:r>
    </w:p>
    <w:p w14:paraId="68A62862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Crutches axillary (45772311)</w:t>
      </w:r>
    </w:p>
    <w:p w14:paraId="49682ED0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Stander (37396481)</w:t>
      </w:r>
    </w:p>
    <w:p w14:paraId="3CD8BB07" w14:textId="77777777" w:rsidR="00E7034F" w:rsidRPr="005343B8" w:rsidRDefault="00E7034F" w:rsidP="00E7034F">
      <w:pPr>
        <w:spacing w:line="240" w:lineRule="auto"/>
        <w:rPr>
          <w:color w:val="auto"/>
          <w:szCs w:val="24"/>
        </w:rPr>
      </w:pPr>
    </w:p>
    <w:p w14:paraId="618BD0BC" w14:textId="77777777" w:rsidR="00E7034F" w:rsidRPr="005343B8" w:rsidRDefault="00E7034F" w:rsidP="00E7034F">
      <w:pPr>
        <w:spacing w:line="240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NO = if any of the following variables are stipulated YES: </w:t>
      </w:r>
    </w:p>
    <w:p w14:paraId="4BD3AA4B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None (2500010164)</w:t>
      </w:r>
    </w:p>
    <w:p w14:paraId="1238CB9A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ab/>
      </w:r>
    </w:p>
    <w:p w14:paraId="27E789F2" w14:textId="77777777" w:rsidR="00E7034F" w:rsidRPr="005343B8" w:rsidRDefault="00E7034F" w:rsidP="00E7034F">
      <w:pPr>
        <w:spacing w:line="240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MISSING = if ALL the following variables are MISSING and None is NO: </w:t>
      </w:r>
    </w:p>
    <w:p w14:paraId="78A3C8D3" w14:textId="77777777" w:rsidR="00E7034F" w:rsidRPr="005343B8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Gait trainer (3038446)</w:t>
      </w:r>
    </w:p>
    <w:p w14:paraId="3E5C4488" w14:textId="77777777" w:rsidR="00E7034F" w:rsidRPr="005343B8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Swivel walker (45764219)</w:t>
      </w:r>
    </w:p>
    <w:p w14:paraId="74BDF53D" w14:textId="77777777" w:rsidR="00E7034F" w:rsidRPr="005343B8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Walker pickup (2616486)</w:t>
      </w:r>
    </w:p>
    <w:p w14:paraId="36760B37" w14:textId="77777777" w:rsidR="00E7034F" w:rsidRPr="005343B8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5343B8">
        <w:rPr>
          <w:color w:val="auto"/>
          <w:szCs w:val="24"/>
        </w:rPr>
        <w:lastRenderedPageBreak/>
        <w:t>Walker reverse (2500010165)</w:t>
      </w:r>
    </w:p>
    <w:p w14:paraId="6998FFBD" w14:textId="77777777" w:rsidR="00E7034F" w:rsidRPr="005343B8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Walker wheeled (2616497)</w:t>
      </w:r>
    </w:p>
    <w:p w14:paraId="2D97EFCB" w14:textId="77777777" w:rsidR="00E7034F" w:rsidRPr="005343B8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Crutches forearm (2616479)</w:t>
      </w:r>
    </w:p>
    <w:p w14:paraId="38D71B6F" w14:textId="77777777" w:rsidR="00E7034F" w:rsidRPr="005343B8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Cane, quad (2500010160)</w:t>
      </w:r>
    </w:p>
    <w:p w14:paraId="2F443F40" w14:textId="77777777" w:rsidR="00E7034F" w:rsidRPr="005343B8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Cane, single point (2500010161)</w:t>
      </w:r>
    </w:p>
    <w:p w14:paraId="683B507E" w14:textId="77777777" w:rsidR="00E7034F" w:rsidRPr="005343B8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Cane, tripod (2500010162)</w:t>
      </w:r>
    </w:p>
    <w:p w14:paraId="468BCE3C" w14:textId="77777777" w:rsidR="00E7034F" w:rsidRPr="005343B8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Crutches axillary (45772311)</w:t>
      </w:r>
    </w:p>
    <w:p w14:paraId="7C73B32D" w14:textId="77777777" w:rsidR="00E7034F" w:rsidRPr="005343B8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Stander (37396481)</w:t>
      </w:r>
    </w:p>
    <w:p w14:paraId="7DADCE50" w14:textId="77777777" w:rsidR="00E7034F" w:rsidRPr="005343B8" w:rsidRDefault="00E7034F" w:rsidP="00E7034F">
      <w:pPr>
        <w:spacing w:line="259" w:lineRule="auto"/>
        <w:ind w:left="1440"/>
        <w:rPr>
          <w:color w:val="auto"/>
          <w:szCs w:val="24"/>
        </w:rPr>
      </w:pPr>
    </w:p>
    <w:p w14:paraId="0FD0D4C4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bookmarkStart w:id="34" w:name="_Hlk21184231"/>
      <w:bookmarkStart w:id="35" w:name="_Hlk21419492"/>
      <w:r w:rsidRPr="005343B8">
        <w:rPr>
          <w:b/>
          <w:bCs/>
          <w:color w:val="auto"/>
          <w:szCs w:val="24"/>
        </w:rPr>
        <w:t xml:space="preserve">Variable: Ambulation Railings (CONCEPT ID: 2500010795) = YES if one of the following three values below is selected: </w:t>
      </w:r>
    </w:p>
    <w:p w14:paraId="597F26DD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Bilateral (2500000266)</w:t>
      </w:r>
    </w:p>
    <w:p w14:paraId="7E02C6F2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Rail on left going up (2500000267)</w:t>
      </w:r>
    </w:p>
    <w:p w14:paraId="4B9729E0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Rail on right going up (2500000268)</w:t>
      </w:r>
    </w:p>
    <w:p w14:paraId="012E48E0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67AE6C53" w14:textId="77777777" w:rsidR="00E7034F" w:rsidRPr="005343B8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>NO = if the following value is selected:</w:t>
      </w:r>
    </w:p>
    <w:p w14:paraId="297E99C6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None (4124462)</w:t>
      </w:r>
    </w:p>
    <w:p w14:paraId="78DE1C44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</w:p>
    <w:p w14:paraId="7BEF46A6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bookmarkStart w:id="36" w:name="_Hlk21779297"/>
      <w:r w:rsidRPr="005343B8">
        <w:rPr>
          <w:color w:val="auto"/>
          <w:szCs w:val="24"/>
        </w:rPr>
        <w:t xml:space="preserve">MISSING = if no value is stipulated for this variable AND stairs </w:t>
      </w:r>
      <w:r>
        <w:rPr>
          <w:color w:val="auto"/>
          <w:szCs w:val="24"/>
        </w:rPr>
        <w:tab/>
      </w:r>
      <w:r>
        <w:rPr>
          <w:color w:val="auto"/>
          <w:szCs w:val="24"/>
        </w:rPr>
        <w:tab/>
      </w:r>
      <w:r>
        <w:rPr>
          <w:color w:val="auto"/>
          <w:szCs w:val="24"/>
        </w:rPr>
        <w:tab/>
      </w:r>
      <w:r>
        <w:rPr>
          <w:color w:val="auto"/>
          <w:szCs w:val="24"/>
        </w:rPr>
        <w:tab/>
      </w:r>
      <w:r w:rsidRPr="005343B8">
        <w:rPr>
          <w:color w:val="auto"/>
          <w:szCs w:val="24"/>
        </w:rPr>
        <w:t>assistance variable has a value</w:t>
      </w:r>
      <w:bookmarkEnd w:id="34"/>
      <w:bookmarkEnd w:id="35"/>
      <w:bookmarkEnd w:id="36"/>
    </w:p>
    <w:p w14:paraId="25764884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  <w:u w:val="single"/>
        </w:rPr>
      </w:pPr>
    </w:p>
    <w:p w14:paraId="45C8AD52" w14:textId="77777777" w:rsidR="00E7034F" w:rsidRDefault="00E7034F" w:rsidP="00E7034F">
      <w:pPr>
        <w:spacing w:line="259" w:lineRule="auto"/>
        <w:rPr>
          <w:b/>
          <w:bCs/>
          <w:color w:val="auto"/>
          <w:szCs w:val="24"/>
          <w:u w:val="single"/>
        </w:rPr>
      </w:pPr>
      <w:bookmarkStart w:id="37" w:name="_Hlk21777342"/>
    </w:p>
    <w:p w14:paraId="3EADF390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  <w:u w:val="single"/>
        </w:rPr>
        <w:t>MOBILITY DOMAIN</w:t>
      </w:r>
      <w:r w:rsidRPr="005343B8">
        <w:rPr>
          <w:b/>
          <w:bCs/>
          <w:color w:val="auto"/>
          <w:szCs w:val="24"/>
        </w:rPr>
        <w:t xml:space="preserve">   10 data elements, 4 variables</w:t>
      </w:r>
    </w:p>
    <w:p w14:paraId="3265ADCF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</w:p>
    <w:p w14:paraId="01C9B785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t>Derived Variable: Gross Motor Concerns (CONCEPT ID: 2500010797; Qualifier: 2500010797) = YES if one or more of the following variables is YES:</w:t>
      </w:r>
      <w:r w:rsidRPr="005343B8">
        <w:rPr>
          <w:color w:val="auto"/>
          <w:szCs w:val="24"/>
        </w:rPr>
        <w:t xml:space="preserve"> </w:t>
      </w:r>
    </w:p>
    <w:p w14:paraId="32920A36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Ambulatory with assistance (2500010171) </w:t>
      </w:r>
    </w:p>
    <w:p w14:paraId="279E897F" w14:textId="77777777" w:rsidR="00E7034F" w:rsidRPr="005343B8" w:rsidRDefault="00E7034F" w:rsidP="00E7034F">
      <w:pPr>
        <w:spacing w:line="259" w:lineRule="auto"/>
        <w:ind w:firstLine="720"/>
        <w:rPr>
          <w:b/>
          <w:bCs/>
          <w:color w:val="auto"/>
          <w:szCs w:val="24"/>
        </w:rPr>
      </w:pPr>
      <w:r w:rsidRPr="005343B8">
        <w:rPr>
          <w:color w:val="auto"/>
          <w:szCs w:val="24"/>
        </w:rPr>
        <w:t xml:space="preserve">Assistive devices needed (3039217) </w:t>
      </w:r>
    </w:p>
    <w:p w14:paraId="080D8962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Household ambulation (2500010186)</w:t>
      </w:r>
    </w:p>
    <w:p w14:paraId="0A5C2994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Tires easily (45881740)</w:t>
      </w:r>
    </w:p>
    <w:p w14:paraId="0CB3D65B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Trips/falls frequently (2500010215))</w:t>
      </w:r>
    </w:p>
    <w:p w14:paraId="6A330E63" w14:textId="77777777" w:rsidR="00E7034F" w:rsidRPr="005343B8" w:rsidRDefault="00E7034F" w:rsidP="00E7034F">
      <w:pPr>
        <w:spacing w:line="259" w:lineRule="auto"/>
        <w:rPr>
          <w:color w:val="auto"/>
          <w:szCs w:val="24"/>
        </w:rPr>
      </w:pPr>
    </w:p>
    <w:p w14:paraId="43BBE80C" w14:textId="77777777" w:rsidR="00E7034F" w:rsidRPr="005343B8" w:rsidRDefault="00E7034F" w:rsidP="00E7034F">
      <w:pPr>
        <w:spacing w:line="259" w:lineRule="auto"/>
        <w:ind w:left="720" w:firstLine="135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t>AND</w:t>
      </w:r>
      <w:r w:rsidRPr="005343B8">
        <w:rPr>
          <w:color w:val="auto"/>
          <w:szCs w:val="24"/>
        </w:rPr>
        <w:t xml:space="preserve"> the following variables are NO:</w:t>
      </w:r>
    </w:p>
    <w:p w14:paraId="1AC1E669" w14:textId="77777777" w:rsidR="00E7034F" w:rsidRPr="005343B8" w:rsidRDefault="00E7034F" w:rsidP="00E7034F">
      <w:pPr>
        <w:spacing w:line="259" w:lineRule="auto"/>
        <w:ind w:left="1440" w:firstLine="1350"/>
        <w:rPr>
          <w:color w:val="auto"/>
          <w:szCs w:val="24"/>
        </w:rPr>
      </w:pPr>
      <w:r w:rsidRPr="005343B8">
        <w:rPr>
          <w:color w:val="auto"/>
          <w:szCs w:val="24"/>
        </w:rPr>
        <w:t>Unable to sit independently (4106332)</w:t>
      </w:r>
    </w:p>
    <w:p w14:paraId="1BB0F9A7" w14:textId="77777777" w:rsidR="00E7034F" w:rsidRPr="005343B8" w:rsidRDefault="00E7034F" w:rsidP="00E7034F">
      <w:pPr>
        <w:spacing w:line="259" w:lineRule="auto"/>
        <w:ind w:left="1440" w:firstLine="1350"/>
        <w:rPr>
          <w:color w:val="auto"/>
          <w:szCs w:val="24"/>
        </w:rPr>
      </w:pPr>
      <w:r w:rsidRPr="005343B8">
        <w:rPr>
          <w:color w:val="auto"/>
          <w:szCs w:val="24"/>
        </w:rPr>
        <w:t>Non-ambulatory (2500010193)</w:t>
      </w:r>
    </w:p>
    <w:p w14:paraId="6F663549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3F172582" w14:textId="77777777" w:rsidR="00E7034F" w:rsidRPr="005343B8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>NO = If all the following are NO or MISSING:</w:t>
      </w:r>
    </w:p>
    <w:p w14:paraId="7606CCF5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Ambulatory with assistance (2500010171) </w:t>
      </w:r>
    </w:p>
    <w:p w14:paraId="7DF1BFF2" w14:textId="77777777" w:rsidR="00E7034F" w:rsidRPr="005343B8" w:rsidRDefault="00E7034F" w:rsidP="00E7034F">
      <w:pPr>
        <w:spacing w:line="259" w:lineRule="auto"/>
        <w:ind w:left="720" w:firstLine="1440"/>
        <w:rPr>
          <w:b/>
          <w:bCs/>
          <w:color w:val="auto"/>
          <w:szCs w:val="24"/>
        </w:rPr>
      </w:pPr>
      <w:r w:rsidRPr="005343B8">
        <w:rPr>
          <w:color w:val="auto"/>
          <w:szCs w:val="24"/>
        </w:rPr>
        <w:t xml:space="preserve">Assistive devices needed (3039217) </w:t>
      </w:r>
    </w:p>
    <w:p w14:paraId="3E5DAB50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Household ambulation (2500010186)</w:t>
      </w:r>
    </w:p>
    <w:p w14:paraId="2A81F468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Tires easily (45881740) [AND/OR]</w:t>
      </w:r>
    </w:p>
    <w:p w14:paraId="5689F32D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Trips/falls frequently (2500010215))</w:t>
      </w:r>
    </w:p>
    <w:p w14:paraId="0542E470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 </w:t>
      </w:r>
    </w:p>
    <w:p w14:paraId="72423D0E" w14:textId="77777777" w:rsidR="00E7034F" w:rsidRPr="005343B8" w:rsidRDefault="00E7034F" w:rsidP="00E7034F">
      <w:pPr>
        <w:spacing w:line="259" w:lineRule="auto"/>
        <w:ind w:left="720" w:firstLine="135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lastRenderedPageBreak/>
        <w:t>AND</w:t>
      </w:r>
      <w:r w:rsidRPr="005343B8">
        <w:rPr>
          <w:color w:val="auto"/>
          <w:szCs w:val="24"/>
        </w:rPr>
        <w:t xml:space="preserve"> one or more of the following two is YES:</w:t>
      </w:r>
    </w:p>
    <w:p w14:paraId="722D2DE8" w14:textId="77777777" w:rsidR="00E7034F" w:rsidRPr="005343B8" w:rsidRDefault="00E7034F" w:rsidP="00E7034F">
      <w:pPr>
        <w:spacing w:line="259" w:lineRule="auto"/>
        <w:ind w:left="1440" w:firstLine="1350"/>
        <w:rPr>
          <w:color w:val="auto"/>
          <w:szCs w:val="24"/>
        </w:rPr>
      </w:pPr>
      <w:r w:rsidRPr="005343B8">
        <w:rPr>
          <w:color w:val="auto"/>
          <w:szCs w:val="24"/>
        </w:rPr>
        <w:t>Unable to sit independently (4106332)</w:t>
      </w:r>
    </w:p>
    <w:p w14:paraId="4A4705CE" w14:textId="77777777" w:rsidR="00E7034F" w:rsidRPr="005343B8" w:rsidRDefault="00E7034F" w:rsidP="00E7034F">
      <w:pPr>
        <w:spacing w:line="259" w:lineRule="auto"/>
        <w:ind w:left="1440" w:firstLine="1350"/>
        <w:rPr>
          <w:color w:val="auto"/>
          <w:szCs w:val="24"/>
        </w:rPr>
      </w:pPr>
      <w:r w:rsidRPr="005343B8">
        <w:rPr>
          <w:color w:val="auto"/>
          <w:szCs w:val="24"/>
        </w:rPr>
        <w:t>Non-ambulatory (2500010193)</w:t>
      </w:r>
    </w:p>
    <w:p w14:paraId="21B698AA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</w:p>
    <w:p w14:paraId="750B69A7" w14:textId="77777777" w:rsidR="00E7034F" w:rsidRPr="005343B8" w:rsidRDefault="00E7034F" w:rsidP="00E7034F">
      <w:pPr>
        <w:spacing w:line="259" w:lineRule="auto"/>
        <w:ind w:left="1440"/>
        <w:rPr>
          <w:color w:val="auto"/>
          <w:szCs w:val="24"/>
        </w:rPr>
      </w:pPr>
      <w:r w:rsidRPr="005343B8">
        <w:rPr>
          <w:color w:val="auto"/>
          <w:szCs w:val="24"/>
        </w:rPr>
        <w:t>MISSING = if “Unable to sit independently” AND “Non-ambulatory” are MISSING or NO and all other variables in this derived variable are NO or MISSING</w:t>
      </w:r>
    </w:p>
    <w:bookmarkEnd w:id="37"/>
    <w:p w14:paraId="51E118D6" w14:textId="77777777" w:rsidR="00E7034F" w:rsidRPr="005343B8" w:rsidRDefault="00E7034F" w:rsidP="00E7034F">
      <w:pPr>
        <w:spacing w:line="259" w:lineRule="auto"/>
        <w:ind w:firstLine="720"/>
        <w:rPr>
          <w:b/>
          <w:bCs/>
          <w:color w:val="auto"/>
          <w:szCs w:val="24"/>
        </w:rPr>
      </w:pPr>
    </w:p>
    <w:p w14:paraId="4382BC9B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t>Variable: Ambulation, Ambulation Level (CONCEPT ID: 2500010792) = YES if either of the following two values are selected:</w:t>
      </w:r>
      <w:r w:rsidRPr="005343B8">
        <w:rPr>
          <w:color w:val="auto"/>
          <w:szCs w:val="24"/>
        </w:rPr>
        <w:t xml:space="preserve">  </w:t>
      </w:r>
    </w:p>
    <w:p w14:paraId="098A719C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Stand-by assistance – 6 (2500000257)</w:t>
      </w:r>
    </w:p>
    <w:p w14:paraId="1F352559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Minimal assistance – 5 (2500000258) </w:t>
      </w:r>
    </w:p>
    <w:p w14:paraId="54E6793C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28C5CB97" w14:textId="77777777" w:rsidR="00E7034F" w:rsidRPr="005343B8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>NO = if any of the following values are selected:</w:t>
      </w:r>
    </w:p>
    <w:p w14:paraId="47201CB2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Independent-7 (2500000256)</w:t>
      </w:r>
    </w:p>
    <w:p w14:paraId="35F9C563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Moderate assistance – 4 (2500000259)</w:t>
      </w:r>
    </w:p>
    <w:p w14:paraId="4A162FF2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Maximum assistance – 2 (2500000260)</w:t>
      </w:r>
    </w:p>
    <w:p w14:paraId="503A2D9B" w14:textId="77777777" w:rsidR="00E7034F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Dependent – 1 (2500000261)</w:t>
      </w:r>
    </w:p>
    <w:p w14:paraId="62F47337" w14:textId="77777777" w:rsidR="00E7034F" w:rsidRDefault="00E7034F" w:rsidP="00E7034F">
      <w:pPr>
        <w:spacing w:line="259" w:lineRule="auto"/>
        <w:ind w:left="720" w:firstLine="720"/>
        <w:rPr>
          <w:color w:val="auto"/>
          <w:szCs w:val="24"/>
        </w:rPr>
      </w:pPr>
    </w:p>
    <w:p w14:paraId="56F4F200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MISSING = if no value is stipulated for this variable  </w:t>
      </w:r>
    </w:p>
    <w:p w14:paraId="0DF4CEDB" w14:textId="77777777" w:rsidR="00E7034F" w:rsidRPr="005343B8" w:rsidRDefault="00E7034F" w:rsidP="00E7034F">
      <w:pPr>
        <w:spacing w:line="259" w:lineRule="auto"/>
        <w:ind w:firstLine="720"/>
        <w:rPr>
          <w:b/>
          <w:bCs/>
          <w:color w:val="auto"/>
          <w:szCs w:val="24"/>
        </w:rPr>
      </w:pPr>
    </w:p>
    <w:p w14:paraId="03B06DC5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t>Variable: Stairs Assistance (CONCEPT ID: 2500010796) = YES if any of the following five values are selected:</w:t>
      </w:r>
      <w:r w:rsidRPr="005343B8">
        <w:rPr>
          <w:color w:val="auto"/>
          <w:szCs w:val="24"/>
        </w:rPr>
        <w:t xml:space="preserve"> </w:t>
      </w:r>
      <w:r w:rsidRPr="005343B8">
        <w:rPr>
          <w:color w:val="auto"/>
          <w:szCs w:val="24"/>
        </w:rPr>
        <w:tab/>
      </w:r>
    </w:p>
    <w:p w14:paraId="226FD99D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Standby assistance (2500000269)</w:t>
      </w:r>
    </w:p>
    <w:p w14:paraId="37FC149B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Contact guard assistance (2500000270)</w:t>
      </w:r>
    </w:p>
    <w:p w14:paraId="5CAF5D77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Minimal assistance (2500000146) </w:t>
      </w:r>
    </w:p>
    <w:p w14:paraId="4EA1924B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Moderate Assistance (2500000147)</w:t>
      </w:r>
    </w:p>
    <w:p w14:paraId="27762EF3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Maximal Assistance (2500000145)</w:t>
      </w:r>
    </w:p>
    <w:p w14:paraId="7BF3E2BC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564E4AEB" w14:textId="77777777" w:rsidR="00E7034F" w:rsidRPr="005343B8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>NO = if any of the following values are selected:</w:t>
      </w:r>
    </w:p>
    <w:p w14:paraId="149D06B2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Complete independence (2500000143) </w:t>
      </w:r>
    </w:p>
    <w:p w14:paraId="67168EAA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Dependent (4159760)</w:t>
      </w:r>
    </w:p>
    <w:p w14:paraId="676BEBD8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</w:p>
    <w:p w14:paraId="3243A060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MISSING = if no value is stipulated for this variable  </w:t>
      </w:r>
    </w:p>
    <w:p w14:paraId="676C53B8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</w:rPr>
      </w:pPr>
      <w:r w:rsidRPr="005343B8">
        <w:rPr>
          <w:color w:val="auto"/>
          <w:szCs w:val="24"/>
        </w:rPr>
        <w:tab/>
      </w:r>
    </w:p>
    <w:p w14:paraId="41D4B9AC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</w:rPr>
        <w:t>Variable: Primary Mobility (CONCEPT ID:2500000268) = YES if one of the following three values is selected:</w:t>
      </w:r>
    </w:p>
    <w:p w14:paraId="18E3D0AE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Independent wheelchair mobility – manual (2500000360)</w:t>
      </w:r>
    </w:p>
    <w:p w14:paraId="76C96AD7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Independent wheelchair mobility – power (2500000361)</w:t>
      </w:r>
    </w:p>
    <w:p w14:paraId="2814ACD3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Ambulation with device (2500000357)</w:t>
      </w:r>
    </w:p>
    <w:p w14:paraId="3C36D1BA" w14:textId="77777777" w:rsidR="00E7034F" w:rsidRPr="005343B8" w:rsidRDefault="00E7034F" w:rsidP="00E7034F">
      <w:pPr>
        <w:spacing w:line="259" w:lineRule="auto"/>
        <w:rPr>
          <w:color w:val="auto"/>
          <w:szCs w:val="24"/>
        </w:rPr>
      </w:pPr>
    </w:p>
    <w:p w14:paraId="1E189374" w14:textId="77777777" w:rsidR="00E7034F" w:rsidRPr="005343B8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>NO = if any of the following values is selected:</w:t>
      </w:r>
    </w:p>
    <w:p w14:paraId="2FDD9C8A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Ambulation without device (2500000358)</w:t>
      </w:r>
    </w:p>
    <w:p w14:paraId="63CB13FA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color w:val="auto"/>
          <w:szCs w:val="24"/>
        </w:rPr>
        <w:lastRenderedPageBreak/>
        <w:t>Dependent wheelchair mobility (2500000359)</w:t>
      </w:r>
    </w:p>
    <w:p w14:paraId="00CA405B" w14:textId="77777777" w:rsidR="00E7034F" w:rsidRPr="005343B8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5343B8">
        <w:rPr>
          <w:color w:val="auto"/>
          <w:szCs w:val="24"/>
        </w:rPr>
        <w:t>Other (9177)</w:t>
      </w:r>
    </w:p>
    <w:p w14:paraId="6A139110" w14:textId="77777777" w:rsidR="00E7034F" w:rsidRPr="005343B8" w:rsidRDefault="00E7034F" w:rsidP="00E7034F">
      <w:pPr>
        <w:spacing w:line="259" w:lineRule="auto"/>
        <w:ind w:firstLine="1440"/>
        <w:rPr>
          <w:color w:val="auto"/>
          <w:szCs w:val="24"/>
        </w:rPr>
      </w:pPr>
    </w:p>
    <w:p w14:paraId="0BB100E3" w14:textId="77777777" w:rsidR="00E7034F" w:rsidRPr="005343B8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5343B8">
        <w:rPr>
          <w:color w:val="auto"/>
          <w:szCs w:val="24"/>
        </w:rPr>
        <w:t>MISSING = if no value is stipulated for this variable</w:t>
      </w:r>
    </w:p>
    <w:p w14:paraId="207BBCE3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</w:p>
    <w:p w14:paraId="460A21B0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</w:p>
    <w:p w14:paraId="0DBB32E2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  <w:u w:val="single"/>
        </w:rPr>
        <w:t>MOTOR DOMAIN</w:t>
      </w:r>
      <w:r w:rsidRPr="005343B8">
        <w:rPr>
          <w:b/>
          <w:bCs/>
          <w:color w:val="auto"/>
          <w:szCs w:val="24"/>
        </w:rPr>
        <w:t xml:space="preserve">   10 data elements, 6 variables</w:t>
      </w:r>
    </w:p>
    <w:p w14:paraId="619BC8B0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306EF7CF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</w:rPr>
        <w:t xml:space="preserve">Derived Variable: Drooling = YES if either of the following variables is NO or MISSING: </w:t>
      </w:r>
    </w:p>
    <w:p w14:paraId="2C257AF2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Nutritional Risk Factors</w:t>
      </w:r>
      <w:r w:rsidRPr="005343B8">
        <w:rPr>
          <w:b/>
          <w:bCs/>
          <w:color w:val="auto"/>
          <w:szCs w:val="24"/>
        </w:rPr>
        <w:t xml:space="preserve"> </w:t>
      </w:r>
      <w:r w:rsidRPr="005343B8">
        <w:rPr>
          <w:color w:val="auto"/>
          <w:szCs w:val="24"/>
        </w:rPr>
        <w:t>(CONCEPT ID: 2500010706): Drooling (2500000178)</w:t>
      </w:r>
    </w:p>
    <w:p w14:paraId="34EA58FA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Drooling Oral Motor Function (28312333)</w:t>
      </w:r>
    </w:p>
    <w:p w14:paraId="1D64381A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28C909A6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NO = if one of the above variables is YES</w:t>
      </w:r>
    </w:p>
    <w:p w14:paraId="4383F4BB" w14:textId="77777777" w:rsidR="00E7034F" w:rsidRPr="005343B8" w:rsidRDefault="00E7034F" w:rsidP="00E7034F">
      <w:pPr>
        <w:spacing w:line="259" w:lineRule="auto"/>
        <w:rPr>
          <w:color w:val="auto"/>
          <w:szCs w:val="24"/>
        </w:rPr>
      </w:pPr>
    </w:p>
    <w:p w14:paraId="38507217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</w:rPr>
        <w:t>Variable: Sitting Balance PT (4186717, (Source Value 28295811)) = YES if the following value is selected:</w:t>
      </w:r>
    </w:p>
    <w:p w14:paraId="0135B320" w14:textId="77777777" w:rsidR="00E7034F" w:rsidRPr="005343B8" w:rsidRDefault="00E7034F" w:rsidP="00E7034F">
      <w:pPr>
        <w:spacing w:line="259" w:lineRule="auto"/>
        <w:rPr>
          <w:color w:val="auto"/>
          <w:szCs w:val="24"/>
        </w:rPr>
      </w:pPr>
      <w:r w:rsidRPr="005343B8">
        <w:rPr>
          <w:color w:val="auto"/>
          <w:szCs w:val="24"/>
        </w:rPr>
        <w:tab/>
        <w:t>Intact</w:t>
      </w:r>
    </w:p>
    <w:p w14:paraId="04259324" w14:textId="77777777" w:rsidR="00E7034F" w:rsidRPr="005343B8" w:rsidRDefault="00E7034F" w:rsidP="00E7034F">
      <w:pPr>
        <w:spacing w:line="259" w:lineRule="auto"/>
        <w:rPr>
          <w:color w:val="auto"/>
          <w:szCs w:val="24"/>
        </w:rPr>
      </w:pPr>
    </w:p>
    <w:p w14:paraId="308A8E9E" w14:textId="77777777" w:rsidR="00E7034F" w:rsidRPr="005343B8" w:rsidRDefault="00E7034F" w:rsidP="00E7034F">
      <w:pPr>
        <w:spacing w:line="259" w:lineRule="auto"/>
        <w:rPr>
          <w:color w:val="auto"/>
          <w:szCs w:val="24"/>
        </w:rPr>
      </w:pPr>
      <w:r w:rsidRPr="005343B8">
        <w:rPr>
          <w:color w:val="auto"/>
          <w:szCs w:val="24"/>
        </w:rPr>
        <w:tab/>
      </w:r>
      <w:r w:rsidRPr="005343B8">
        <w:rPr>
          <w:color w:val="auto"/>
          <w:szCs w:val="24"/>
        </w:rPr>
        <w:tab/>
        <w:t xml:space="preserve">NO = if the following value is selected:  </w:t>
      </w:r>
    </w:p>
    <w:p w14:paraId="4E8E0DC2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Impaired</w:t>
      </w:r>
    </w:p>
    <w:p w14:paraId="3AB2BB88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</w:p>
    <w:p w14:paraId="75D12FB6" w14:textId="77777777" w:rsidR="00E7034F" w:rsidRPr="005343B8" w:rsidRDefault="00E7034F" w:rsidP="00E7034F">
      <w:pPr>
        <w:spacing w:line="259" w:lineRule="auto"/>
        <w:rPr>
          <w:color w:val="auto"/>
          <w:szCs w:val="24"/>
        </w:rPr>
      </w:pPr>
      <w:r w:rsidRPr="005343B8">
        <w:rPr>
          <w:color w:val="auto"/>
          <w:szCs w:val="24"/>
        </w:rPr>
        <w:tab/>
      </w:r>
      <w:r w:rsidRPr="005343B8">
        <w:rPr>
          <w:color w:val="auto"/>
          <w:szCs w:val="24"/>
        </w:rPr>
        <w:tab/>
        <w:t>MISSING = if no value is stipulated for this variable</w:t>
      </w:r>
    </w:p>
    <w:p w14:paraId="75205B1D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</w:p>
    <w:p w14:paraId="75546D6E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</w:rPr>
        <w:t>Derived Variable: Knee Flexor/Extensor Tone</w:t>
      </w:r>
      <w:r w:rsidRPr="005343B8">
        <w:rPr>
          <w:color w:val="auto"/>
          <w:szCs w:val="24"/>
        </w:rPr>
        <w:t xml:space="preserve"> </w:t>
      </w:r>
      <w:r w:rsidRPr="005343B8">
        <w:rPr>
          <w:b/>
          <w:bCs/>
          <w:color w:val="auto"/>
          <w:szCs w:val="24"/>
        </w:rPr>
        <w:t>(2500010279/2500010278) = YES if one of the following values are selected on the Modified Ashworth Scale:</w:t>
      </w:r>
    </w:p>
    <w:p w14:paraId="42F70594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1</w:t>
      </w:r>
    </w:p>
    <w:p w14:paraId="199DD8E8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1.5</w:t>
      </w:r>
    </w:p>
    <w:p w14:paraId="57970376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2</w:t>
      </w:r>
    </w:p>
    <w:p w14:paraId="576CB522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3</w:t>
      </w:r>
    </w:p>
    <w:p w14:paraId="006DCF71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NO = if one of the following values is selected:</w:t>
      </w:r>
    </w:p>
    <w:p w14:paraId="0FBBDFB8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5343B8">
        <w:rPr>
          <w:color w:val="auto"/>
          <w:szCs w:val="24"/>
        </w:rPr>
        <w:t xml:space="preserve">0 </w:t>
      </w:r>
    </w:p>
    <w:p w14:paraId="35825C21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4</w:t>
      </w:r>
    </w:p>
    <w:p w14:paraId="65152B80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</w:p>
    <w:p w14:paraId="7832B6FF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MISSING = if no value is stipulated in this variable</w:t>
      </w:r>
    </w:p>
    <w:p w14:paraId="4CA34B3F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</w:p>
    <w:p w14:paraId="2F8A9E68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</w:rPr>
        <w:t>Derived Variable: Ankle Dorsiflexors/Plantar flexors</w:t>
      </w:r>
      <w:r w:rsidRPr="005343B8">
        <w:rPr>
          <w:color w:val="auto"/>
          <w:szCs w:val="24"/>
        </w:rPr>
        <w:t xml:space="preserve"> </w:t>
      </w:r>
      <w:r w:rsidRPr="005343B8">
        <w:rPr>
          <w:b/>
          <w:bCs/>
          <w:color w:val="auto"/>
          <w:szCs w:val="24"/>
        </w:rPr>
        <w:t>(2500010262/2500010265) = YES if one of the following values are selected on the Modified Ashworth Scale:</w:t>
      </w:r>
    </w:p>
    <w:p w14:paraId="73EBD28C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1</w:t>
      </w:r>
    </w:p>
    <w:p w14:paraId="38F92BBD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1.5</w:t>
      </w:r>
    </w:p>
    <w:p w14:paraId="4A0FB445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2</w:t>
      </w:r>
    </w:p>
    <w:p w14:paraId="5783A743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3</w:t>
      </w:r>
    </w:p>
    <w:p w14:paraId="70B49A44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NO = if one of the following values is selected:</w:t>
      </w:r>
    </w:p>
    <w:p w14:paraId="5B8F163E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5343B8">
        <w:rPr>
          <w:color w:val="auto"/>
          <w:szCs w:val="24"/>
        </w:rPr>
        <w:lastRenderedPageBreak/>
        <w:t xml:space="preserve">0 </w:t>
      </w:r>
    </w:p>
    <w:p w14:paraId="1B5525F6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4</w:t>
      </w:r>
    </w:p>
    <w:p w14:paraId="2C9E1540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</w:p>
    <w:p w14:paraId="47A20BA5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MISSING = if no value is stipulated in this variable</w:t>
      </w:r>
    </w:p>
    <w:p w14:paraId="2EA59927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21F12956" w14:textId="77777777" w:rsidR="00E7034F" w:rsidRPr="005343B8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</w:rPr>
        <w:t>Derived Variable: Elbow flexor/extensor muscle tone (2500010267/2500010266) = YES if the following values are selected on the Modified Ashworth Scale for either of the above variables:</w:t>
      </w:r>
    </w:p>
    <w:p w14:paraId="3BCB9C9D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1</w:t>
      </w:r>
    </w:p>
    <w:p w14:paraId="0D43FABF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1.5</w:t>
      </w:r>
    </w:p>
    <w:p w14:paraId="03F71E59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2</w:t>
      </w:r>
    </w:p>
    <w:p w14:paraId="3A53EF36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color w:val="auto"/>
          <w:szCs w:val="24"/>
        </w:rPr>
        <w:t>3</w:t>
      </w:r>
    </w:p>
    <w:p w14:paraId="410CAAE8" w14:textId="77777777" w:rsidR="00E7034F" w:rsidRPr="005343B8" w:rsidRDefault="00E7034F" w:rsidP="00E7034F">
      <w:pPr>
        <w:spacing w:line="259" w:lineRule="auto"/>
        <w:rPr>
          <w:b/>
          <w:bCs/>
          <w:color w:val="auto"/>
          <w:szCs w:val="24"/>
        </w:rPr>
      </w:pPr>
      <w:r w:rsidRPr="005343B8">
        <w:rPr>
          <w:b/>
          <w:bCs/>
          <w:color w:val="auto"/>
          <w:szCs w:val="24"/>
        </w:rPr>
        <w:tab/>
      </w:r>
    </w:p>
    <w:p w14:paraId="1E055A47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NO = if one of the following values is selected:</w:t>
      </w:r>
    </w:p>
    <w:p w14:paraId="4E652105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ab/>
      </w:r>
      <w:r w:rsidRPr="005343B8">
        <w:rPr>
          <w:color w:val="auto"/>
          <w:szCs w:val="24"/>
        </w:rPr>
        <w:tab/>
        <w:t>0</w:t>
      </w:r>
    </w:p>
    <w:p w14:paraId="18B0A4BF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4</w:t>
      </w:r>
    </w:p>
    <w:p w14:paraId="4BACE464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</w:p>
    <w:p w14:paraId="42C2A23A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MISSING = if no value is stipulated in this variable</w:t>
      </w:r>
    </w:p>
    <w:p w14:paraId="3FD65300" w14:textId="77777777" w:rsidR="00E7034F" w:rsidRPr="005343B8" w:rsidRDefault="00E7034F" w:rsidP="00E7034F">
      <w:pPr>
        <w:spacing w:line="259" w:lineRule="auto"/>
        <w:ind w:firstLine="720"/>
        <w:rPr>
          <w:b/>
          <w:bCs/>
          <w:color w:val="auto"/>
          <w:szCs w:val="24"/>
        </w:rPr>
      </w:pPr>
    </w:p>
    <w:p w14:paraId="1C3B0F3A" w14:textId="77777777" w:rsidR="00E7034F" w:rsidRPr="005343B8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5343B8">
        <w:rPr>
          <w:b/>
          <w:bCs/>
          <w:color w:val="auto"/>
          <w:szCs w:val="24"/>
        </w:rPr>
        <w:t>Variable: General Strength, Neck (2500010813) =YES if the following value is selected:</w:t>
      </w:r>
    </w:p>
    <w:p w14:paraId="20C3F0F3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5343B8">
        <w:rPr>
          <w:color w:val="auto"/>
          <w:szCs w:val="24"/>
        </w:rPr>
        <w:t>WFL (2500000041)</w:t>
      </w:r>
    </w:p>
    <w:p w14:paraId="17FF5BB1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3A6D5EBB" w14:textId="77777777" w:rsidR="00E7034F" w:rsidRPr="005343B8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NO = if the following value is selected:</w:t>
      </w:r>
    </w:p>
    <w:p w14:paraId="10D80613" w14:textId="77777777" w:rsidR="00E7034F" w:rsidRPr="005343B8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Limited (2500000040)</w:t>
      </w:r>
    </w:p>
    <w:p w14:paraId="4A6DCE15" w14:textId="77777777" w:rsidR="00E7034F" w:rsidRPr="005343B8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7187EAE5" w14:textId="0BAB4034" w:rsidR="00E7034F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5343B8">
        <w:rPr>
          <w:color w:val="auto"/>
          <w:szCs w:val="24"/>
        </w:rPr>
        <w:t>MISSING = if no value is stipulated in this variable</w:t>
      </w:r>
    </w:p>
    <w:p w14:paraId="43CABD51" w14:textId="77777777" w:rsidR="00E7034F" w:rsidRDefault="00E7034F" w:rsidP="00E7034F">
      <w:pPr>
        <w:spacing w:line="259" w:lineRule="auto"/>
        <w:rPr>
          <w:color w:val="auto"/>
          <w:szCs w:val="24"/>
        </w:rPr>
      </w:pPr>
    </w:p>
    <w:p w14:paraId="064B4948" w14:textId="77777777" w:rsidR="00E7034F" w:rsidRPr="00A90A10" w:rsidRDefault="00E7034F" w:rsidP="00E7034F">
      <w:pPr>
        <w:pBdr>
          <w:bottom w:val="single" w:sz="6" w:space="1" w:color="auto"/>
        </w:pBdr>
        <w:spacing w:line="259" w:lineRule="auto"/>
        <w:rPr>
          <w:color w:val="auto"/>
          <w:szCs w:val="24"/>
        </w:rPr>
      </w:pPr>
    </w:p>
    <w:p w14:paraId="592F132A" w14:textId="2F2A0099" w:rsidR="00E7034F" w:rsidRDefault="00E7034F" w:rsidP="00E7034F">
      <w:pPr>
        <w:spacing w:line="259" w:lineRule="auto"/>
        <w:rPr>
          <w:b/>
          <w:bCs/>
          <w:color w:val="auto"/>
          <w:sz w:val="32"/>
          <w:szCs w:val="32"/>
        </w:rPr>
      </w:pPr>
    </w:p>
    <w:p w14:paraId="7965C445" w14:textId="77777777" w:rsidR="00E7034F" w:rsidRDefault="00E7034F" w:rsidP="00E7034F">
      <w:pPr>
        <w:spacing w:line="259" w:lineRule="auto"/>
        <w:rPr>
          <w:b/>
          <w:bCs/>
          <w:color w:val="auto"/>
          <w:sz w:val="32"/>
          <w:szCs w:val="32"/>
        </w:rPr>
      </w:pPr>
    </w:p>
    <w:p w14:paraId="11470CD3" w14:textId="1896E9F4" w:rsidR="00E7034F" w:rsidRPr="00B3669E" w:rsidRDefault="00E7034F" w:rsidP="00E7034F">
      <w:pPr>
        <w:spacing w:line="259" w:lineRule="auto"/>
        <w:rPr>
          <w:b/>
          <w:bCs/>
          <w:color w:val="auto"/>
          <w:sz w:val="32"/>
          <w:szCs w:val="32"/>
        </w:rPr>
      </w:pPr>
      <w:r>
        <w:rPr>
          <w:b/>
          <w:bCs/>
          <w:color w:val="auto"/>
          <w:sz w:val="32"/>
          <w:szCs w:val="32"/>
        </w:rPr>
        <w:t>GMF CLASS 3 (</w:t>
      </w:r>
      <w:r w:rsidRPr="00B3669E">
        <w:rPr>
          <w:b/>
          <w:bCs/>
          <w:color w:val="auto"/>
          <w:sz w:val="32"/>
          <w:szCs w:val="32"/>
        </w:rPr>
        <w:t>GMFCS 4 &amp; 5</w:t>
      </w:r>
      <w:r>
        <w:rPr>
          <w:b/>
          <w:bCs/>
          <w:color w:val="auto"/>
          <w:sz w:val="32"/>
          <w:szCs w:val="32"/>
        </w:rPr>
        <w:t>)</w:t>
      </w:r>
      <w:r w:rsidRPr="00B3669E">
        <w:rPr>
          <w:b/>
          <w:bCs/>
          <w:color w:val="auto"/>
          <w:sz w:val="32"/>
          <w:szCs w:val="32"/>
        </w:rPr>
        <w:t xml:space="preserve"> </w:t>
      </w:r>
    </w:p>
    <w:p w14:paraId="6DC3C0EF" w14:textId="77777777" w:rsidR="00E7034F" w:rsidRPr="00B3669E" w:rsidRDefault="00E7034F" w:rsidP="00E7034F">
      <w:pPr>
        <w:spacing w:line="259" w:lineRule="auto"/>
        <w:ind w:left="720"/>
        <w:rPr>
          <w:rFonts w:ascii="Calibri" w:hAnsi="Calibri"/>
          <w:b/>
          <w:bCs/>
          <w:color w:val="auto"/>
          <w:sz w:val="22"/>
        </w:rPr>
      </w:pPr>
      <w:bookmarkStart w:id="38" w:name="_Hlk21173013"/>
    </w:p>
    <w:p w14:paraId="5888179B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</w:rPr>
        <w:t xml:space="preserve">The following rules comprise derived variables composed of data elements and their value sets to satisfy the </w:t>
      </w:r>
      <w:proofErr w:type="gramStart"/>
      <w:r w:rsidRPr="00B3669E">
        <w:rPr>
          <w:b/>
          <w:bCs/>
          <w:color w:val="auto"/>
          <w:szCs w:val="24"/>
        </w:rPr>
        <w:t>rules</w:t>
      </w:r>
      <w:proofErr w:type="gramEnd"/>
    </w:p>
    <w:p w14:paraId="77FE73B7" w14:textId="77777777" w:rsidR="00E7034F" w:rsidRPr="00B3669E" w:rsidRDefault="00E7034F" w:rsidP="00E7034F">
      <w:pPr>
        <w:spacing w:line="259" w:lineRule="auto"/>
        <w:ind w:firstLine="720"/>
        <w:rPr>
          <w:b/>
          <w:bCs/>
          <w:color w:val="auto"/>
          <w:szCs w:val="24"/>
        </w:rPr>
      </w:pPr>
    </w:p>
    <w:p w14:paraId="77AA2E96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  <w:u w:val="single"/>
        </w:rPr>
        <w:t>ACTIVITIES DOMAIN</w:t>
      </w:r>
      <w:r w:rsidRPr="00B3669E">
        <w:rPr>
          <w:b/>
          <w:bCs/>
          <w:color w:val="auto"/>
          <w:szCs w:val="24"/>
        </w:rPr>
        <w:t xml:space="preserve">  19 data elements, 4 variables</w:t>
      </w:r>
    </w:p>
    <w:p w14:paraId="56CA1B1D" w14:textId="77777777" w:rsidR="00E7034F" w:rsidRPr="00B3669E" w:rsidRDefault="00E7034F" w:rsidP="00E7034F">
      <w:pPr>
        <w:spacing w:line="259" w:lineRule="auto"/>
        <w:ind w:firstLine="720"/>
        <w:rPr>
          <w:b/>
          <w:bCs/>
          <w:color w:val="auto"/>
          <w:szCs w:val="24"/>
        </w:rPr>
      </w:pPr>
      <w:bookmarkStart w:id="39" w:name="_Hlk21775362"/>
    </w:p>
    <w:p w14:paraId="227F13A9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b/>
          <w:bCs/>
          <w:color w:val="auto"/>
          <w:szCs w:val="24"/>
        </w:rPr>
        <w:t>Derived variable: Current Home Treatments = YES if one or more of the four below is YES:</w:t>
      </w:r>
      <w:r w:rsidRPr="00B3669E">
        <w:rPr>
          <w:color w:val="auto"/>
          <w:szCs w:val="24"/>
        </w:rPr>
        <w:t xml:space="preserve"> </w:t>
      </w:r>
    </w:p>
    <w:p w14:paraId="0021F1FF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Respiratory support (2500010257) </w:t>
      </w:r>
    </w:p>
    <w:p w14:paraId="314D6E92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Trach care (2500010258) </w:t>
      </w:r>
    </w:p>
    <w:p w14:paraId="0297B3F5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lastRenderedPageBreak/>
        <w:t xml:space="preserve">Tube feeding (2500010259)  </w:t>
      </w:r>
    </w:p>
    <w:p w14:paraId="10DF627F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Urinary catheterization (2500010260)</w:t>
      </w:r>
    </w:p>
    <w:p w14:paraId="64D26739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76CED251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NO = If all four are stipulated as NO</w:t>
      </w:r>
    </w:p>
    <w:p w14:paraId="77675ABE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MISSING = missing if any of the four are missing with the others coded as NO</w:t>
      </w:r>
    </w:p>
    <w:p w14:paraId="53112BD3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54CB20C8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bookmarkStart w:id="40" w:name="_Hlk21772486"/>
      <w:r w:rsidRPr="00B3669E">
        <w:rPr>
          <w:b/>
          <w:bCs/>
          <w:color w:val="auto"/>
          <w:szCs w:val="24"/>
        </w:rPr>
        <w:t xml:space="preserve">Derived variable: Fine Motor Concerns (CONCEPT ID: 2500010797; Qualifier: 2500000275) = YES if two or more of the following four variables is YES: </w:t>
      </w:r>
    </w:p>
    <w:p w14:paraId="0FB57E6A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bookmarkStart w:id="41" w:name="_Hlk21173362"/>
      <w:r w:rsidRPr="00B3669E">
        <w:rPr>
          <w:color w:val="auto"/>
          <w:szCs w:val="24"/>
        </w:rPr>
        <w:t>Dressing (2500010181)</w:t>
      </w:r>
    </w:p>
    <w:p w14:paraId="40BF4F3F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Feeding (2500010178)</w:t>
      </w:r>
    </w:p>
    <w:p w14:paraId="064FFA35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Grooming (2500010182)</w:t>
      </w:r>
    </w:p>
    <w:p w14:paraId="453E8052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Bathing</w:t>
      </w:r>
      <w:r w:rsidRPr="00B3669E">
        <w:rPr>
          <w:color w:val="auto"/>
          <w:szCs w:val="24"/>
        </w:rPr>
        <w:tab/>
        <w:t>(2500010180)</w:t>
      </w:r>
    </w:p>
    <w:p w14:paraId="09CDA50E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3141C6B4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bookmarkStart w:id="42" w:name="_Hlk21418342"/>
      <w:r w:rsidRPr="00B3669E">
        <w:rPr>
          <w:color w:val="auto"/>
          <w:szCs w:val="24"/>
        </w:rPr>
        <w:t>NO = if three or more are stipulated as NO</w:t>
      </w:r>
    </w:p>
    <w:p w14:paraId="4370BF35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bookmarkStart w:id="43" w:name="_Hlk21772792"/>
      <w:r w:rsidRPr="00B3669E">
        <w:rPr>
          <w:color w:val="auto"/>
          <w:szCs w:val="24"/>
        </w:rPr>
        <w:t>MISSING = if any of the four are MISSING with one coded as NO</w:t>
      </w:r>
    </w:p>
    <w:p w14:paraId="57642999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389CA827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bookmarkStart w:id="44" w:name="_Hlk21679064"/>
      <w:r w:rsidRPr="00B3669E">
        <w:rPr>
          <w:b/>
          <w:bCs/>
          <w:color w:val="auto"/>
          <w:szCs w:val="24"/>
        </w:rPr>
        <w:t>Derived variable:  Toileting habits (CONCEPT ID: 2500010700) = YES if the convention below is satisfied:</w:t>
      </w:r>
      <w:r w:rsidRPr="00B3669E">
        <w:rPr>
          <w:color w:val="auto"/>
          <w:szCs w:val="24"/>
        </w:rPr>
        <w:t xml:space="preserve"> </w:t>
      </w:r>
    </w:p>
    <w:p w14:paraId="6CEBA446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Diaper at night (2500000135) = YES</w:t>
      </w:r>
      <w:r w:rsidRPr="00B3669E">
        <w:rPr>
          <w:color w:val="auto"/>
          <w:szCs w:val="24"/>
        </w:rPr>
        <w:tab/>
      </w:r>
    </w:p>
    <w:p w14:paraId="270A15E8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48F71E27" w14:textId="77777777" w:rsidR="00E7034F" w:rsidRPr="00B3669E" w:rsidRDefault="00E7034F" w:rsidP="00E7034F">
      <w:pPr>
        <w:spacing w:line="259" w:lineRule="auto"/>
        <w:ind w:left="720" w:firstLine="1440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</w:rPr>
        <w:t xml:space="preserve">AND </w:t>
      </w:r>
      <w:r w:rsidRPr="00B3669E">
        <w:rPr>
          <w:color w:val="auto"/>
          <w:szCs w:val="24"/>
        </w:rPr>
        <w:t>the following variable is NO</w:t>
      </w:r>
      <w:r w:rsidRPr="00B3669E">
        <w:rPr>
          <w:b/>
          <w:bCs/>
          <w:color w:val="auto"/>
          <w:szCs w:val="24"/>
        </w:rPr>
        <w:t>:</w:t>
      </w:r>
    </w:p>
    <w:p w14:paraId="4B4C92D6" w14:textId="77777777" w:rsidR="00E7034F" w:rsidRPr="00B3669E" w:rsidRDefault="00E7034F" w:rsidP="00E7034F">
      <w:pPr>
        <w:spacing w:line="259" w:lineRule="auto"/>
        <w:ind w:left="720" w:firstLine="1440"/>
        <w:rPr>
          <w:b/>
          <w:bCs/>
          <w:color w:val="auto"/>
          <w:szCs w:val="24"/>
        </w:rPr>
      </w:pPr>
      <w:r w:rsidRPr="00B3669E">
        <w:rPr>
          <w:color w:val="auto"/>
          <w:szCs w:val="24"/>
        </w:rPr>
        <w:t>Toilet trained (2500000137)</w:t>
      </w:r>
    </w:p>
    <w:bookmarkEnd w:id="44"/>
    <w:p w14:paraId="53A9FF52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3BB4D5FD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NO = if “Toilet trained” is YES</w:t>
      </w:r>
    </w:p>
    <w:p w14:paraId="238225A6" w14:textId="77777777" w:rsidR="00E7034F" w:rsidRPr="00B3669E" w:rsidRDefault="00E7034F" w:rsidP="00E7034F">
      <w:pPr>
        <w:spacing w:line="259" w:lineRule="auto"/>
        <w:ind w:left="720" w:firstLine="720"/>
        <w:rPr>
          <w:b/>
          <w:bCs/>
          <w:color w:val="auto"/>
          <w:szCs w:val="24"/>
        </w:rPr>
      </w:pPr>
      <w:r w:rsidRPr="00B3669E">
        <w:rPr>
          <w:color w:val="auto"/>
          <w:szCs w:val="24"/>
        </w:rPr>
        <w:t>MISSING = if “Diaper at night” is missing “Toilet trained” is NO</w:t>
      </w:r>
    </w:p>
    <w:p w14:paraId="52EB29DE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bookmarkStart w:id="45" w:name="_Hlk21772811"/>
      <w:bookmarkEnd w:id="40"/>
      <w:bookmarkEnd w:id="41"/>
      <w:bookmarkEnd w:id="42"/>
      <w:bookmarkEnd w:id="43"/>
    </w:p>
    <w:p w14:paraId="22B21E50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b/>
          <w:bCs/>
          <w:color w:val="auto"/>
          <w:szCs w:val="24"/>
        </w:rPr>
        <w:t>Derived variable: Nutritional Screen, Feeding Ability (CONCEPT ID: 2500010703) = YES if any one of the following variables is YES:</w:t>
      </w:r>
      <w:r w:rsidRPr="00B3669E">
        <w:rPr>
          <w:color w:val="auto"/>
          <w:szCs w:val="24"/>
        </w:rPr>
        <w:t xml:space="preserve"> </w:t>
      </w:r>
    </w:p>
    <w:p w14:paraId="2641B5C9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Minimal Assistance (</w:t>
      </w:r>
      <w:r w:rsidRPr="00B3669E">
        <w:rPr>
          <w:rFonts w:eastAsia="Times New Roman"/>
          <w:color w:val="000000"/>
          <w:szCs w:val="24"/>
        </w:rPr>
        <w:t>2500000146</w:t>
      </w:r>
      <w:r w:rsidRPr="00B3669E">
        <w:rPr>
          <w:color w:val="auto"/>
          <w:szCs w:val="24"/>
        </w:rPr>
        <w:t>)</w:t>
      </w:r>
    </w:p>
    <w:p w14:paraId="41E7A7E0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Moderate Assistance (</w:t>
      </w:r>
      <w:r w:rsidRPr="00B3669E">
        <w:rPr>
          <w:rFonts w:eastAsia="Times New Roman"/>
          <w:color w:val="000000"/>
          <w:szCs w:val="24"/>
        </w:rPr>
        <w:t>2500000147</w:t>
      </w:r>
      <w:r w:rsidRPr="00B3669E">
        <w:rPr>
          <w:color w:val="auto"/>
          <w:szCs w:val="24"/>
        </w:rPr>
        <w:t>)</w:t>
      </w:r>
    </w:p>
    <w:p w14:paraId="6F201DA1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Maximal Assistance (</w:t>
      </w:r>
      <w:r w:rsidRPr="00B3669E">
        <w:rPr>
          <w:rFonts w:eastAsia="Times New Roman"/>
          <w:color w:val="000000"/>
          <w:szCs w:val="24"/>
        </w:rPr>
        <w:t>2500000145</w:t>
      </w:r>
      <w:r w:rsidRPr="00B3669E">
        <w:rPr>
          <w:color w:val="auto"/>
          <w:szCs w:val="24"/>
        </w:rPr>
        <w:t>)</w:t>
      </w:r>
    </w:p>
    <w:p w14:paraId="3E1DA0D9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Total assistance (</w:t>
      </w:r>
      <w:r w:rsidRPr="00B3669E">
        <w:rPr>
          <w:rFonts w:eastAsia="Times New Roman"/>
          <w:color w:val="000000"/>
          <w:szCs w:val="24"/>
        </w:rPr>
        <w:t>2500000151</w:t>
      </w:r>
      <w:r w:rsidRPr="00B3669E">
        <w:rPr>
          <w:color w:val="auto"/>
          <w:szCs w:val="24"/>
        </w:rPr>
        <w:t>)</w:t>
      </w:r>
    </w:p>
    <w:p w14:paraId="11B08C50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No oral feedings (</w:t>
      </w:r>
      <w:r w:rsidRPr="00B3669E">
        <w:rPr>
          <w:rFonts w:eastAsia="Times New Roman"/>
          <w:color w:val="000000"/>
          <w:szCs w:val="24"/>
        </w:rPr>
        <w:t>2500000149</w:t>
      </w:r>
      <w:r w:rsidRPr="00B3669E">
        <w:rPr>
          <w:color w:val="auto"/>
          <w:szCs w:val="24"/>
        </w:rPr>
        <w:t>)</w:t>
      </w:r>
    </w:p>
    <w:p w14:paraId="3D03869F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4B504605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b/>
          <w:bCs/>
          <w:color w:val="auto"/>
          <w:szCs w:val="24"/>
        </w:rPr>
        <w:t>AND</w:t>
      </w:r>
      <w:r w:rsidRPr="00B3669E">
        <w:rPr>
          <w:color w:val="auto"/>
          <w:szCs w:val="24"/>
        </w:rPr>
        <w:t xml:space="preserve"> any of the following variables are NO or MISSING:</w:t>
      </w:r>
    </w:p>
    <w:p w14:paraId="619B19DC" w14:textId="77777777" w:rsidR="00E7034F" w:rsidRPr="00B3669E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Feeds self (</w:t>
      </w:r>
      <w:r w:rsidRPr="00B3669E">
        <w:rPr>
          <w:rFonts w:eastAsia="Times New Roman"/>
          <w:color w:val="000000"/>
          <w:szCs w:val="24"/>
        </w:rPr>
        <w:t>2500000144</w:t>
      </w:r>
      <w:r w:rsidRPr="00B3669E">
        <w:rPr>
          <w:color w:val="auto"/>
          <w:szCs w:val="24"/>
        </w:rPr>
        <w:t xml:space="preserve">) </w:t>
      </w:r>
    </w:p>
    <w:p w14:paraId="163C0A48" w14:textId="77777777" w:rsidR="00E7034F" w:rsidRPr="00B3669E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Complete Independence (2500000143)</w:t>
      </w:r>
    </w:p>
    <w:p w14:paraId="18631B37" w14:textId="77777777" w:rsidR="00E7034F" w:rsidRPr="00B3669E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Modified independence (</w:t>
      </w:r>
      <w:r w:rsidRPr="00B3669E">
        <w:rPr>
          <w:rFonts w:eastAsia="Times New Roman"/>
          <w:color w:val="000000"/>
          <w:szCs w:val="24"/>
        </w:rPr>
        <w:t>2500000148)</w:t>
      </w:r>
    </w:p>
    <w:p w14:paraId="2D17C328" w14:textId="77777777" w:rsidR="00E7034F" w:rsidRPr="00B3669E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Supervision (</w:t>
      </w:r>
      <w:r w:rsidRPr="00B3669E">
        <w:rPr>
          <w:rFonts w:eastAsia="Times New Roman"/>
          <w:color w:val="000000"/>
          <w:szCs w:val="24"/>
        </w:rPr>
        <w:t>2500000150</w:t>
      </w:r>
      <w:r w:rsidRPr="00B3669E">
        <w:rPr>
          <w:color w:val="auto"/>
          <w:szCs w:val="24"/>
        </w:rPr>
        <w:t>)</w:t>
      </w:r>
    </w:p>
    <w:p w14:paraId="03A69586" w14:textId="77777777" w:rsidR="00E7034F" w:rsidRPr="00B3669E" w:rsidRDefault="00E7034F" w:rsidP="00E7034F">
      <w:pPr>
        <w:spacing w:line="259" w:lineRule="auto"/>
        <w:rPr>
          <w:color w:val="auto"/>
          <w:szCs w:val="24"/>
        </w:rPr>
      </w:pPr>
      <w:r w:rsidRPr="00B3669E">
        <w:rPr>
          <w:color w:val="auto"/>
          <w:szCs w:val="24"/>
        </w:rPr>
        <w:tab/>
      </w:r>
      <w:r w:rsidRPr="00B3669E">
        <w:rPr>
          <w:color w:val="auto"/>
          <w:szCs w:val="24"/>
        </w:rPr>
        <w:tab/>
      </w:r>
      <w:r w:rsidRPr="00B3669E">
        <w:rPr>
          <w:color w:val="auto"/>
          <w:szCs w:val="24"/>
        </w:rPr>
        <w:tab/>
      </w:r>
    </w:p>
    <w:p w14:paraId="28C2EDCD" w14:textId="77777777" w:rsidR="00E7034F" w:rsidRPr="00B3669E" w:rsidRDefault="00E7034F" w:rsidP="00E7034F">
      <w:pPr>
        <w:spacing w:line="259" w:lineRule="auto"/>
        <w:ind w:firstLine="1350"/>
        <w:rPr>
          <w:color w:val="auto"/>
          <w:szCs w:val="24"/>
        </w:rPr>
      </w:pPr>
      <w:r w:rsidRPr="00B3669E">
        <w:rPr>
          <w:color w:val="auto"/>
          <w:szCs w:val="24"/>
        </w:rPr>
        <w:tab/>
        <w:t>NO = if all the following variables are MISSING or NO:</w:t>
      </w:r>
    </w:p>
    <w:p w14:paraId="5929AD2F" w14:textId="77777777" w:rsidR="00E7034F" w:rsidRPr="00B3669E" w:rsidRDefault="00E7034F" w:rsidP="00E7034F">
      <w:pPr>
        <w:spacing w:line="259" w:lineRule="auto"/>
        <w:ind w:left="720" w:firstLine="1350"/>
        <w:rPr>
          <w:color w:val="auto"/>
          <w:szCs w:val="24"/>
        </w:rPr>
      </w:pPr>
      <w:r w:rsidRPr="00B3669E">
        <w:rPr>
          <w:color w:val="auto"/>
          <w:szCs w:val="24"/>
        </w:rPr>
        <w:t>Minimal Assistance (</w:t>
      </w:r>
      <w:r w:rsidRPr="00B3669E">
        <w:rPr>
          <w:rFonts w:eastAsia="Times New Roman"/>
          <w:color w:val="000000"/>
          <w:szCs w:val="24"/>
        </w:rPr>
        <w:t>2500000146</w:t>
      </w:r>
      <w:r w:rsidRPr="00B3669E">
        <w:rPr>
          <w:color w:val="auto"/>
          <w:szCs w:val="24"/>
        </w:rPr>
        <w:t>)</w:t>
      </w:r>
    </w:p>
    <w:p w14:paraId="2EE5CA81" w14:textId="77777777" w:rsidR="00E7034F" w:rsidRPr="00B3669E" w:rsidRDefault="00E7034F" w:rsidP="00E7034F">
      <w:pPr>
        <w:spacing w:line="259" w:lineRule="auto"/>
        <w:ind w:left="720" w:firstLine="1350"/>
        <w:rPr>
          <w:color w:val="auto"/>
          <w:szCs w:val="24"/>
        </w:rPr>
      </w:pPr>
      <w:r w:rsidRPr="00B3669E">
        <w:rPr>
          <w:color w:val="auto"/>
          <w:szCs w:val="24"/>
        </w:rPr>
        <w:t>Moderate Assistance (</w:t>
      </w:r>
      <w:r w:rsidRPr="00B3669E">
        <w:rPr>
          <w:rFonts w:eastAsia="Times New Roman"/>
          <w:color w:val="000000"/>
          <w:szCs w:val="24"/>
        </w:rPr>
        <w:t>2500000147</w:t>
      </w:r>
      <w:r w:rsidRPr="00B3669E">
        <w:rPr>
          <w:color w:val="auto"/>
          <w:szCs w:val="24"/>
        </w:rPr>
        <w:t>)</w:t>
      </w:r>
      <w:r w:rsidRPr="00B3669E">
        <w:rPr>
          <w:color w:val="auto"/>
          <w:szCs w:val="24"/>
        </w:rPr>
        <w:tab/>
      </w:r>
    </w:p>
    <w:p w14:paraId="409675F4" w14:textId="77777777" w:rsidR="00E7034F" w:rsidRPr="00B3669E" w:rsidRDefault="00E7034F" w:rsidP="00E7034F">
      <w:pPr>
        <w:spacing w:line="259" w:lineRule="auto"/>
        <w:ind w:left="720" w:firstLine="1350"/>
        <w:rPr>
          <w:color w:val="auto"/>
          <w:szCs w:val="24"/>
        </w:rPr>
      </w:pPr>
      <w:r w:rsidRPr="00B3669E">
        <w:rPr>
          <w:color w:val="auto"/>
          <w:szCs w:val="24"/>
        </w:rPr>
        <w:lastRenderedPageBreak/>
        <w:t>Maximal Assistance (</w:t>
      </w:r>
      <w:r w:rsidRPr="00B3669E">
        <w:rPr>
          <w:rFonts w:eastAsia="Times New Roman"/>
          <w:color w:val="000000"/>
          <w:szCs w:val="24"/>
        </w:rPr>
        <w:t>2500000145</w:t>
      </w:r>
      <w:r w:rsidRPr="00B3669E">
        <w:rPr>
          <w:color w:val="auto"/>
          <w:szCs w:val="24"/>
        </w:rPr>
        <w:t>)</w:t>
      </w:r>
    </w:p>
    <w:p w14:paraId="6737E93B" w14:textId="77777777" w:rsidR="00E7034F" w:rsidRPr="00B3669E" w:rsidRDefault="00E7034F" w:rsidP="00E7034F">
      <w:pPr>
        <w:spacing w:line="259" w:lineRule="auto"/>
        <w:ind w:left="720" w:firstLine="1350"/>
        <w:rPr>
          <w:color w:val="auto"/>
          <w:szCs w:val="24"/>
        </w:rPr>
      </w:pPr>
      <w:r w:rsidRPr="00B3669E">
        <w:rPr>
          <w:color w:val="auto"/>
          <w:szCs w:val="24"/>
        </w:rPr>
        <w:t>Total assistance (</w:t>
      </w:r>
      <w:r w:rsidRPr="00B3669E">
        <w:rPr>
          <w:rFonts w:eastAsia="Times New Roman"/>
          <w:color w:val="000000"/>
          <w:szCs w:val="24"/>
        </w:rPr>
        <w:t>2500000151</w:t>
      </w:r>
      <w:r w:rsidRPr="00B3669E">
        <w:rPr>
          <w:color w:val="auto"/>
          <w:szCs w:val="24"/>
        </w:rPr>
        <w:t>)</w:t>
      </w:r>
    </w:p>
    <w:p w14:paraId="66FB633C" w14:textId="77777777" w:rsidR="00E7034F" w:rsidRPr="00B3669E" w:rsidRDefault="00E7034F" w:rsidP="00E7034F">
      <w:pPr>
        <w:spacing w:line="259" w:lineRule="auto"/>
        <w:ind w:left="1440" w:firstLine="1350"/>
        <w:rPr>
          <w:color w:val="auto"/>
          <w:szCs w:val="24"/>
        </w:rPr>
      </w:pPr>
      <w:r w:rsidRPr="00B3669E">
        <w:rPr>
          <w:color w:val="auto"/>
          <w:szCs w:val="24"/>
        </w:rPr>
        <w:t>No oral feedings (</w:t>
      </w:r>
      <w:r w:rsidRPr="00B3669E">
        <w:rPr>
          <w:rFonts w:eastAsia="Times New Roman"/>
          <w:color w:val="000000"/>
          <w:szCs w:val="24"/>
        </w:rPr>
        <w:t>2500000149</w:t>
      </w:r>
      <w:r w:rsidRPr="00B3669E">
        <w:rPr>
          <w:color w:val="auto"/>
          <w:szCs w:val="24"/>
        </w:rPr>
        <w:t>)</w:t>
      </w:r>
    </w:p>
    <w:p w14:paraId="551AD6BA" w14:textId="77777777" w:rsidR="00E7034F" w:rsidRPr="00B3669E" w:rsidRDefault="00E7034F" w:rsidP="00E7034F">
      <w:pPr>
        <w:spacing w:line="259" w:lineRule="auto"/>
        <w:rPr>
          <w:color w:val="auto"/>
          <w:szCs w:val="24"/>
        </w:rPr>
      </w:pPr>
    </w:p>
    <w:p w14:paraId="01AC86EC" w14:textId="77777777" w:rsidR="00E7034F" w:rsidRPr="00B3669E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B3669E">
        <w:rPr>
          <w:b/>
          <w:bCs/>
          <w:color w:val="auto"/>
          <w:szCs w:val="24"/>
        </w:rPr>
        <w:t>AND</w:t>
      </w:r>
      <w:r w:rsidRPr="00B3669E">
        <w:rPr>
          <w:color w:val="auto"/>
          <w:szCs w:val="24"/>
        </w:rPr>
        <w:t xml:space="preserve"> any of the following variables are YES:</w:t>
      </w:r>
    </w:p>
    <w:p w14:paraId="52C0CE0C" w14:textId="77777777" w:rsidR="00E7034F" w:rsidRPr="00B3669E" w:rsidRDefault="00E7034F" w:rsidP="00E7034F">
      <w:pPr>
        <w:spacing w:line="259" w:lineRule="auto"/>
        <w:ind w:left="216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Feeds self (</w:t>
      </w:r>
      <w:r w:rsidRPr="00B3669E">
        <w:rPr>
          <w:rFonts w:eastAsia="Times New Roman"/>
          <w:color w:val="000000"/>
          <w:szCs w:val="24"/>
        </w:rPr>
        <w:t>2500000144</w:t>
      </w:r>
      <w:r w:rsidRPr="00B3669E">
        <w:rPr>
          <w:color w:val="auto"/>
          <w:szCs w:val="24"/>
        </w:rPr>
        <w:t xml:space="preserve">) </w:t>
      </w:r>
    </w:p>
    <w:p w14:paraId="49AD72AF" w14:textId="77777777" w:rsidR="00E7034F" w:rsidRPr="00B3669E" w:rsidRDefault="00E7034F" w:rsidP="00E7034F">
      <w:pPr>
        <w:spacing w:line="259" w:lineRule="auto"/>
        <w:ind w:left="216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Complete Independence (2500000143)</w:t>
      </w:r>
    </w:p>
    <w:p w14:paraId="1E1589A1" w14:textId="77777777" w:rsidR="00E7034F" w:rsidRPr="00B3669E" w:rsidRDefault="00E7034F" w:rsidP="00E7034F">
      <w:pPr>
        <w:spacing w:line="259" w:lineRule="auto"/>
        <w:ind w:left="216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Modified independence (</w:t>
      </w:r>
      <w:r w:rsidRPr="00B3669E">
        <w:rPr>
          <w:rFonts w:eastAsia="Times New Roman"/>
          <w:color w:val="000000"/>
          <w:szCs w:val="24"/>
        </w:rPr>
        <w:t>2500000148)</w:t>
      </w:r>
    </w:p>
    <w:p w14:paraId="3B4DA81A" w14:textId="77777777" w:rsidR="00E7034F" w:rsidRPr="00B3669E" w:rsidRDefault="00E7034F" w:rsidP="00E7034F">
      <w:pPr>
        <w:spacing w:line="259" w:lineRule="auto"/>
        <w:ind w:left="216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Supervision (</w:t>
      </w:r>
      <w:r w:rsidRPr="00B3669E">
        <w:rPr>
          <w:rFonts w:eastAsia="Times New Roman"/>
          <w:color w:val="000000"/>
          <w:szCs w:val="24"/>
        </w:rPr>
        <w:t>2500000150</w:t>
      </w:r>
      <w:r w:rsidRPr="00B3669E">
        <w:rPr>
          <w:color w:val="auto"/>
          <w:szCs w:val="24"/>
        </w:rPr>
        <w:t>)</w:t>
      </w:r>
    </w:p>
    <w:p w14:paraId="2D36B348" w14:textId="77777777" w:rsidR="00E7034F" w:rsidRPr="00B3669E" w:rsidRDefault="00E7034F" w:rsidP="00E7034F">
      <w:pPr>
        <w:spacing w:line="259" w:lineRule="auto"/>
        <w:ind w:left="1440"/>
        <w:rPr>
          <w:color w:val="auto"/>
          <w:szCs w:val="24"/>
        </w:rPr>
      </w:pPr>
    </w:p>
    <w:p w14:paraId="26888FB9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MISSING = if all the following variables are MISSING</w:t>
      </w:r>
    </w:p>
    <w:p w14:paraId="5FFE7962" w14:textId="77777777" w:rsidR="00E7034F" w:rsidRPr="00B3669E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Minimal Assistance (</w:t>
      </w:r>
      <w:r w:rsidRPr="00B3669E">
        <w:rPr>
          <w:rFonts w:eastAsia="Times New Roman"/>
          <w:color w:val="000000"/>
          <w:szCs w:val="24"/>
        </w:rPr>
        <w:t>2500000146</w:t>
      </w:r>
      <w:r w:rsidRPr="00B3669E">
        <w:rPr>
          <w:color w:val="auto"/>
          <w:szCs w:val="24"/>
        </w:rPr>
        <w:t>)</w:t>
      </w:r>
    </w:p>
    <w:p w14:paraId="408381E3" w14:textId="77777777" w:rsidR="00E7034F" w:rsidRPr="00B3669E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Moderate Assistance (</w:t>
      </w:r>
      <w:r w:rsidRPr="00B3669E">
        <w:rPr>
          <w:rFonts w:eastAsia="Times New Roman"/>
          <w:color w:val="000000"/>
          <w:szCs w:val="24"/>
        </w:rPr>
        <w:t>2500000147</w:t>
      </w:r>
      <w:r w:rsidRPr="00B3669E">
        <w:rPr>
          <w:color w:val="auto"/>
          <w:szCs w:val="24"/>
        </w:rPr>
        <w:t>)</w:t>
      </w:r>
    </w:p>
    <w:p w14:paraId="101AC0C7" w14:textId="77777777" w:rsidR="00E7034F" w:rsidRPr="00B3669E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Maximal Assistance (</w:t>
      </w:r>
      <w:r w:rsidRPr="00B3669E">
        <w:rPr>
          <w:rFonts w:eastAsia="Times New Roman"/>
          <w:color w:val="000000"/>
          <w:szCs w:val="24"/>
        </w:rPr>
        <w:t>2500000145</w:t>
      </w:r>
      <w:r w:rsidRPr="00B3669E">
        <w:rPr>
          <w:color w:val="auto"/>
          <w:szCs w:val="24"/>
        </w:rPr>
        <w:t>)</w:t>
      </w:r>
    </w:p>
    <w:p w14:paraId="6D624791" w14:textId="77777777" w:rsidR="00E7034F" w:rsidRPr="00B3669E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Total assistance (</w:t>
      </w:r>
      <w:r w:rsidRPr="00B3669E">
        <w:rPr>
          <w:rFonts w:eastAsia="Times New Roman"/>
          <w:color w:val="000000"/>
          <w:szCs w:val="24"/>
        </w:rPr>
        <w:t>2500000151</w:t>
      </w:r>
      <w:r w:rsidRPr="00B3669E">
        <w:rPr>
          <w:color w:val="auto"/>
          <w:szCs w:val="24"/>
        </w:rPr>
        <w:t>)</w:t>
      </w:r>
    </w:p>
    <w:p w14:paraId="6E606522" w14:textId="77777777" w:rsidR="00E7034F" w:rsidRPr="00B3669E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No oral feedings (</w:t>
      </w:r>
      <w:r w:rsidRPr="00B3669E">
        <w:rPr>
          <w:rFonts w:eastAsia="Times New Roman"/>
          <w:color w:val="000000"/>
          <w:szCs w:val="24"/>
        </w:rPr>
        <w:t>2500000149</w:t>
      </w:r>
      <w:r w:rsidRPr="00B3669E">
        <w:rPr>
          <w:color w:val="auto"/>
          <w:szCs w:val="24"/>
        </w:rPr>
        <w:t>)</w:t>
      </w:r>
    </w:p>
    <w:p w14:paraId="0314B314" w14:textId="77777777" w:rsidR="00E7034F" w:rsidRPr="00B3669E" w:rsidRDefault="00E7034F" w:rsidP="00E7034F">
      <w:pPr>
        <w:spacing w:line="259" w:lineRule="auto"/>
        <w:ind w:left="1440"/>
        <w:rPr>
          <w:color w:val="auto"/>
          <w:szCs w:val="24"/>
        </w:rPr>
      </w:pPr>
    </w:p>
    <w:p w14:paraId="4C26C521" w14:textId="77777777" w:rsidR="00E7034F" w:rsidRPr="00B3669E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B3669E">
        <w:rPr>
          <w:b/>
          <w:bCs/>
          <w:color w:val="auto"/>
          <w:szCs w:val="24"/>
        </w:rPr>
        <w:t>AND</w:t>
      </w:r>
      <w:r w:rsidRPr="00B3669E">
        <w:rPr>
          <w:color w:val="auto"/>
          <w:szCs w:val="24"/>
        </w:rPr>
        <w:t xml:space="preserve"> all the following variables are NO or MISSING:</w:t>
      </w:r>
    </w:p>
    <w:p w14:paraId="06656C0B" w14:textId="77777777" w:rsidR="00E7034F" w:rsidRPr="00B3669E" w:rsidRDefault="00E7034F" w:rsidP="00E7034F">
      <w:pPr>
        <w:spacing w:line="259" w:lineRule="auto"/>
        <w:ind w:left="216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Feeds self (</w:t>
      </w:r>
      <w:r w:rsidRPr="00B3669E">
        <w:rPr>
          <w:rFonts w:eastAsia="Times New Roman"/>
          <w:color w:val="000000"/>
          <w:szCs w:val="24"/>
        </w:rPr>
        <w:t>2500000144</w:t>
      </w:r>
      <w:r w:rsidRPr="00B3669E">
        <w:rPr>
          <w:color w:val="auto"/>
          <w:szCs w:val="24"/>
        </w:rPr>
        <w:t>)</w:t>
      </w:r>
    </w:p>
    <w:p w14:paraId="7BEE9F6F" w14:textId="77777777" w:rsidR="00E7034F" w:rsidRPr="00B3669E" w:rsidRDefault="00E7034F" w:rsidP="00E7034F">
      <w:pPr>
        <w:spacing w:line="259" w:lineRule="auto"/>
        <w:ind w:left="216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Complete Independence (2500000143)</w:t>
      </w:r>
    </w:p>
    <w:p w14:paraId="0C67636F" w14:textId="77777777" w:rsidR="00E7034F" w:rsidRPr="00B3669E" w:rsidRDefault="00E7034F" w:rsidP="00E7034F">
      <w:pPr>
        <w:spacing w:line="259" w:lineRule="auto"/>
        <w:ind w:left="216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Modified independence (</w:t>
      </w:r>
      <w:r w:rsidRPr="00B3669E">
        <w:rPr>
          <w:rFonts w:eastAsia="Times New Roman"/>
          <w:color w:val="000000"/>
          <w:szCs w:val="24"/>
        </w:rPr>
        <w:t>2500000148)</w:t>
      </w:r>
    </w:p>
    <w:p w14:paraId="755E4168" w14:textId="77777777" w:rsidR="00E7034F" w:rsidRPr="00B3669E" w:rsidRDefault="00E7034F" w:rsidP="00E7034F">
      <w:pPr>
        <w:spacing w:line="259" w:lineRule="auto"/>
        <w:ind w:left="216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Supervision (</w:t>
      </w:r>
      <w:r w:rsidRPr="00B3669E">
        <w:rPr>
          <w:rFonts w:eastAsia="Times New Roman"/>
          <w:color w:val="000000"/>
          <w:szCs w:val="24"/>
        </w:rPr>
        <w:t>2500000150</w:t>
      </w:r>
      <w:bookmarkEnd w:id="45"/>
      <w:r w:rsidRPr="00B3669E">
        <w:rPr>
          <w:color w:val="auto"/>
          <w:szCs w:val="24"/>
        </w:rPr>
        <w:t>)</w:t>
      </w:r>
    </w:p>
    <w:bookmarkEnd w:id="38"/>
    <w:bookmarkEnd w:id="39"/>
    <w:p w14:paraId="3C0039CD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6FB65399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  <w:u w:val="single"/>
        </w:rPr>
        <w:t>NEUROLOGICAL DOMAIN</w:t>
      </w:r>
      <w:r w:rsidRPr="00B3669E">
        <w:rPr>
          <w:b/>
          <w:bCs/>
          <w:color w:val="auto"/>
          <w:szCs w:val="24"/>
        </w:rPr>
        <w:t xml:space="preserve">   6 data elements, 2 variables</w:t>
      </w:r>
    </w:p>
    <w:p w14:paraId="40B20486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086470E9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b/>
          <w:bCs/>
          <w:color w:val="auto"/>
          <w:szCs w:val="24"/>
        </w:rPr>
        <w:t>Derived variable: Current Sensory Deficits = YES if one of the two below is YES:</w:t>
      </w:r>
      <w:r w:rsidRPr="00B3669E">
        <w:rPr>
          <w:color w:val="auto"/>
          <w:szCs w:val="24"/>
        </w:rPr>
        <w:t xml:space="preserve"> </w:t>
      </w:r>
    </w:p>
    <w:p w14:paraId="104C4129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Cognitive deficits (443432) </w:t>
      </w:r>
    </w:p>
    <w:p w14:paraId="586C834E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Speech deficit (432730)</w:t>
      </w:r>
    </w:p>
    <w:p w14:paraId="55F63721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61ADC720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NO = If both are stipulated as NO</w:t>
      </w:r>
    </w:p>
    <w:p w14:paraId="62BD042B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MISSING = missing if either are missing with the others coded as NO</w:t>
      </w:r>
    </w:p>
    <w:p w14:paraId="0855D4E5" w14:textId="77777777" w:rsidR="00E7034F" w:rsidRPr="00B3669E" w:rsidRDefault="00E7034F" w:rsidP="00E7034F">
      <w:pPr>
        <w:spacing w:line="259" w:lineRule="auto"/>
        <w:ind w:firstLine="720"/>
        <w:rPr>
          <w:b/>
          <w:bCs/>
          <w:color w:val="auto"/>
          <w:szCs w:val="24"/>
        </w:rPr>
      </w:pPr>
    </w:p>
    <w:p w14:paraId="5FD4FE8D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bookmarkStart w:id="46" w:name="_Hlk21679021"/>
      <w:r w:rsidRPr="00B3669E">
        <w:rPr>
          <w:b/>
          <w:bCs/>
          <w:color w:val="auto"/>
          <w:szCs w:val="24"/>
        </w:rPr>
        <w:t>Derived Variable: Communications Concerns (CONCEPT ID: 2500010797; Qualifier: 2500000271) = YES if two or more of the four below is YES:</w:t>
      </w:r>
      <w:r w:rsidRPr="00B3669E">
        <w:rPr>
          <w:color w:val="auto"/>
          <w:szCs w:val="24"/>
        </w:rPr>
        <w:t xml:space="preserve"> </w:t>
      </w:r>
    </w:p>
    <w:p w14:paraId="09364B41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Language delay (4039748)</w:t>
      </w:r>
    </w:p>
    <w:p w14:paraId="02F1C2E6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Language impairment (4041822) </w:t>
      </w:r>
    </w:p>
    <w:p w14:paraId="0FCEB392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Speech delay (4047123)</w:t>
      </w:r>
    </w:p>
    <w:p w14:paraId="07CB9C7F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Speech impairment (435642)</w:t>
      </w:r>
    </w:p>
    <w:p w14:paraId="293F5DF3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7F03F463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NO = If all four are stipulated as NO</w:t>
      </w:r>
    </w:p>
    <w:p w14:paraId="55C3743F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MISSING = missing if any of the four are missing with the others coded as NO</w:t>
      </w:r>
    </w:p>
    <w:bookmarkEnd w:id="46"/>
    <w:p w14:paraId="464F7F82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72DB8A45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  <w:u w:val="single"/>
        </w:rPr>
        <w:t>MEDICATIONS DOMAIN</w:t>
      </w:r>
      <w:r w:rsidRPr="00B3669E">
        <w:rPr>
          <w:b/>
          <w:bCs/>
          <w:color w:val="auto"/>
          <w:szCs w:val="24"/>
        </w:rPr>
        <w:t xml:space="preserve">   17 data elements, 2 variables</w:t>
      </w:r>
    </w:p>
    <w:p w14:paraId="6B54766B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224FE2BB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</w:rPr>
        <w:t xml:space="preserve">Derived variable: Gastrointestinal medications = YES if one or more of the medications below are presently prescribed: </w:t>
      </w:r>
    </w:p>
    <w:p w14:paraId="6DB9DD26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Ranitidine (Drug Concept ID: 961047, 19126405, 961168, 19003290)</w:t>
      </w:r>
      <w:r w:rsidRPr="00B3669E">
        <w:rPr>
          <w:b/>
          <w:bCs/>
          <w:color w:val="auto"/>
          <w:szCs w:val="24"/>
        </w:rPr>
        <w:t xml:space="preserve"> </w:t>
      </w:r>
    </w:p>
    <w:p w14:paraId="0E65E402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Famotidine (Drug Concept ID: 953076, 19077241, 19021074, 19027493, 953102)</w:t>
      </w:r>
      <w:r w:rsidRPr="00B3669E">
        <w:rPr>
          <w:b/>
          <w:bCs/>
          <w:color w:val="auto"/>
          <w:szCs w:val="24"/>
        </w:rPr>
        <w:t xml:space="preserve"> </w:t>
      </w:r>
    </w:p>
    <w:p w14:paraId="75E8D519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00441F04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NO = If any are presently prescribed</w:t>
      </w:r>
    </w:p>
    <w:p w14:paraId="5066848A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07F782CC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</w:rPr>
        <w:t xml:space="preserve">Derived variable: Seizure/Muscle Relaxant medications = YES if one or more of the medications below are presently prescribed: </w:t>
      </w:r>
    </w:p>
    <w:p w14:paraId="3D6173BF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Diazepam (Drug Concept ID: 19076372, 723013, 19018909, 19076374, 723042, 723020)</w:t>
      </w:r>
    </w:p>
    <w:p w14:paraId="5EA24399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Valproic acid (Drug Concept ID: 40237988, 40238017)</w:t>
      </w:r>
    </w:p>
    <w:p w14:paraId="12081CED" w14:textId="77777777" w:rsidR="00E7034F" w:rsidRPr="00B3669E" w:rsidRDefault="00E7034F" w:rsidP="00E7034F">
      <w:pPr>
        <w:spacing w:line="259" w:lineRule="auto"/>
        <w:rPr>
          <w:color w:val="auto"/>
          <w:szCs w:val="24"/>
        </w:rPr>
      </w:pPr>
    </w:p>
    <w:p w14:paraId="5C4A697E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NO = If any are presently prescribed</w:t>
      </w:r>
    </w:p>
    <w:p w14:paraId="2DBDE5DC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</w:p>
    <w:p w14:paraId="6927EFA7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  <w:u w:val="single"/>
        </w:rPr>
      </w:pPr>
      <w:r w:rsidRPr="00B3669E">
        <w:rPr>
          <w:b/>
          <w:bCs/>
          <w:color w:val="auto"/>
          <w:szCs w:val="24"/>
          <w:u w:val="single"/>
        </w:rPr>
        <w:t>DEVICES DOMAIN</w:t>
      </w:r>
      <w:bookmarkStart w:id="47" w:name="_Hlk21771857"/>
      <w:r w:rsidRPr="00B3669E">
        <w:rPr>
          <w:b/>
          <w:bCs/>
          <w:color w:val="auto"/>
          <w:szCs w:val="24"/>
        </w:rPr>
        <w:tab/>
        <w:t>16 data elements, 2 variables</w:t>
      </w:r>
    </w:p>
    <w:p w14:paraId="3C21C57E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76A234DB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</w:rPr>
        <w:t>Derived variable: Mobility Device Used = YES if one of the following two variables is YES</w:t>
      </w:r>
      <w:r w:rsidRPr="00B3669E">
        <w:rPr>
          <w:color w:val="auto"/>
          <w:szCs w:val="24"/>
        </w:rPr>
        <w:t xml:space="preserve">: </w:t>
      </w:r>
    </w:p>
    <w:p w14:paraId="47D2BDB4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Wheelchair independently (4012670)</w:t>
      </w:r>
    </w:p>
    <w:p w14:paraId="7AC47DE0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Unable to propel own wheelchair (4215087)  </w:t>
      </w:r>
    </w:p>
    <w:p w14:paraId="5F1DF242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1AE3BFCC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b/>
          <w:bCs/>
          <w:color w:val="auto"/>
          <w:szCs w:val="24"/>
        </w:rPr>
        <w:t>AND</w:t>
      </w:r>
      <w:r w:rsidRPr="00B3669E">
        <w:rPr>
          <w:color w:val="auto"/>
          <w:szCs w:val="24"/>
        </w:rPr>
        <w:t xml:space="preserve"> any of the following variables are YES:</w:t>
      </w:r>
    </w:p>
    <w:p w14:paraId="2E41A537" w14:textId="77777777" w:rsidR="00E7034F" w:rsidRPr="00B3669E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Manual wheelchair (4045112)</w:t>
      </w:r>
    </w:p>
    <w:p w14:paraId="276BF9FC" w14:textId="77777777" w:rsidR="00E7034F" w:rsidRPr="00B3669E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Power wheelchair (2616920)</w:t>
      </w:r>
    </w:p>
    <w:p w14:paraId="74620B91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ab/>
        <w:t xml:space="preserve"> </w:t>
      </w:r>
    </w:p>
    <w:p w14:paraId="70629D67" w14:textId="77777777" w:rsidR="00E7034F" w:rsidRPr="00B3669E" w:rsidRDefault="00E7034F" w:rsidP="00E7034F">
      <w:pPr>
        <w:spacing w:line="259" w:lineRule="auto"/>
        <w:ind w:left="144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NO = if “Unable to propel own wheelchair” and “Wheelchair independently” are NO </w:t>
      </w:r>
    </w:p>
    <w:p w14:paraId="123D6FA2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</w:p>
    <w:p w14:paraId="59F04D07" w14:textId="77777777" w:rsidR="00E7034F" w:rsidRPr="00B3669E" w:rsidRDefault="00E7034F" w:rsidP="00E7034F">
      <w:pPr>
        <w:spacing w:line="259" w:lineRule="auto"/>
        <w:ind w:left="1440"/>
        <w:rPr>
          <w:color w:val="auto"/>
          <w:szCs w:val="24"/>
        </w:rPr>
      </w:pPr>
      <w:r w:rsidRPr="00B3669E">
        <w:rPr>
          <w:color w:val="auto"/>
          <w:szCs w:val="24"/>
        </w:rPr>
        <w:t>MISSING = Manual wheelchair and Power wheelchair are NO and “wheelchair independently” and “unable to propel own wheelchair” are MISSING</w:t>
      </w:r>
    </w:p>
    <w:p w14:paraId="72C7E1B4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</w:p>
    <w:p w14:paraId="792AA043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bookmarkStart w:id="48" w:name="_Hlk21419849"/>
      <w:bookmarkStart w:id="49" w:name="_Hlk21773951"/>
      <w:r w:rsidRPr="00B3669E">
        <w:rPr>
          <w:b/>
          <w:bCs/>
          <w:color w:val="auto"/>
          <w:szCs w:val="24"/>
        </w:rPr>
        <w:t>Derived variable: Ambulation Device Utilized = YES if one or more of the following 6 variables are YES:</w:t>
      </w:r>
    </w:p>
    <w:bookmarkEnd w:id="48"/>
    <w:p w14:paraId="73531D80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Gait trainer (3038446) </w:t>
      </w:r>
    </w:p>
    <w:p w14:paraId="569FBEBF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Stander (37396481) </w:t>
      </w:r>
    </w:p>
    <w:p w14:paraId="496579FB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Swivel walker (45764219) </w:t>
      </w:r>
    </w:p>
    <w:p w14:paraId="55056ECB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color w:val="auto"/>
          <w:szCs w:val="24"/>
        </w:rPr>
        <w:t>Walker pickup (2616486)</w:t>
      </w:r>
    </w:p>
    <w:p w14:paraId="4C784F11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color w:val="auto"/>
          <w:szCs w:val="24"/>
        </w:rPr>
        <w:t>Walker reverse (2500010165)</w:t>
      </w:r>
    </w:p>
    <w:p w14:paraId="3E7E198A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color w:val="auto"/>
          <w:szCs w:val="24"/>
        </w:rPr>
        <w:t>Walker wheeled (2616497)</w:t>
      </w:r>
    </w:p>
    <w:p w14:paraId="06A69F39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</w:p>
    <w:p w14:paraId="41370A40" w14:textId="77777777" w:rsidR="00E7034F" w:rsidRPr="00B3669E" w:rsidRDefault="00E7034F" w:rsidP="00E7034F">
      <w:pPr>
        <w:spacing w:line="240" w:lineRule="auto"/>
        <w:ind w:left="720" w:firstLine="1440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</w:rPr>
        <w:t xml:space="preserve">AND </w:t>
      </w:r>
      <w:r w:rsidRPr="00B3669E">
        <w:rPr>
          <w:color w:val="auto"/>
          <w:szCs w:val="24"/>
        </w:rPr>
        <w:t>any of the following variables are NO:</w:t>
      </w:r>
    </w:p>
    <w:p w14:paraId="77910A18" w14:textId="77777777" w:rsidR="00E7034F" w:rsidRPr="00B3669E" w:rsidRDefault="00E7034F" w:rsidP="00E7034F">
      <w:pPr>
        <w:spacing w:line="240" w:lineRule="auto"/>
        <w:ind w:left="1440" w:firstLine="1170"/>
        <w:rPr>
          <w:color w:val="auto"/>
          <w:szCs w:val="24"/>
        </w:rPr>
      </w:pPr>
      <w:r w:rsidRPr="00B3669E">
        <w:rPr>
          <w:color w:val="auto"/>
          <w:szCs w:val="24"/>
        </w:rPr>
        <w:t>None (2500010164)</w:t>
      </w:r>
    </w:p>
    <w:p w14:paraId="123D3A8D" w14:textId="77777777" w:rsidR="00E7034F" w:rsidRPr="00B3669E" w:rsidRDefault="00E7034F" w:rsidP="00E7034F">
      <w:pPr>
        <w:spacing w:line="240" w:lineRule="auto"/>
        <w:ind w:left="1440" w:firstLine="1170"/>
        <w:rPr>
          <w:color w:val="auto"/>
          <w:szCs w:val="24"/>
        </w:rPr>
      </w:pPr>
      <w:r w:rsidRPr="00B3669E">
        <w:rPr>
          <w:color w:val="auto"/>
          <w:szCs w:val="24"/>
        </w:rPr>
        <w:lastRenderedPageBreak/>
        <w:t>Cane, quad (2500010160)</w:t>
      </w:r>
    </w:p>
    <w:p w14:paraId="51FBE234" w14:textId="77777777" w:rsidR="00E7034F" w:rsidRPr="00B3669E" w:rsidRDefault="00E7034F" w:rsidP="00E7034F">
      <w:pPr>
        <w:spacing w:line="240" w:lineRule="auto"/>
        <w:ind w:left="1440" w:firstLine="1170"/>
        <w:rPr>
          <w:color w:val="auto"/>
          <w:szCs w:val="24"/>
        </w:rPr>
      </w:pPr>
      <w:r w:rsidRPr="00B3669E">
        <w:rPr>
          <w:color w:val="auto"/>
          <w:szCs w:val="24"/>
        </w:rPr>
        <w:t>Cane, single point (2500010161)</w:t>
      </w:r>
    </w:p>
    <w:p w14:paraId="4721BA75" w14:textId="77777777" w:rsidR="00E7034F" w:rsidRPr="00B3669E" w:rsidRDefault="00E7034F" w:rsidP="00E7034F">
      <w:pPr>
        <w:spacing w:line="240" w:lineRule="auto"/>
        <w:ind w:left="1440" w:firstLine="1170"/>
        <w:rPr>
          <w:color w:val="auto"/>
          <w:szCs w:val="24"/>
        </w:rPr>
      </w:pPr>
      <w:r w:rsidRPr="00B3669E">
        <w:rPr>
          <w:color w:val="auto"/>
          <w:szCs w:val="24"/>
        </w:rPr>
        <w:t>Cane, tripod (2500010162)</w:t>
      </w:r>
    </w:p>
    <w:p w14:paraId="73FB04F9" w14:textId="77777777" w:rsidR="00E7034F" w:rsidRPr="00B3669E" w:rsidRDefault="00E7034F" w:rsidP="00E7034F">
      <w:pPr>
        <w:spacing w:line="240" w:lineRule="auto"/>
        <w:ind w:left="1440" w:firstLine="1170"/>
        <w:rPr>
          <w:color w:val="auto"/>
          <w:szCs w:val="24"/>
        </w:rPr>
      </w:pPr>
      <w:r w:rsidRPr="00B3669E">
        <w:rPr>
          <w:color w:val="auto"/>
          <w:szCs w:val="24"/>
        </w:rPr>
        <w:t>Crutches axillary (45772311)</w:t>
      </w:r>
    </w:p>
    <w:p w14:paraId="7FFAC8ED" w14:textId="77777777" w:rsidR="00E7034F" w:rsidRPr="00B3669E" w:rsidRDefault="00E7034F" w:rsidP="00E7034F">
      <w:pPr>
        <w:spacing w:line="240" w:lineRule="auto"/>
        <w:ind w:left="1440" w:firstLine="1170"/>
        <w:rPr>
          <w:color w:val="auto"/>
          <w:szCs w:val="24"/>
        </w:rPr>
      </w:pPr>
      <w:r w:rsidRPr="00B3669E">
        <w:rPr>
          <w:color w:val="auto"/>
          <w:szCs w:val="24"/>
        </w:rPr>
        <w:t>Crutches forearm (2616479)</w:t>
      </w:r>
    </w:p>
    <w:p w14:paraId="52FB31B2" w14:textId="77777777" w:rsidR="00E7034F" w:rsidRPr="00B3669E" w:rsidRDefault="00E7034F" w:rsidP="00E7034F">
      <w:pPr>
        <w:spacing w:line="240" w:lineRule="auto"/>
        <w:rPr>
          <w:color w:val="auto"/>
          <w:szCs w:val="24"/>
        </w:rPr>
      </w:pPr>
    </w:p>
    <w:p w14:paraId="09AE4E69" w14:textId="77777777" w:rsidR="00E7034F" w:rsidRPr="00B3669E" w:rsidRDefault="00E7034F" w:rsidP="00E7034F">
      <w:pPr>
        <w:spacing w:line="240" w:lineRule="auto"/>
        <w:ind w:firstLine="144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NO = if any of the following variables are stipulated YES: </w:t>
      </w:r>
    </w:p>
    <w:p w14:paraId="7F02D653" w14:textId="77777777" w:rsidR="00E7034F" w:rsidRPr="00B3669E" w:rsidRDefault="00E7034F" w:rsidP="00E7034F">
      <w:pPr>
        <w:spacing w:line="240" w:lineRule="auto"/>
        <w:ind w:left="720" w:firstLine="1260"/>
        <w:rPr>
          <w:color w:val="auto"/>
          <w:szCs w:val="24"/>
        </w:rPr>
      </w:pPr>
      <w:r w:rsidRPr="00B3669E">
        <w:rPr>
          <w:color w:val="auto"/>
          <w:szCs w:val="24"/>
        </w:rPr>
        <w:t>None (2500010164)</w:t>
      </w:r>
    </w:p>
    <w:p w14:paraId="2AE53998" w14:textId="77777777" w:rsidR="00E7034F" w:rsidRPr="00B3669E" w:rsidRDefault="00E7034F" w:rsidP="00E7034F">
      <w:pPr>
        <w:spacing w:line="240" w:lineRule="auto"/>
        <w:ind w:left="720" w:firstLine="1260"/>
        <w:rPr>
          <w:color w:val="auto"/>
          <w:szCs w:val="24"/>
        </w:rPr>
      </w:pPr>
      <w:r w:rsidRPr="00B3669E">
        <w:rPr>
          <w:color w:val="auto"/>
          <w:szCs w:val="24"/>
        </w:rPr>
        <w:t>Cane, quad (2500010160)</w:t>
      </w:r>
    </w:p>
    <w:p w14:paraId="36DF5768" w14:textId="77777777" w:rsidR="00E7034F" w:rsidRPr="00B3669E" w:rsidRDefault="00E7034F" w:rsidP="00E7034F">
      <w:pPr>
        <w:spacing w:line="240" w:lineRule="auto"/>
        <w:ind w:left="720" w:firstLine="1260"/>
        <w:rPr>
          <w:color w:val="auto"/>
          <w:szCs w:val="24"/>
        </w:rPr>
      </w:pPr>
      <w:r w:rsidRPr="00B3669E">
        <w:rPr>
          <w:color w:val="auto"/>
          <w:szCs w:val="24"/>
        </w:rPr>
        <w:t>Cane, single point (2500010161)</w:t>
      </w:r>
    </w:p>
    <w:p w14:paraId="31290CCB" w14:textId="77777777" w:rsidR="00E7034F" w:rsidRPr="00B3669E" w:rsidRDefault="00E7034F" w:rsidP="00E7034F">
      <w:pPr>
        <w:spacing w:line="240" w:lineRule="auto"/>
        <w:ind w:left="720" w:firstLine="1260"/>
        <w:rPr>
          <w:color w:val="auto"/>
          <w:szCs w:val="24"/>
        </w:rPr>
      </w:pPr>
      <w:r w:rsidRPr="00B3669E">
        <w:rPr>
          <w:color w:val="auto"/>
          <w:szCs w:val="24"/>
        </w:rPr>
        <w:t>Cane, tripod (2500010162)</w:t>
      </w:r>
    </w:p>
    <w:p w14:paraId="0EDCA3B0" w14:textId="77777777" w:rsidR="00E7034F" w:rsidRPr="00B3669E" w:rsidRDefault="00E7034F" w:rsidP="00E7034F">
      <w:pPr>
        <w:spacing w:line="240" w:lineRule="auto"/>
        <w:ind w:left="720" w:firstLine="1260"/>
        <w:rPr>
          <w:color w:val="auto"/>
          <w:szCs w:val="24"/>
        </w:rPr>
      </w:pPr>
      <w:r w:rsidRPr="00B3669E">
        <w:rPr>
          <w:color w:val="auto"/>
          <w:szCs w:val="24"/>
        </w:rPr>
        <w:t>Crutches axillary (45772311)</w:t>
      </w:r>
    </w:p>
    <w:p w14:paraId="4180458B" w14:textId="77777777" w:rsidR="00E7034F" w:rsidRPr="00B3669E" w:rsidRDefault="00E7034F" w:rsidP="00E7034F">
      <w:pPr>
        <w:spacing w:line="240" w:lineRule="auto"/>
        <w:ind w:left="720" w:firstLine="1260"/>
        <w:rPr>
          <w:color w:val="auto"/>
          <w:szCs w:val="24"/>
        </w:rPr>
      </w:pPr>
      <w:r w:rsidRPr="00B3669E">
        <w:rPr>
          <w:color w:val="auto"/>
          <w:szCs w:val="24"/>
        </w:rPr>
        <w:t>Crutches forearm (2616479)</w:t>
      </w:r>
    </w:p>
    <w:p w14:paraId="70F8BE95" w14:textId="77777777" w:rsidR="00E7034F" w:rsidRPr="00B3669E" w:rsidRDefault="00E7034F" w:rsidP="00E7034F">
      <w:pPr>
        <w:spacing w:line="240" w:lineRule="auto"/>
        <w:rPr>
          <w:color w:val="auto"/>
          <w:szCs w:val="24"/>
        </w:rPr>
      </w:pPr>
      <w:r w:rsidRPr="00B3669E">
        <w:rPr>
          <w:color w:val="auto"/>
          <w:szCs w:val="24"/>
        </w:rPr>
        <w:tab/>
      </w:r>
    </w:p>
    <w:p w14:paraId="11B45936" w14:textId="77777777" w:rsidR="00E7034F" w:rsidRPr="00B3669E" w:rsidRDefault="00E7034F" w:rsidP="00E7034F">
      <w:pPr>
        <w:spacing w:line="240" w:lineRule="auto"/>
        <w:ind w:firstLine="144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MISSING = if ALL the following variables are missing: </w:t>
      </w:r>
    </w:p>
    <w:p w14:paraId="4ECF227D" w14:textId="77777777" w:rsidR="00E7034F" w:rsidRPr="00B3669E" w:rsidRDefault="00E7034F" w:rsidP="00E7034F">
      <w:pPr>
        <w:spacing w:line="259" w:lineRule="auto"/>
        <w:ind w:left="720" w:firstLine="126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Gait trainer (3038446) </w:t>
      </w:r>
    </w:p>
    <w:p w14:paraId="7B6B0640" w14:textId="77777777" w:rsidR="00E7034F" w:rsidRPr="00B3669E" w:rsidRDefault="00E7034F" w:rsidP="00E7034F">
      <w:pPr>
        <w:spacing w:line="259" w:lineRule="auto"/>
        <w:ind w:left="720" w:firstLine="126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Stander (37396481) </w:t>
      </w:r>
    </w:p>
    <w:p w14:paraId="53DBB438" w14:textId="77777777" w:rsidR="00E7034F" w:rsidRPr="00B3669E" w:rsidRDefault="00E7034F" w:rsidP="00E7034F">
      <w:pPr>
        <w:spacing w:line="259" w:lineRule="auto"/>
        <w:ind w:left="720" w:firstLine="126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Swivel walker (45764219) </w:t>
      </w:r>
    </w:p>
    <w:p w14:paraId="2E9DA2A2" w14:textId="77777777" w:rsidR="00E7034F" w:rsidRPr="00B3669E" w:rsidRDefault="00E7034F" w:rsidP="00E7034F">
      <w:pPr>
        <w:spacing w:line="259" w:lineRule="auto"/>
        <w:ind w:left="720" w:firstLine="1260"/>
        <w:rPr>
          <w:color w:val="auto"/>
          <w:szCs w:val="24"/>
        </w:rPr>
      </w:pPr>
      <w:r w:rsidRPr="00B3669E">
        <w:rPr>
          <w:color w:val="auto"/>
          <w:szCs w:val="24"/>
        </w:rPr>
        <w:t>Walker pickup (2616486)</w:t>
      </w:r>
    </w:p>
    <w:p w14:paraId="7074F5F8" w14:textId="77777777" w:rsidR="00E7034F" w:rsidRPr="00B3669E" w:rsidRDefault="00E7034F" w:rsidP="00E7034F">
      <w:pPr>
        <w:spacing w:line="259" w:lineRule="auto"/>
        <w:ind w:left="720" w:firstLine="1260"/>
        <w:rPr>
          <w:color w:val="auto"/>
          <w:szCs w:val="24"/>
        </w:rPr>
      </w:pPr>
      <w:r w:rsidRPr="00B3669E">
        <w:rPr>
          <w:color w:val="auto"/>
          <w:szCs w:val="24"/>
        </w:rPr>
        <w:t>Walker reverse (2500010165)</w:t>
      </w:r>
    </w:p>
    <w:p w14:paraId="520D121F" w14:textId="77777777" w:rsidR="00E7034F" w:rsidRPr="00B3669E" w:rsidRDefault="00E7034F" w:rsidP="00E7034F">
      <w:pPr>
        <w:spacing w:line="259" w:lineRule="auto"/>
        <w:ind w:left="720" w:firstLine="1260"/>
        <w:rPr>
          <w:color w:val="auto"/>
          <w:szCs w:val="24"/>
        </w:rPr>
      </w:pPr>
      <w:r w:rsidRPr="00B3669E">
        <w:rPr>
          <w:color w:val="auto"/>
          <w:szCs w:val="24"/>
        </w:rPr>
        <w:t>Walker wheeled (2616497)</w:t>
      </w:r>
    </w:p>
    <w:p w14:paraId="5A7CFFCF" w14:textId="77777777" w:rsidR="00E7034F" w:rsidRPr="00B3669E" w:rsidRDefault="00E7034F" w:rsidP="00E7034F">
      <w:pPr>
        <w:spacing w:line="240" w:lineRule="auto"/>
        <w:ind w:left="720" w:firstLine="720"/>
        <w:rPr>
          <w:color w:val="auto"/>
          <w:szCs w:val="24"/>
        </w:rPr>
      </w:pPr>
    </w:p>
    <w:p w14:paraId="086E8C28" w14:textId="77777777" w:rsidR="00E7034F" w:rsidRPr="00B3669E" w:rsidRDefault="00E7034F" w:rsidP="00E7034F">
      <w:pPr>
        <w:spacing w:line="240" w:lineRule="auto"/>
        <w:ind w:left="1440" w:firstLine="720"/>
        <w:rPr>
          <w:color w:val="auto"/>
          <w:szCs w:val="24"/>
        </w:rPr>
      </w:pPr>
      <w:r w:rsidRPr="00B3669E">
        <w:rPr>
          <w:b/>
          <w:bCs/>
          <w:color w:val="auto"/>
          <w:szCs w:val="24"/>
        </w:rPr>
        <w:t>AND</w:t>
      </w:r>
      <w:r w:rsidRPr="00B3669E">
        <w:rPr>
          <w:color w:val="auto"/>
          <w:szCs w:val="24"/>
        </w:rPr>
        <w:t xml:space="preserve"> any of the following variables are stipulated NO: </w:t>
      </w:r>
    </w:p>
    <w:p w14:paraId="140399D9" w14:textId="77777777" w:rsidR="00E7034F" w:rsidRPr="00B3669E" w:rsidRDefault="00E7034F" w:rsidP="00E7034F">
      <w:pPr>
        <w:spacing w:line="240" w:lineRule="auto"/>
        <w:ind w:left="216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None (2500010164)</w:t>
      </w:r>
    </w:p>
    <w:p w14:paraId="6931DFF6" w14:textId="77777777" w:rsidR="00E7034F" w:rsidRPr="00B3669E" w:rsidRDefault="00E7034F" w:rsidP="00E7034F">
      <w:pPr>
        <w:spacing w:line="240" w:lineRule="auto"/>
        <w:ind w:left="216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Cane, quad (2500010160)</w:t>
      </w:r>
    </w:p>
    <w:p w14:paraId="3969E12B" w14:textId="77777777" w:rsidR="00E7034F" w:rsidRPr="00B3669E" w:rsidRDefault="00E7034F" w:rsidP="00E7034F">
      <w:pPr>
        <w:spacing w:line="240" w:lineRule="auto"/>
        <w:ind w:left="216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Cane, single point (2500010161)</w:t>
      </w:r>
    </w:p>
    <w:p w14:paraId="2DF011AD" w14:textId="77777777" w:rsidR="00E7034F" w:rsidRPr="00B3669E" w:rsidRDefault="00E7034F" w:rsidP="00E7034F">
      <w:pPr>
        <w:spacing w:line="240" w:lineRule="auto"/>
        <w:ind w:left="216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Cane, tripod (2500010162)</w:t>
      </w:r>
    </w:p>
    <w:p w14:paraId="6DE2F8A1" w14:textId="77777777" w:rsidR="00E7034F" w:rsidRPr="00B3669E" w:rsidRDefault="00E7034F" w:rsidP="00E7034F">
      <w:pPr>
        <w:spacing w:line="240" w:lineRule="auto"/>
        <w:ind w:left="216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Crutches axillary (45772311)</w:t>
      </w:r>
    </w:p>
    <w:p w14:paraId="37693013" w14:textId="77777777" w:rsidR="00E7034F" w:rsidRPr="00B3669E" w:rsidRDefault="00E7034F" w:rsidP="00E7034F">
      <w:pPr>
        <w:spacing w:line="240" w:lineRule="auto"/>
        <w:ind w:left="216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Crutches forearm (2616479)</w:t>
      </w:r>
    </w:p>
    <w:bookmarkEnd w:id="47"/>
    <w:bookmarkEnd w:id="49"/>
    <w:p w14:paraId="59661ED8" w14:textId="77777777" w:rsidR="00E7034F" w:rsidRPr="00B3669E" w:rsidRDefault="00E7034F" w:rsidP="00E7034F">
      <w:pPr>
        <w:spacing w:line="259" w:lineRule="auto"/>
        <w:rPr>
          <w:color w:val="auto"/>
          <w:szCs w:val="24"/>
        </w:rPr>
      </w:pPr>
    </w:p>
    <w:p w14:paraId="3DBA2B6C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  <w:u w:val="single"/>
        </w:rPr>
        <w:t>MOBILITY DOMAIN</w:t>
      </w:r>
      <w:r w:rsidRPr="00B3669E">
        <w:rPr>
          <w:b/>
          <w:bCs/>
          <w:color w:val="auto"/>
          <w:szCs w:val="24"/>
        </w:rPr>
        <w:t xml:space="preserve">  10 data elements, 4 variables</w:t>
      </w:r>
    </w:p>
    <w:p w14:paraId="2A2097BE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3F6A0EC5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b/>
          <w:bCs/>
          <w:color w:val="auto"/>
          <w:szCs w:val="24"/>
        </w:rPr>
        <w:t>Derived Variable: Gross Motor Concerns (CONCEPT ID: 2500010797; Qualifier: 2500010797) = YES if one of the following two variables is YES:</w:t>
      </w:r>
      <w:r w:rsidRPr="00B3669E">
        <w:rPr>
          <w:color w:val="auto"/>
          <w:szCs w:val="24"/>
        </w:rPr>
        <w:t xml:space="preserve"> </w:t>
      </w:r>
    </w:p>
    <w:p w14:paraId="62C55EA0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bookmarkStart w:id="50" w:name="_Hlk21387763"/>
      <w:r w:rsidRPr="00B3669E">
        <w:rPr>
          <w:color w:val="auto"/>
          <w:szCs w:val="24"/>
        </w:rPr>
        <w:t xml:space="preserve">Unable to sit independently (4106332) </w:t>
      </w:r>
    </w:p>
    <w:p w14:paraId="48CC0FC5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Non-ambulatory (2500010193)</w:t>
      </w:r>
    </w:p>
    <w:bookmarkEnd w:id="50"/>
    <w:p w14:paraId="5785C4C4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</w:p>
    <w:p w14:paraId="41DA88FE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b/>
          <w:bCs/>
          <w:color w:val="auto"/>
          <w:szCs w:val="24"/>
        </w:rPr>
        <w:t>AND</w:t>
      </w:r>
      <w:r w:rsidRPr="00B3669E">
        <w:rPr>
          <w:color w:val="auto"/>
          <w:szCs w:val="24"/>
        </w:rPr>
        <w:t xml:space="preserve"> if one or more of the five variables below are NO:</w:t>
      </w:r>
    </w:p>
    <w:p w14:paraId="77C6406D" w14:textId="77777777" w:rsidR="00E7034F" w:rsidRPr="00B3669E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Ambulatory with assistance (2500010171)</w:t>
      </w:r>
    </w:p>
    <w:p w14:paraId="0BA292BB" w14:textId="77777777" w:rsidR="00E7034F" w:rsidRPr="00B3669E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Assistive devices needed (3039217)</w:t>
      </w:r>
    </w:p>
    <w:p w14:paraId="76E3D098" w14:textId="77777777" w:rsidR="00E7034F" w:rsidRPr="00B3669E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Household ambulation (2500010186)</w:t>
      </w:r>
    </w:p>
    <w:p w14:paraId="1CC64E0F" w14:textId="77777777" w:rsidR="00E7034F" w:rsidRPr="00B3669E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Tires easily (45881740)</w:t>
      </w:r>
    </w:p>
    <w:p w14:paraId="7EAD4C38" w14:textId="77777777" w:rsidR="00E7034F" w:rsidRPr="00B3669E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Trips/falls frequently (2500010215)</w:t>
      </w:r>
    </w:p>
    <w:p w14:paraId="5951F814" w14:textId="77777777" w:rsidR="00E7034F" w:rsidRPr="00B3669E" w:rsidRDefault="00E7034F" w:rsidP="00E7034F">
      <w:pPr>
        <w:spacing w:line="259" w:lineRule="auto"/>
        <w:rPr>
          <w:color w:val="auto"/>
          <w:szCs w:val="24"/>
        </w:rPr>
      </w:pPr>
      <w:r w:rsidRPr="00B3669E">
        <w:rPr>
          <w:color w:val="auto"/>
          <w:szCs w:val="24"/>
        </w:rPr>
        <w:tab/>
      </w:r>
      <w:r w:rsidRPr="00B3669E">
        <w:rPr>
          <w:color w:val="auto"/>
          <w:szCs w:val="24"/>
        </w:rPr>
        <w:tab/>
      </w:r>
    </w:p>
    <w:p w14:paraId="38A6FB4C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  <w:bookmarkStart w:id="51" w:name="_Hlk21679255"/>
      <w:r w:rsidRPr="00B3669E">
        <w:rPr>
          <w:color w:val="auto"/>
          <w:szCs w:val="24"/>
        </w:rPr>
        <w:t>NO = if “Unable to sit independently” AND “Non-ambulatory” are NO</w:t>
      </w:r>
    </w:p>
    <w:p w14:paraId="790358E4" w14:textId="77777777" w:rsidR="00E7034F" w:rsidRPr="00B3669E" w:rsidRDefault="00E7034F" w:rsidP="00E7034F">
      <w:pPr>
        <w:spacing w:line="259" w:lineRule="auto"/>
        <w:ind w:left="1440"/>
        <w:rPr>
          <w:color w:val="auto"/>
          <w:szCs w:val="24"/>
        </w:rPr>
      </w:pPr>
      <w:r w:rsidRPr="00B3669E">
        <w:rPr>
          <w:color w:val="auto"/>
          <w:szCs w:val="24"/>
        </w:rPr>
        <w:lastRenderedPageBreak/>
        <w:t>MISSING = if “Unable to sit independently” is MISSING AND “Non-ambulatory” is MISSING and all other variables in this derived variable are NO or MISSING</w:t>
      </w:r>
    </w:p>
    <w:bookmarkEnd w:id="51"/>
    <w:p w14:paraId="10760B35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1B98A4C8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bookmarkStart w:id="52" w:name="_Hlk21773451"/>
      <w:bookmarkStart w:id="53" w:name="_Hlk21418903"/>
      <w:r w:rsidRPr="00B3669E">
        <w:rPr>
          <w:b/>
          <w:bCs/>
          <w:color w:val="auto"/>
          <w:szCs w:val="24"/>
        </w:rPr>
        <w:t>Variable: Ambulation, Ambulation Level (CONCEPT ID: 2500010792) = YES if any of the following two values are selected:</w:t>
      </w:r>
      <w:r w:rsidRPr="00B3669E">
        <w:rPr>
          <w:color w:val="auto"/>
          <w:szCs w:val="24"/>
        </w:rPr>
        <w:t xml:space="preserve">  </w:t>
      </w:r>
    </w:p>
    <w:p w14:paraId="49F64CCB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Moderate assistance – 4 (2500000259)</w:t>
      </w:r>
    </w:p>
    <w:p w14:paraId="08ECF42C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Maximum assistance – 2 (2500000260)</w:t>
      </w:r>
    </w:p>
    <w:p w14:paraId="055FE918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Dependent – 1 (2500000261)</w:t>
      </w:r>
    </w:p>
    <w:p w14:paraId="4B7DFE88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3B9A85D1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B3669E">
        <w:rPr>
          <w:color w:val="auto"/>
          <w:szCs w:val="24"/>
        </w:rPr>
        <w:t>NO = if any of the following values are selected:</w:t>
      </w:r>
    </w:p>
    <w:p w14:paraId="320C77AC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Independent-7 (2500000256)</w:t>
      </w:r>
    </w:p>
    <w:p w14:paraId="2357C5AC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Stand-by assistance – 6 (2500000257)</w:t>
      </w:r>
    </w:p>
    <w:p w14:paraId="79471632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Minimal assistance – 5 (2500000258)</w:t>
      </w:r>
    </w:p>
    <w:p w14:paraId="372B7DA4" w14:textId="77777777" w:rsidR="00E7034F" w:rsidRPr="00B3669E" w:rsidRDefault="00E7034F" w:rsidP="00E7034F">
      <w:pPr>
        <w:spacing w:line="259" w:lineRule="auto"/>
        <w:rPr>
          <w:color w:val="auto"/>
          <w:szCs w:val="24"/>
        </w:rPr>
      </w:pPr>
      <w:r w:rsidRPr="00B3669E">
        <w:rPr>
          <w:color w:val="auto"/>
          <w:szCs w:val="24"/>
        </w:rPr>
        <w:tab/>
      </w:r>
    </w:p>
    <w:p w14:paraId="1A7FD1A0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MISSING = if ANY of the above values are missing  </w:t>
      </w:r>
      <w:bookmarkEnd w:id="52"/>
    </w:p>
    <w:bookmarkEnd w:id="53"/>
    <w:p w14:paraId="3499A0D2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04BB6CE3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bookmarkStart w:id="54" w:name="_Hlk21419272"/>
      <w:bookmarkStart w:id="55" w:name="_Hlk21773573"/>
      <w:r w:rsidRPr="00B3669E">
        <w:rPr>
          <w:b/>
          <w:bCs/>
          <w:color w:val="auto"/>
          <w:szCs w:val="24"/>
        </w:rPr>
        <w:t>Variable: Stairs Assistance (CONCEPT ID: 2500010796) = YES if the following value is selected or the variable is MISSING:</w:t>
      </w:r>
      <w:r w:rsidRPr="00B3669E">
        <w:rPr>
          <w:color w:val="auto"/>
          <w:szCs w:val="24"/>
        </w:rPr>
        <w:t xml:space="preserve"> </w:t>
      </w:r>
      <w:r w:rsidRPr="00B3669E">
        <w:rPr>
          <w:color w:val="auto"/>
          <w:szCs w:val="24"/>
        </w:rPr>
        <w:tab/>
      </w:r>
    </w:p>
    <w:p w14:paraId="254CF6B7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Dependent (4159760)</w:t>
      </w:r>
    </w:p>
    <w:p w14:paraId="14A19171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1555500E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B3669E">
        <w:rPr>
          <w:color w:val="auto"/>
          <w:szCs w:val="24"/>
        </w:rPr>
        <w:t>NO = if any of the following values are selected:</w:t>
      </w:r>
    </w:p>
    <w:p w14:paraId="04ECDED0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Complete independence (2500000143)</w:t>
      </w:r>
    </w:p>
    <w:p w14:paraId="0E2C8E1C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Standby assistance (2500000269)</w:t>
      </w:r>
      <w:bookmarkStart w:id="56" w:name="_Hlk21186428"/>
    </w:p>
    <w:bookmarkEnd w:id="56"/>
    <w:p w14:paraId="5E5472A8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Contact guard assistance (2500000270)</w:t>
      </w:r>
    </w:p>
    <w:p w14:paraId="68BF707E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Minimal assistance (2500000146) </w:t>
      </w:r>
    </w:p>
    <w:p w14:paraId="134B8D55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Moderate Assistance (2500000147)</w:t>
      </w:r>
      <w:bookmarkStart w:id="57" w:name="_Hlk21419324"/>
      <w:r w:rsidRPr="00B3669E">
        <w:rPr>
          <w:color w:val="auto"/>
          <w:szCs w:val="24"/>
        </w:rPr>
        <w:t xml:space="preserve"> </w:t>
      </w:r>
    </w:p>
    <w:p w14:paraId="5479BD82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Maximal Assistance (2500000145)</w:t>
      </w:r>
    </w:p>
    <w:bookmarkEnd w:id="54"/>
    <w:bookmarkEnd w:id="55"/>
    <w:bookmarkEnd w:id="57"/>
    <w:p w14:paraId="5D6816F1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7D44F8E8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bookmarkStart w:id="58" w:name="_Hlk21773774"/>
      <w:bookmarkStart w:id="59" w:name="_Hlk21419763"/>
      <w:r w:rsidRPr="00B3669E">
        <w:rPr>
          <w:b/>
          <w:bCs/>
          <w:color w:val="auto"/>
          <w:szCs w:val="24"/>
        </w:rPr>
        <w:t>Variable: Primary Mobility (CONCEPT ID:2500000268) = YES if one of the following two values is selected:</w:t>
      </w:r>
    </w:p>
    <w:p w14:paraId="5A0DE8EC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Independent wheelchair mobility – manual (2500000360) </w:t>
      </w:r>
    </w:p>
    <w:p w14:paraId="62AD7D53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Independent wheelchair mobility – power (2500000361)</w:t>
      </w:r>
    </w:p>
    <w:p w14:paraId="34ADBFF4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Dependent wheelchair mobility (2500000359)</w:t>
      </w:r>
    </w:p>
    <w:p w14:paraId="08A9D593" w14:textId="77777777" w:rsidR="00E7034F" w:rsidRPr="00B3669E" w:rsidRDefault="00E7034F" w:rsidP="00E7034F">
      <w:pPr>
        <w:spacing w:line="259" w:lineRule="auto"/>
        <w:rPr>
          <w:color w:val="auto"/>
          <w:szCs w:val="24"/>
        </w:rPr>
      </w:pPr>
    </w:p>
    <w:p w14:paraId="76732B63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B3669E">
        <w:rPr>
          <w:color w:val="auto"/>
          <w:szCs w:val="24"/>
        </w:rPr>
        <w:t>NO = if any of the following values is selected:</w:t>
      </w:r>
    </w:p>
    <w:p w14:paraId="3B545DA4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Ambulation without device (2500000358) </w:t>
      </w:r>
    </w:p>
    <w:p w14:paraId="2E992CFA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Ambulation with device (2500000357)</w:t>
      </w:r>
    </w:p>
    <w:p w14:paraId="455F48D7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Other (9177))</w:t>
      </w:r>
    </w:p>
    <w:p w14:paraId="737A27A9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</w:p>
    <w:p w14:paraId="30506A25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B3669E">
        <w:rPr>
          <w:color w:val="auto"/>
          <w:szCs w:val="24"/>
        </w:rPr>
        <w:t>MISSING = if no value is stipulated for the variable</w:t>
      </w:r>
    </w:p>
    <w:bookmarkEnd w:id="58"/>
    <w:bookmarkEnd w:id="59"/>
    <w:p w14:paraId="1804C8B6" w14:textId="77777777" w:rsidR="00E7034F" w:rsidRPr="00B3669E" w:rsidRDefault="00E7034F" w:rsidP="00E7034F">
      <w:pPr>
        <w:spacing w:after="160" w:line="259" w:lineRule="auto"/>
        <w:rPr>
          <w:color w:val="auto"/>
          <w:szCs w:val="24"/>
        </w:rPr>
      </w:pPr>
    </w:p>
    <w:p w14:paraId="0A94BB99" w14:textId="77777777" w:rsidR="00E7034F" w:rsidRPr="00B3669E" w:rsidRDefault="00E7034F" w:rsidP="00E7034F">
      <w:pPr>
        <w:spacing w:after="160" w:line="259" w:lineRule="auto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  <w:u w:val="single"/>
        </w:rPr>
        <w:t>MOTOR DOMAIN</w:t>
      </w:r>
      <w:r w:rsidRPr="00B3669E">
        <w:rPr>
          <w:b/>
          <w:bCs/>
          <w:color w:val="auto"/>
          <w:szCs w:val="24"/>
        </w:rPr>
        <w:t xml:space="preserve">  10 data elements, 6 variables</w:t>
      </w:r>
    </w:p>
    <w:p w14:paraId="06ED8905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</w:rPr>
        <w:lastRenderedPageBreak/>
        <w:t xml:space="preserve">Derived Variable: Drooling = YES if either of the following variables is YES: </w:t>
      </w:r>
    </w:p>
    <w:p w14:paraId="61AE2D47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Nutritional Risk Factors</w:t>
      </w:r>
      <w:r w:rsidRPr="00B3669E">
        <w:rPr>
          <w:b/>
          <w:bCs/>
          <w:color w:val="auto"/>
          <w:szCs w:val="24"/>
        </w:rPr>
        <w:t xml:space="preserve"> </w:t>
      </w:r>
      <w:r w:rsidRPr="00B3669E">
        <w:rPr>
          <w:color w:val="auto"/>
          <w:szCs w:val="24"/>
        </w:rPr>
        <w:t>(CONCEPT ID: 2500010706): Drooling (2500000178)</w:t>
      </w:r>
    </w:p>
    <w:p w14:paraId="720BD9ED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Drooling Oral Motor Function (28312333)</w:t>
      </w:r>
    </w:p>
    <w:p w14:paraId="4BB450D5" w14:textId="77777777" w:rsidR="00E7034F" w:rsidRPr="00B3669E" w:rsidRDefault="00E7034F" w:rsidP="00E7034F">
      <w:pPr>
        <w:spacing w:line="259" w:lineRule="auto"/>
        <w:rPr>
          <w:color w:val="auto"/>
          <w:szCs w:val="24"/>
        </w:rPr>
      </w:pPr>
    </w:p>
    <w:p w14:paraId="5F8DDF68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NO = if the above variable is NO</w:t>
      </w:r>
    </w:p>
    <w:p w14:paraId="60C0856D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MISSING = if </w:t>
      </w:r>
      <w:proofErr w:type="gramStart"/>
      <w:r w:rsidRPr="00B3669E">
        <w:rPr>
          <w:color w:val="auto"/>
          <w:szCs w:val="24"/>
        </w:rPr>
        <w:t>both of the variable</w:t>
      </w:r>
      <w:proofErr w:type="gramEnd"/>
      <w:r w:rsidRPr="00B3669E">
        <w:rPr>
          <w:color w:val="auto"/>
          <w:szCs w:val="24"/>
        </w:rPr>
        <w:t xml:space="preserve"> values is MISSING</w:t>
      </w:r>
    </w:p>
    <w:p w14:paraId="54CB8EF9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</w:p>
    <w:p w14:paraId="2038C146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</w:rPr>
        <w:t>Variable: Sitting Balance PT (4186717, (Source Value 28295811)) = YES if the following value is selected:</w:t>
      </w:r>
    </w:p>
    <w:p w14:paraId="3C5B539A" w14:textId="77777777" w:rsidR="00E7034F" w:rsidRPr="00B3669E" w:rsidRDefault="00E7034F" w:rsidP="00E7034F">
      <w:pPr>
        <w:spacing w:line="259" w:lineRule="auto"/>
        <w:rPr>
          <w:color w:val="auto"/>
          <w:szCs w:val="24"/>
        </w:rPr>
      </w:pPr>
      <w:r w:rsidRPr="00B3669E">
        <w:rPr>
          <w:color w:val="auto"/>
          <w:szCs w:val="24"/>
        </w:rPr>
        <w:tab/>
        <w:t xml:space="preserve">Impaired </w:t>
      </w:r>
    </w:p>
    <w:p w14:paraId="16A30521" w14:textId="77777777" w:rsidR="00E7034F" w:rsidRPr="00B3669E" w:rsidRDefault="00E7034F" w:rsidP="00E7034F">
      <w:pPr>
        <w:spacing w:line="259" w:lineRule="auto"/>
        <w:rPr>
          <w:color w:val="auto"/>
          <w:szCs w:val="24"/>
        </w:rPr>
      </w:pPr>
    </w:p>
    <w:p w14:paraId="07086FB9" w14:textId="77777777" w:rsidR="00E7034F" w:rsidRPr="00B3669E" w:rsidRDefault="00E7034F" w:rsidP="00E7034F">
      <w:pPr>
        <w:spacing w:line="259" w:lineRule="auto"/>
        <w:ind w:firstLine="810"/>
        <w:rPr>
          <w:color w:val="auto"/>
          <w:szCs w:val="24"/>
        </w:rPr>
      </w:pPr>
      <w:r w:rsidRPr="00B3669E">
        <w:rPr>
          <w:color w:val="auto"/>
          <w:szCs w:val="24"/>
        </w:rPr>
        <w:tab/>
        <w:t>NO = if the following value is selected:</w:t>
      </w:r>
    </w:p>
    <w:p w14:paraId="69B2D08A" w14:textId="77777777" w:rsidR="00E7034F" w:rsidRPr="00B3669E" w:rsidRDefault="00E7034F" w:rsidP="00E7034F">
      <w:pPr>
        <w:spacing w:line="259" w:lineRule="auto"/>
        <w:rPr>
          <w:color w:val="auto"/>
          <w:szCs w:val="24"/>
        </w:rPr>
      </w:pPr>
      <w:r w:rsidRPr="00B3669E">
        <w:rPr>
          <w:color w:val="auto"/>
          <w:szCs w:val="24"/>
        </w:rPr>
        <w:tab/>
      </w:r>
      <w:r w:rsidRPr="00B3669E">
        <w:rPr>
          <w:color w:val="auto"/>
          <w:szCs w:val="24"/>
        </w:rPr>
        <w:tab/>
      </w:r>
      <w:r w:rsidRPr="00B3669E">
        <w:rPr>
          <w:color w:val="auto"/>
          <w:szCs w:val="24"/>
        </w:rPr>
        <w:tab/>
        <w:t>Intact</w:t>
      </w:r>
    </w:p>
    <w:p w14:paraId="0BF73127" w14:textId="77777777" w:rsidR="00E7034F" w:rsidRPr="00B3669E" w:rsidRDefault="00E7034F" w:rsidP="00E7034F">
      <w:pPr>
        <w:spacing w:line="259" w:lineRule="auto"/>
        <w:rPr>
          <w:color w:val="auto"/>
          <w:szCs w:val="24"/>
        </w:rPr>
      </w:pPr>
    </w:p>
    <w:p w14:paraId="252551AD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B3669E">
        <w:rPr>
          <w:color w:val="auto"/>
          <w:szCs w:val="24"/>
        </w:rPr>
        <w:t>MISSING = if no value is stipulated for this variable</w:t>
      </w:r>
    </w:p>
    <w:p w14:paraId="23BB2FA5" w14:textId="77777777" w:rsidR="00E7034F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</w:p>
    <w:p w14:paraId="5F1F7F97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</w:rPr>
        <w:t>Variable: Knee Flexors/Extensors</w:t>
      </w:r>
      <w:r w:rsidRPr="00B3669E">
        <w:rPr>
          <w:color w:val="auto"/>
          <w:szCs w:val="24"/>
        </w:rPr>
        <w:t xml:space="preserve"> </w:t>
      </w:r>
      <w:r w:rsidRPr="00B3669E">
        <w:rPr>
          <w:b/>
          <w:bCs/>
          <w:color w:val="auto"/>
          <w:szCs w:val="24"/>
        </w:rPr>
        <w:t>(2500010279/2500010278) = YES if the following values are selected on the Modified Ashworth Scale:</w:t>
      </w:r>
    </w:p>
    <w:p w14:paraId="566EBBF7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color w:val="auto"/>
          <w:szCs w:val="24"/>
        </w:rPr>
        <w:t>2</w:t>
      </w:r>
    </w:p>
    <w:p w14:paraId="712DD316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color w:val="auto"/>
          <w:szCs w:val="24"/>
        </w:rPr>
        <w:t>3</w:t>
      </w:r>
    </w:p>
    <w:p w14:paraId="0607E377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color w:val="auto"/>
          <w:szCs w:val="24"/>
        </w:rPr>
        <w:t>4</w:t>
      </w:r>
    </w:p>
    <w:p w14:paraId="77ADF211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</w:p>
    <w:p w14:paraId="672C6BF6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B3669E">
        <w:rPr>
          <w:color w:val="auto"/>
          <w:szCs w:val="24"/>
        </w:rPr>
        <w:t>NO = if one of the following values is selected:</w:t>
      </w:r>
    </w:p>
    <w:p w14:paraId="2E36AAE3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B3669E">
        <w:rPr>
          <w:color w:val="auto"/>
          <w:szCs w:val="24"/>
        </w:rPr>
        <w:tab/>
        <w:t>0</w:t>
      </w:r>
    </w:p>
    <w:p w14:paraId="02469D3C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1</w:t>
      </w:r>
    </w:p>
    <w:p w14:paraId="6A0AC74F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1.5</w:t>
      </w:r>
    </w:p>
    <w:p w14:paraId="3A8D0A9A" w14:textId="77777777" w:rsidR="00E7034F" w:rsidRPr="00B3669E" w:rsidRDefault="00E7034F" w:rsidP="00E7034F">
      <w:pPr>
        <w:spacing w:line="259" w:lineRule="auto"/>
        <w:ind w:left="1440" w:firstLine="1440"/>
        <w:rPr>
          <w:color w:val="auto"/>
          <w:szCs w:val="24"/>
        </w:rPr>
      </w:pPr>
    </w:p>
    <w:p w14:paraId="4FDC8BD0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MISSING = if no value is stipulated in this variable</w:t>
      </w:r>
    </w:p>
    <w:p w14:paraId="5AEC8A8B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</w:p>
    <w:p w14:paraId="3F8BEA7C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</w:rPr>
        <w:t>Variable: Ankle Dorsiflexors/Plantar flexors</w:t>
      </w:r>
      <w:r w:rsidRPr="00B3669E">
        <w:rPr>
          <w:color w:val="auto"/>
          <w:szCs w:val="24"/>
        </w:rPr>
        <w:t xml:space="preserve"> </w:t>
      </w:r>
      <w:r w:rsidRPr="00B3669E">
        <w:rPr>
          <w:b/>
          <w:bCs/>
          <w:color w:val="auto"/>
          <w:szCs w:val="24"/>
        </w:rPr>
        <w:t>(2500010262/2500010265) = YES if the following values are selected on the Modified Ashworth Scale:</w:t>
      </w:r>
    </w:p>
    <w:p w14:paraId="75AF77C7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color w:val="auto"/>
          <w:szCs w:val="24"/>
        </w:rPr>
        <w:t>2</w:t>
      </w:r>
    </w:p>
    <w:p w14:paraId="6792FA3D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color w:val="auto"/>
          <w:szCs w:val="24"/>
        </w:rPr>
        <w:t>3</w:t>
      </w:r>
    </w:p>
    <w:p w14:paraId="0C96D433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color w:val="auto"/>
          <w:szCs w:val="24"/>
        </w:rPr>
        <w:t>4</w:t>
      </w:r>
    </w:p>
    <w:p w14:paraId="11575A6F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</w:p>
    <w:p w14:paraId="5F3506C0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B3669E">
        <w:rPr>
          <w:color w:val="auto"/>
          <w:szCs w:val="24"/>
        </w:rPr>
        <w:t>NO = if one of the following values is selected:</w:t>
      </w:r>
    </w:p>
    <w:p w14:paraId="1050D6F5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0</w:t>
      </w:r>
    </w:p>
    <w:p w14:paraId="08533B5E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1</w:t>
      </w:r>
    </w:p>
    <w:p w14:paraId="7C1927C3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1.5</w:t>
      </w:r>
    </w:p>
    <w:p w14:paraId="6C1760E5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</w:p>
    <w:p w14:paraId="57ED112C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B3669E">
        <w:rPr>
          <w:color w:val="auto"/>
          <w:szCs w:val="24"/>
        </w:rPr>
        <w:t>MISSING = if no value is stipulated in this variable</w:t>
      </w:r>
    </w:p>
    <w:p w14:paraId="3CB8B90C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</w:p>
    <w:p w14:paraId="159FE910" w14:textId="77777777" w:rsidR="00E7034F" w:rsidRPr="00B3669E" w:rsidRDefault="00E7034F" w:rsidP="00E7034F">
      <w:pPr>
        <w:spacing w:line="259" w:lineRule="auto"/>
        <w:ind w:left="720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</w:rPr>
        <w:lastRenderedPageBreak/>
        <w:t>Variable: Elbow flexor/extensor muscle tone (2500010267/2500010266) = YES if the following values are selected on the Modified Ashworth Scale:</w:t>
      </w:r>
    </w:p>
    <w:p w14:paraId="32BCCD46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color w:val="auto"/>
          <w:szCs w:val="24"/>
        </w:rPr>
        <w:t>2</w:t>
      </w:r>
    </w:p>
    <w:p w14:paraId="101BD4B1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color w:val="auto"/>
          <w:szCs w:val="24"/>
        </w:rPr>
        <w:t>3</w:t>
      </w:r>
    </w:p>
    <w:p w14:paraId="16BB511C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color w:val="auto"/>
          <w:szCs w:val="24"/>
        </w:rPr>
        <w:t>4</w:t>
      </w:r>
    </w:p>
    <w:p w14:paraId="2B236B9A" w14:textId="77777777" w:rsidR="00E7034F" w:rsidRPr="00B3669E" w:rsidRDefault="00E7034F" w:rsidP="00E7034F">
      <w:pPr>
        <w:spacing w:line="259" w:lineRule="auto"/>
        <w:rPr>
          <w:b/>
          <w:bCs/>
          <w:color w:val="auto"/>
          <w:szCs w:val="24"/>
        </w:rPr>
      </w:pPr>
      <w:r w:rsidRPr="00B3669E">
        <w:rPr>
          <w:b/>
          <w:bCs/>
          <w:color w:val="auto"/>
          <w:szCs w:val="24"/>
        </w:rPr>
        <w:tab/>
      </w:r>
    </w:p>
    <w:p w14:paraId="08E3B0EA" w14:textId="77777777" w:rsidR="00E7034F" w:rsidRPr="00B3669E" w:rsidRDefault="00E7034F" w:rsidP="00E7034F">
      <w:pPr>
        <w:spacing w:line="259" w:lineRule="auto"/>
        <w:ind w:left="72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NO = if one of the following values is selected:</w:t>
      </w:r>
    </w:p>
    <w:p w14:paraId="2206BCCE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ab/>
      </w:r>
      <w:r w:rsidRPr="00B3669E">
        <w:rPr>
          <w:color w:val="auto"/>
          <w:szCs w:val="24"/>
        </w:rPr>
        <w:tab/>
        <w:t>0</w:t>
      </w:r>
    </w:p>
    <w:p w14:paraId="7785DC5C" w14:textId="77777777" w:rsidR="00E7034F" w:rsidRPr="00B3669E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B3669E">
        <w:rPr>
          <w:color w:val="auto"/>
          <w:szCs w:val="24"/>
        </w:rPr>
        <w:t xml:space="preserve">1 </w:t>
      </w:r>
    </w:p>
    <w:p w14:paraId="6563B818" w14:textId="77777777" w:rsidR="00E7034F" w:rsidRPr="00B3669E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  <w:r w:rsidRPr="00B3669E">
        <w:rPr>
          <w:color w:val="auto"/>
          <w:szCs w:val="24"/>
        </w:rPr>
        <w:t>1.5</w:t>
      </w:r>
    </w:p>
    <w:p w14:paraId="3D9A6888" w14:textId="77777777" w:rsidR="00E7034F" w:rsidRPr="00B3669E" w:rsidRDefault="00E7034F" w:rsidP="00E7034F">
      <w:pPr>
        <w:spacing w:line="259" w:lineRule="auto"/>
        <w:ind w:left="1440" w:firstLine="720"/>
        <w:rPr>
          <w:color w:val="auto"/>
          <w:szCs w:val="24"/>
        </w:rPr>
      </w:pPr>
    </w:p>
    <w:p w14:paraId="67A8EDE3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B3669E">
        <w:rPr>
          <w:color w:val="auto"/>
          <w:szCs w:val="24"/>
        </w:rPr>
        <w:t>MISSING = if no value is stipulated in this variable</w:t>
      </w:r>
    </w:p>
    <w:p w14:paraId="56BB1E6A" w14:textId="77777777" w:rsidR="00E7034F" w:rsidRPr="00B3669E" w:rsidRDefault="00E7034F" w:rsidP="00E7034F">
      <w:pPr>
        <w:spacing w:line="259" w:lineRule="auto"/>
        <w:ind w:firstLine="720"/>
        <w:rPr>
          <w:b/>
          <w:bCs/>
          <w:color w:val="auto"/>
          <w:szCs w:val="24"/>
        </w:rPr>
      </w:pPr>
    </w:p>
    <w:p w14:paraId="638AB97F" w14:textId="77777777" w:rsidR="00E7034F" w:rsidRPr="00B3669E" w:rsidRDefault="00E7034F" w:rsidP="00E7034F">
      <w:pPr>
        <w:spacing w:line="259" w:lineRule="auto"/>
        <w:ind w:left="720"/>
        <w:rPr>
          <w:color w:val="auto"/>
          <w:szCs w:val="24"/>
        </w:rPr>
      </w:pPr>
      <w:r w:rsidRPr="00B3669E">
        <w:rPr>
          <w:b/>
          <w:bCs/>
          <w:color w:val="auto"/>
          <w:szCs w:val="24"/>
        </w:rPr>
        <w:t>Variable: General Strength, Neck (2500010813) =YES if the following value is selected:</w:t>
      </w:r>
    </w:p>
    <w:p w14:paraId="5BFB3A0A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  <w:r w:rsidRPr="00B3669E">
        <w:rPr>
          <w:color w:val="auto"/>
          <w:szCs w:val="24"/>
        </w:rPr>
        <w:t>Limited (2500000040)</w:t>
      </w:r>
    </w:p>
    <w:p w14:paraId="4FEE89F8" w14:textId="77777777" w:rsidR="00E7034F" w:rsidRPr="00B3669E" w:rsidRDefault="00E7034F" w:rsidP="00E7034F">
      <w:pPr>
        <w:spacing w:line="259" w:lineRule="auto"/>
        <w:ind w:firstLine="720"/>
        <w:rPr>
          <w:color w:val="auto"/>
          <w:szCs w:val="24"/>
        </w:rPr>
      </w:pPr>
    </w:p>
    <w:p w14:paraId="0D2FBDFF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B3669E">
        <w:rPr>
          <w:color w:val="auto"/>
          <w:szCs w:val="24"/>
        </w:rPr>
        <w:t>NO = if the following value is selected:</w:t>
      </w:r>
    </w:p>
    <w:p w14:paraId="7B989D60" w14:textId="77777777" w:rsidR="00E7034F" w:rsidRPr="00B3669E" w:rsidRDefault="00E7034F" w:rsidP="00E7034F">
      <w:pPr>
        <w:spacing w:line="259" w:lineRule="auto"/>
        <w:ind w:left="720" w:firstLine="1440"/>
        <w:rPr>
          <w:color w:val="auto"/>
          <w:szCs w:val="24"/>
        </w:rPr>
      </w:pPr>
      <w:r w:rsidRPr="00B3669E">
        <w:rPr>
          <w:color w:val="auto"/>
          <w:szCs w:val="24"/>
        </w:rPr>
        <w:t>WFL (2500000041)</w:t>
      </w:r>
    </w:p>
    <w:p w14:paraId="28DA5F7E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</w:p>
    <w:p w14:paraId="5C8E22BD" w14:textId="77777777" w:rsidR="00E7034F" w:rsidRPr="00B3669E" w:rsidRDefault="00E7034F" w:rsidP="00E7034F">
      <w:pPr>
        <w:spacing w:line="259" w:lineRule="auto"/>
        <w:ind w:firstLine="1440"/>
        <w:rPr>
          <w:color w:val="auto"/>
          <w:szCs w:val="24"/>
        </w:rPr>
      </w:pPr>
      <w:r w:rsidRPr="00B3669E">
        <w:rPr>
          <w:color w:val="auto"/>
          <w:szCs w:val="24"/>
        </w:rPr>
        <w:t>MISSING = if no value is stipulated in this variable</w:t>
      </w:r>
    </w:p>
    <w:p w14:paraId="53D78ED1" w14:textId="77777777" w:rsidR="00DA6832" w:rsidRDefault="00DA6832"/>
    <w:sectPr w:rsidR="00DA68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9D3961"/>
    <w:multiLevelType w:val="hybridMultilevel"/>
    <w:tmpl w:val="69507E6C"/>
    <w:lvl w:ilvl="0" w:tplc="BADC2156">
      <w:start w:val="20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4C40089"/>
    <w:multiLevelType w:val="hybridMultilevel"/>
    <w:tmpl w:val="5DC2548A"/>
    <w:lvl w:ilvl="0" w:tplc="04090001">
      <w:start w:val="1"/>
      <w:numFmt w:val="bullet"/>
      <w:lvlText w:val=""/>
      <w:lvlJc w:val="left"/>
      <w:pPr>
        <w:ind w:left="78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9" w:hanging="360"/>
      </w:pPr>
      <w:rPr>
        <w:rFonts w:ascii="Wingdings" w:hAnsi="Wingdings" w:hint="default"/>
      </w:rPr>
    </w:lvl>
  </w:abstractNum>
  <w:abstractNum w:abstractNumId="2" w15:restartNumberingAfterBreak="0">
    <w:nsid w:val="6BBF45E0"/>
    <w:multiLevelType w:val="multilevel"/>
    <w:tmpl w:val="B8A6677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6C315C24"/>
    <w:multiLevelType w:val="hybridMultilevel"/>
    <w:tmpl w:val="33A82CAC"/>
    <w:lvl w:ilvl="0" w:tplc="F70AC066">
      <w:start w:val="1"/>
      <w:numFmt w:val="decimal"/>
      <w:lvlText w:val="%1)"/>
      <w:lvlJc w:val="left"/>
      <w:pPr>
        <w:ind w:left="144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70292204"/>
    <w:multiLevelType w:val="hybridMultilevel"/>
    <w:tmpl w:val="85A0D1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EC23AC"/>
    <w:multiLevelType w:val="hybridMultilevel"/>
    <w:tmpl w:val="33A82CAC"/>
    <w:lvl w:ilvl="0" w:tplc="F70AC066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4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34F"/>
    <w:rsid w:val="00206CCC"/>
    <w:rsid w:val="0035498C"/>
    <w:rsid w:val="009840B4"/>
    <w:rsid w:val="00A91FA2"/>
    <w:rsid w:val="00DA6832"/>
    <w:rsid w:val="00E7034F"/>
    <w:rsid w:val="00F52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8F60D"/>
  <w15:chartTrackingRefBased/>
  <w15:docId w15:val="{4A2B2686-C167-4435-A626-CC024482A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34F"/>
    <w:pPr>
      <w:spacing w:after="0" w:line="480" w:lineRule="auto"/>
    </w:pPr>
    <w:rPr>
      <w:rFonts w:ascii="Times New Roman" w:eastAsia="Calibri" w:hAnsi="Times New Roman" w:cs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034F"/>
    <w:pPr>
      <w:pageBreakBefore/>
      <w:numPr>
        <w:numId w:val="1"/>
      </w:numPr>
      <w:spacing w:before="1440" w:after="320" w:line="240" w:lineRule="auto"/>
      <w:jc w:val="center"/>
      <w:outlineLvl w:val="0"/>
    </w:pPr>
    <w:rPr>
      <w:rFonts w:eastAsia="Yu Gothic Light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034F"/>
    <w:pPr>
      <w:keepNext/>
      <w:keepLines/>
      <w:numPr>
        <w:ilvl w:val="1"/>
        <w:numId w:val="1"/>
      </w:numPr>
      <w:spacing w:before="320" w:after="320" w:line="240" w:lineRule="auto"/>
      <w:outlineLvl w:val="1"/>
    </w:pPr>
    <w:rPr>
      <w:rFonts w:eastAsia="Yu Gothic Light"/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034F"/>
    <w:pPr>
      <w:keepNext/>
      <w:keepLines/>
      <w:numPr>
        <w:ilvl w:val="2"/>
        <w:numId w:val="1"/>
      </w:numPr>
      <w:spacing w:before="320" w:after="320" w:line="240" w:lineRule="auto"/>
      <w:outlineLvl w:val="2"/>
    </w:pPr>
    <w:rPr>
      <w:rFonts w:eastAsia="Yu Gothic Light"/>
      <w:b/>
      <w:bCs/>
      <w:u w:val="singl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034F"/>
    <w:pPr>
      <w:keepNext/>
      <w:keepLines/>
      <w:numPr>
        <w:ilvl w:val="3"/>
        <w:numId w:val="1"/>
      </w:numPr>
      <w:spacing w:before="320" w:after="160" w:line="240" w:lineRule="auto"/>
      <w:outlineLvl w:val="3"/>
    </w:pPr>
    <w:rPr>
      <w:rFonts w:eastAsia="Yu Gothic Light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7034F"/>
    <w:pPr>
      <w:keepNext/>
      <w:keepLines/>
      <w:numPr>
        <w:ilvl w:val="4"/>
        <w:numId w:val="1"/>
      </w:numPr>
      <w:spacing w:before="320"/>
      <w:jc w:val="center"/>
      <w:outlineLvl w:val="4"/>
    </w:pPr>
    <w:rPr>
      <w:rFonts w:eastAsia="Yu Gothic Light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7034F"/>
    <w:pPr>
      <w:keepNext/>
      <w:keepLines/>
      <w:numPr>
        <w:ilvl w:val="5"/>
        <w:numId w:val="1"/>
      </w:numPr>
      <w:spacing w:before="160"/>
      <w:jc w:val="center"/>
      <w:outlineLvl w:val="5"/>
    </w:pPr>
    <w:rPr>
      <w:rFonts w:eastAsia="Yu Gothic Light"/>
      <w:i/>
      <w:iCs/>
    </w:rPr>
  </w:style>
  <w:style w:type="paragraph" w:styleId="Heading7">
    <w:name w:val="heading 7"/>
    <w:aliases w:val="Appendix subheading"/>
    <w:basedOn w:val="Normal"/>
    <w:next w:val="Normal"/>
    <w:link w:val="Heading7Char"/>
    <w:uiPriority w:val="9"/>
    <w:unhideWhenUsed/>
    <w:qFormat/>
    <w:rsid w:val="00E7034F"/>
    <w:pPr>
      <w:keepNext/>
      <w:keepLines/>
      <w:numPr>
        <w:ilvl w:val="6"/>
        <w:numId w:val="1"/>
      </w:numPr>
      <w:spacing w:before="1440" w:after="320" w:line="240" w:lineRule="auto"/>
      <w:jc w:val="center"/>
      <w:outlineLvl w:val="6"/>
    </w:pPr>
    <w:rPr>
      <w:rFonts w:eastAsia="Yu Gothic Light"/>
      <w:b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034F"/>
    <w:pPr>
      <w:keepNext/>
      <w:keepLines/>
      <w:numPr>
        <w:ilvl w:val="7"/>
        <w:numId w:val="1"/>
      </w:numPr>
      <w:spacing w:before="200"/>
      <w:outlineLvl w:val="7"/>
    </w:pPr>
    <w:rPr>
      <w:rFonts w:ascii="Calibri Light" w:eastAsia="Yu Gothic Light" w:hAnsi="Calibri Light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034F"/>
    <w:pPr>
      <w:keepNext/>
      <w:keepLines/>
      <w:numPr>
        <w:ilvl w:val="8"/>
        <w:numId w:val="1"/>
      </w:numPr>
      <w:spacing w:before="200"/>
      <w:outlineLvl w:val="8"/>
    </w:pPr>
    <w:rPr>
      <w:rFonts w:ascii="Calibri Light" w:eastAsia="Yu Gothic Light" w:hAnsi="Calibri Light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034F"/>
    <w:rPr>
      <w:rFonts w:ascii="Times New Roman" w:eastAsia="Yu Gothic Light" w:hAnsi="Times New Roman" w:cs="Times New Roman"/>
      <w:b/>
      <w:color w:val="000000" w:themeColor="text1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034F"/>
    <w:rPr>
      <w:rFonts w:ascii="Times New Roman" w:eastAsia="Yu Gothic Light" w:hAnsi="Times New Roman" w:cs="Times New Roman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034F"/>
    <w:rPr>
      <w:rFonts w:ascii="Times New Roman" w:eastAsia="Yu Gothic Light" w:hAnsi="Times New Roman" w:cs="Times New Roman"/>
      <w:b/>
      <w:bCs/>
      <w:color w:val="000000" w:themeColor="text1"/>
      <w:sz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E7034F"/>
    <w:rPr>
      <w:rFonts w:ascii="Times New Roman" w:eastAsia="Yu Gothic Light" w:hAnsi="Times New Roman" w:cs="Times New Roman"/>
      <w:b/>
      <w:bCs/>
      <w:i/>
      <w:iCs/>
      <w:color w:val="000000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E7034F"/>
    <w:rPr>
      <w:rFonts w:ascii="Times New Roman" w:eastAsia="Yu Gothic Light" w:hAnsi="Times New Roman" w:cs="Times New Roman"/>
      <w:color w:val="000000" w:themeColor="text1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E7034F"/>
    <w:rPr>
      <w:rFonts w:ascii="Times New Roman" w:eastAsia="Yu Gothic Light" w:hAnsi="Times New Roman" w:cs="Times New Roman"/>
      <w:i/>
      <w:iCs/>
      <w:color w:val="000000" w:themeColor="text1"/>
      <w:sz w:val="24"/>
    </w:rPr>
  </w:style>
  <w:style w:type="character" w:customStyle="1" w:styleId="Heading7Char">
    <w:name w:val="Heading 7 Char"/>
    <w:aliases w:val="Appendix subheading Char"/>
    <w:basedOn w:val="DefaultParagraphFont"/>
    <w:link w:val="Heading7"/>
    <w:uiPriority w:val="9"/>
    <w:rsid w:val="00E7034F"/>
    <w:rPr>
      <w:rFonts w:ascii="Times New Roman" w:eastAsia="Yu Gothic Light" w:hAnsi="Times New Roman" w:cs="Times New Roman"/>
      <w:b/>
      <w:iCs/>
      <w:color w:val="000000" w:themeColor="text1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034F"/>
    <w:rPr>
      <w:rFonts w:ascii="Calibri Light" w:eastAsia="Yu Gothic Light" w:hAnsi="Calibri Light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034F"/>
    <w:rPr>
      <w:rFonts w:ascii="Calibri Light" w:eastAsia="Yu Gothic Light" w:hAnsi="Calibri Light" w:cs="Times New Roman"/>
      <w:i/>
      <w:iCs/>
      <w:color w:val="404040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7034F"/>
    <w:pPr>
      <w:keepNext/>
      <w:keepLines/>
      <w:pageBreakBefore w:val="0"/>
      <w:spacing w:before="240" w:line="259" w:lineRule="auto"/>
      <w:jc w:val="left"/>
      <w:outlineLvl w:val="9"/>
    </w:pPr>
    <w:rPr>
      <w:rFonts w:ascii="Calibri Light" w:hAnsi="Calibri Light"/>
      <w:b w:val="0"/>
      <w:color w:val="2E74B5"/>
      <w:sz w:val="32"/>
    </w:rPr>
  </w:style>
  <w:style w:type="paragraph" w:styleId="TOC1">
    <w:name w:val="toc 1"/>
    <w:basedOn w:val="Normal"/>
    <w:next w:val="Normal"/>
    <w:autoRedefine/>
    <w:uiPriority w:val="39"/>
    <w:unhideWhenUsed/>
    <w:rsid w:val="00E7034F"/>
    <w:pPr>
      <w:spacing w:before="240" w:line="360" w:lineRule="auto"/>
    </w:pPr>
  </w:style>
  <w:style w:type="character" w:styleId="Hyperlink">
    <w:name w:val="Hyperlink"/>
    <w:uiPriority w:val="99"/>
    <w:unhideWhenUsed/>
    <w:rsid w:val="00E7034F"/>
    <w:rPr>
      <w:color w:val="0563C1"/>
      <w:u w:val="single"/>
    </w:rPr>
  </w:style>
  <w:style w:type="paragraph" w:customStyle="1" w:styleId="ChapterTitles">
    <w:name w:val="Chapter Titles"/>
    <w:basedOn w:val="Normal"/>
    <w:link w:val="ChapterTitlesChar"/>
    <w:qFormat/>
    <w:rsid w:val="00E7034F"/>
    <w:pPr>
      <w:spacing w:line="240" w:lineRule="auto"/>
      <w:jc w:val="center"/>
    </w:pPr>
    <w:rPr>
      <w:b/>
    </w:rPr>
  </w:style>
  <w:style w:type="character" w:customStyle="1" w:styleId="ChapterTitlesChar">
    <w:name w:val="Chapter Titles Char"/>
    <w:link w:val="ChapterTitles"/>
    <w:rsid w:val="00E7034F"/>
    <w:rPr>
      <w:rFonts w:ascii="Times New Roman" w:eastAsia="Calibri" w:hAnsi="Times New Roman" w:cs="Times New Roman"/>
      <w:b/>
      <w:color w:val="000000" w:themeColor="text1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34F"/>
    <w:pPr>
      <w:spacing w:before="200" w:line="240" w:lineRule="auto"/>
      <w:ind w:left="864" w:right="864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E7034F"/>
    <w:rPr>
      <w:rFonts w:ascii="Times New Roman" w:eastAsia="Calibri" w:hAnsi="Times New Roman" w:cs="Times New Roman"/>
      <w:i/>
      <w:iCs/>
      <w:color w:val="000000" w:themeColor="text1"/>
      <w:sz w:val="24"/>
    </w:rPr>
  </w:style>
  <w:style w:type="paragraph" w:customStyle="1" w:styleId="TablesFigures">
    <w:name w:val="Tables &amp; Figures"/>
    <w:basedOn w:val="Heading1"/>
    <w:link w:val="TablesFiguresChar"/>
    <w:qFormat/>
    <w:rsid w:val="00E7034F"/>
    <w:rPr>
      <w:b w:val="0"/>
      <w:sz w:val="18"/>
    </w:rPr>
  </w:style>
  <w:style w:type="character" w:customStyle="1" w:styleId="TablesFiguresChar">
    <w:name w:val="Tables &amp; Figures Char"/>
    <w:link w:val="TablesFigures"/>
    <w:rsid w:val="00E7034F"/>
    <w:rPr>
      <w:rFonts w:ascii="Times New Roman" w:eastAsia="Yu Gothic Light" w:hAnsi="Times New Roman" w:cs="Times New Roman"/>
      <w:color w:val="000000" w:themeColor="text1"/>
      <w:sz w:val="18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E7034F"/>
    <w:pPr>
      <w:spacing w:after="100" w:line="240" w:lineRule="auto"/>
      <w:ind w:left="220"/>
    </w:pPr>
    <w:rPr>
      <w:rFonts w:eastAsia="Yu Mincho"/>
      <w:b/>
      <w:color w:val="auto"/>
    </w:rPr>
  </w:style>
  <w:style w:type="paragraph" w:styleId="TOC3">
    <w:name w:val="toc 3"/>
    <w:basedOn w:val="Normal"/>
    <w:next w:val="Normal"/>
    <w:autoRedefine/>
    <w:uiPriority w:val="39"/>
    <w:unhideWhenUsed/>
    <w:rsid w:val="00E7034F"/>
    <w:pPr>
      <w:spacing w:line="240" w:lineRule="auto"/>
      <w:ind w:left="446"/>
    </w:pPr>
    <w:rPr>
      <w:rFonts w:eastAsia="Yu Mincho"/>
      <w:color w:val="auto"/>
    </w:rPr>
  </w:style>
  <w:style w:type="paragraph" w:styleId="Title">
    <w:name w:val="Title"/>
    <w:basedOn w:val="Normal"/>
    <w:next w:val="Normal"/>
    <w:link w:val="TitleChar"/>
    <w:uiPriority w:val="10"/>
    <w:qFormat/>
    <w:rsid w:val="00E7034F"/>
    <w:pPr>
      <w:spacing w:before="2160" w:line="240" w:lineRule="auto"/>
      <w:contextualSpacing/>
      <w:jc w:val="center"/>
    </w:pPr>
    <w:rPr>
      <w:rFonts w:eastAsia="Yu Gothic Light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034F"/>
    <w:rPr>
      <w:rFonts w:ascii="Times New Roman" w:eastAsia="Yu Gothic Light" w:hAnsi="Times New Roman" w:cs="Times New Roman"/>
      <w:b/>
      <w:color w:val="000000" w:themeColor="text1"/>
      <w:spacing w:val="-10"/>
      <w:kern w:val="28"/>
      <w:sz w:val="24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034F"/>
    <w:pPr>
      <w:numPr>
        <w:ilvl w:val="1"/>
      </w:numPr>
      <w:spacing w:before="1440" w:line="240" w:lineRule="auto"/>
      <w:jc w:val="center"/>
    </w:pPr>
    <w:rPr>
      <w:rFonts w:eastAsia="Yu Mincho"/>
    </w:rPr>
  </w:style>
  <w:style w:type="character" w:customStyle="1" w:styleId="SubtitleChar">
    <w:name w:val="Subtitle Char"/>
    <w:basedOn w:val="DefaultParagraphFont"/>
    <w:link w:val="Subtitle"/>
    <w:uiPriority w:val="11"/>
    <w:rsid w:val="00E7034F"/>
    <w:rPr>
      <w:rFonts w:ascii="Times New Roman" w:eastAsia="Yu Mincho" w:hAnsi="Times New Roman" w:cs="Times New Roman"/>
      <w:color w:val="000000" w:themeColor="text1"/>
      <w:sz w:val="24"/>
    </w:rPr>
  </w:style>
  <w:style w:type="paragraph" w:customStyle="1" w:styleId="Subtitle2">
    <w:name w:val="Subtitle 2"/>
    <w:basedOn w:val="Subtitle"/>
    <w:link w:val="Subtitle2Char"/>
    <w:qFormat/>
    <w:rsid w:val="00E7034F"/>
    <w:pPr>
      <w:spacing w:before="2160"/>
      <w:jc w:val="left"/>
    </w:pPr>
  </w:style>
  <w:style w:type="character" w:customStyle="1" w:styleId="Subtitle2Char">
    <w:name w:val="Subtitle 2 Char"/>
    <w:link w:val="Subtitle2"/>
    <w:rsid w:val="00E7034F"/>
    <w:rPr>
      <w:rFonts w:ascii="Times New Roman" w:eastAsia="Yu Mincho" w:hAnsi="Times New Roman" w:cs="Times New Roman"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E7034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034F"/>
    <w:rPr>
      <w:rFonts w:ascii="Times New Roman" w:eastAsia="Calibri" w:hAnsi="Times New Roman" w:cs="Times New Roman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E7034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34F"/>
    <w:rPr>
      <w:rFonts w:ascii="Times New Roman" w:eastAsia="Calibri" w:hAnsi="Times New Roman" w:cs="Times New Roman"/>
      <w:color w:val="000000" w:themeColor="text1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034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34F"/>
    <w:rPr>
      <w:rFonts w:ascii="Lucida Grande" w:eastAsia="Calibri" w:hAnsi="Lucida Grande" w:cs="Lucida Grande"/>
      <w:color w:val="000000" w:themeColor="text1"/>
      <w:sz w:val="18"/>
      <w:szCs w:val="18"/>
    </w:rPr>
  </w:style>
  <w:style w:type="character" w:styleId="FollowedHyperlink">
    <w:name w:val="FollowedHyperlink"/>
    <w:uiPriority w:val="99"/>
    <w:semiHidden/>
    <w:unhideWhenUsed/>
    <w:rsid w:val="00E7034F"/>
    <w:rPr>
      <w:color w:val="954F72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E7034F"/>
  </w:style>
  <w:style w:type="paragraph" w:customStyle="1" w:styleId="EndNoteBibliographyTitle">
    <w:name w:val="EndNote Bibliography Title"/>
    <w:basedOn w:val="Normal"/>
    <w:link w:val="EndNoteBibliographyTitleChar"/>
    <w:rsid w:val="00E7034F"/>
    <w:pPr>
      <w:spacing w:line="259" w:lineRule="auto"/>
      <w:jc w:val="center"/>
    </w:pPr>
    <w:rPr>
      <w:rFonts w:eastAsiaTheme="minorHAnsi"/>
      <w:color w:val="auto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034F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E7034F"/>
    <w:pPr>
      <w:spacing w:after="160" w:line="240" w:lineRule="auto"/>
    </w:pPr>
    <w:rPr>
      <w:rFonts w:eastAsiaTheme="minorHAnsi"/>
      <w:color w:val="auto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E7034F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E703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034F"/>
    <w:pPr>
      <w:spacing w:after="160" w:line="240" w:lineRule="auto"/>
    </w:pPr>
    <w:rPr>
      <w:rFonts w:asciiTheme="minorHAnsi" w:eastAsiaTheme="minorHAnsi" w:hAnsiTheme="minorHAnsi" w:cstheme="minorBidi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03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03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034F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7034F"/>
    <w:pPr>
      <w:spacing w:before="100" w:beforeAutospacing="1" w:after="100" w:afterAutospacing="1" w:line="240" w:lineRule="auto"/>
    </w:pPr>
    <w:rPr>
      <w:rFonts w:eastAsiaTheme="minorEastAsia"/>
      <w:color w:val="auto"/>
      <w:szCs w:val="24"/>
    </w:rPr>
  </w:style>
  <w:style w:type="paragraph" w:customStyle="1" w:styleId="Default">
    <w:name w:val="Default"/>
    <w:rsid w:val="00E703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7034F"/>
    <w:rPr>
      <w:i/>
      <w:iCs/>
    </w:rPr>
  </w:style>
  <w:style w:type="character" w:customStyle="1" w:styleId="tp-label">
    <w:name w:val="tp-label"/>
    <w:basedOn w:val="DefaultParagraphFont"/>
    <w:rsid w:val="00E7034F"/>
  </w:style>
  <w:style w:type="paragraph" w:styleId="ListParagraph">
    <w:name w:val="List Paragraph"/>
    <w:basedOn w:val="Normal"/>
    <w:uiPriority w:val="34"/>
    <w:qFormat/>
    <w:rsid w:val="00E7034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</w:rPr>
  </w:style>
  <w:style w:type="paragraph" w:styleId="Revision">
    <w:name w:val="Revision"/>
    <w:hidden/>
    <w:uiPriority w:val="99"/>
    <w:semiHidden/>
    <w:rsid w:val="00E7034F"/>
    <w:pPr>
      <w:spacing w:after="0" w:line="240" w:lineRule="auto"/>
    </w:pPr>
  </w:style>
  <w:style w:type="table" w:styleId="TableGrid">
    <w:name w:val="Table Grid"/>
    <w:basedOn w:val="TableNormal"/>
    <w:uiPriority w:val="39"/>
    <w:rsid w:val="00E70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ref">
    <w:name w:val="citationref"/>
    <w:basedOn w:val="DefaultParagraphFont"/>
    <w:rsid w:val="00E7034F"/>
  </w:style>
  <w:style w:type="paragraph" w:customStyle="1" w:styleId="listitem">
    <w:name w:val="listitem"/>
    <w:basedOn w:val="Normal"/>
    <w:rsid w:val="00E7034F"/>
    <w:pPr>
      <w:spacing w:before="100" w:beforeAutospacing="1" w:after="100" w:afterAutospacing="1" w:line="240" w:lineRule="auto"/>
    </w:pPr>
    <w:rPr>
      <w:rFonts w:eastAsia="Times New Roman"/>
      <w:color w:val="auto"/>
      <w:szCs w:val="24"/>
    </w:rPr>
  </w:style>
  <w:style w:type="character" w:customStyle="1" w:styleId="itemnumber">
    <w:name w:val="itemnumber"/>
    <w:basedOn w:val="DefaultParagraphFont"/>
    <w:rsid w:val="00E7034F"/>
  </w:style>
  <w:style w:type="paragraph" w:customStyle="1" w:styleId="para">
    <w:name w:val="para"/>
    <w:basedOn w:val="Normal"/>
    <w:rsid w:val="00E7034F"/>
    <w:pPr>
      <w:spacing w:before="100" w:beforeAutospacing="1" w:after="100" w:afterAutospacing="1" w:line="240" w:lineRule="auto"/>
    </w:pPr>
    <w:rPr>
      <w:rFonts w:eastAsia="Times New Roman"/>
      <w:color w:val="auto"/>
      <w:szCs w:val="24"/>
    </w:rPr>
  </w:style>
  <w:style w:type="character" w:styleId="Strong">
    <w:name w:val="Strong"/>
    <w:basedOn w:val="DefaultParagraphFont"/>
    <w:uiPriority w:val="22"/>
    <w:qFormat/>
    <w:rsid w:val="00E7034F"/>
    <w:rPr>
      <w:b/>
      <w:bCs/>
    </w:rPr>
  </w:style>
  <w:style w:type="character" w:styleId="UnresolvedMention">
    <w:name w:val="Unresolved Mention"/>
    <w:basedOn w:val="DefaultParagraphFont"/>
    <w:uiPriority w:val="99"/>
    <w:unhideWhenUsed/>
    <w:rsid w:val="00E7034F"/>
    <w:rPr>
      <w:color w:val="605E5C"/>
      <w:shd w:val="clear" w:color="auto" w:fill="E1DFDD"/>
    </w:rPr>
  </w:style>
  <w:style w:type="character" w:customStyle="1" w:styleId="CommentTextChar1">
    <w:name w:val="Comment Text Char1"/>
    <w:basedOn w:val="DefaultParagraphFont"/>
    <w:uiPriority w:val="99"/>
    <w:semiHidden/>
    <w:rsid w:val="00E7034F"/>
    <w:rPr>
      <w:sz w:val="20"/>
      <w:szCs w:val="20"/>
    </w:rPr>
  </w:style>
  <w:style w:type="character" w:customStyle="1" w:styleId="BalloonTextChar1">
    <w:name w:val="Balloon Text Char1"/>
    <w:basedOn w:val="DefaultParagraphFont"/>
    <w:uiPriority w:val="99"/>
    <w:semiHidden/>
    <w:rsid w:val="00E7034F"/>
    <w:rPr>
      <w:rFonts w:ascii="Segoe UI" w:hAnsi="Segoe UI" w:cs="Segoe UI"/>
      <w:sz w:val="18"/>
      <w:szCs w:val="18"/>
    </w:rPr>
  </w:style>
  <w:style w:type="character" w:customStyle="1" w:styleId="CommentSubjectChar1">
    <w:name w:val="Comment Subject Char1"/>
    <w:basedOn w:val="CommentTextChar1"/>
    <w:uiPriority w:val="99"/>
    <w:semiHidden/>
    <w:rsid w:val="00E7034F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E7034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Appendix titles"/>
    <w:basedOn w:val="Normal"/>
    <w:next w:val="Normal"/>
    <w:uiPriority w:val="1"/>
    <w:qFormat/>
    <w:rsid w:val="00E7034F"/>
    <w:pPr>
      <w:jc w:val="center"/>
    </w:pPr>
    <w:rPr>
      <w:rFonts w:eastAsiaTheme="minorHAnsi" w:cstheme="minorBidi"/>
      <w:b/>
    </w:rPr>
  </w:style>
  <w:style w:type="character" w:styleId="LineNumber">
    <w:name w:val="line number"/>
    <w:basedOn w:val="DefaultParagraphFont"/>
    <w:uiPriority w:val="99"/>
    <w:semiHidden/>
    <w:unhideWhenUsed/>
    <w:rsid w:val="00E7034F"/>
  </w:style>
  <w:style w:type="paragraph" w:styleId="Caption">
    <w:name w:val="caption"/>
    <w:basedOn w:val="Normal"/>
    <w:next w:val="Normal"/>
    <w:uiPriority w:val="35"/>
    <w:unhideWhenUsed/>
    <w:qFormat/>
    <w:rsid w:val="00E7034F"/>
    <w:pPr>
      <w:spacing w:after="200" w:line="240" w:lineRule="auto"/>
    </w:pPr>
    <w:rPr>
      <w:rFonts w:eastAsiaTheme="minorHAnsi" w:cstheme="minorBidi"/>
      <w:iCs/>
      <w:sz w:val="18"/>
      <w:szCs w:val="18"/>
    </w:rPr>
  </w:style>
  <w:style w:type="table" w:customStyle="1" w:styleId="TableGrid2">
    <w:name w:val="Table Grid2"/>
    <w:basedOn w:val="TableNormal"/>
    <w:next w:val="TableGrid"/>
    <w:uiPriority w:val="39"/>
    <w:rsid w:val="00E7034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E7034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7034F"/>
    <w:rPr>
      <w:color w:val="808080"/>
    </w:rPr>
  </w:style>
  <w:style w:type="paragraph" w:styleId="TableofFigures">
    <w:name w:val="table of figures"/>
    <w:basedOn w:val="Normal"/>
    <w:next w:val="Normal"/>
    <w:uiPriority w:val="99"/>
    <w:unhideWhenUsed/>
    <w:rsid w:val="00E7034F"/>
    <w:rPr>
      <w:sz w:val="22"/>
    </w:rPr>
  </w:style>
  <w:style w:type="paragraph" w:styleId="TOC4">
    <w:name w:val="toc 4"/>
    <w:basedOn w:val="Normal"/>
    <w:next w:val="Normal"/>
    <w:autoRedefine/>
    <w:uiPriority w:val="39"/>
    <w:unhideWhenUsed/>
    <w:rsid w:val="00E7034F"/>
    <w:pPr>
      <w:spacing w:line="240" w:lineRule="auto"/>
      <w:ind w:left="720"/>
    </w:pPr>
    <w:rPr>
      <w:sz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E7034F"/>
    <w:pPr>
      <w:spacing w:after="100"/>
      <w:ind w:left="192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E7034F"/>
    <w:pPr>
      <w:spacing w:line="240" w:lineRule="auto"/>
      <w:ind w:left="965"/>
    </w:pPr>
  </w:style>
  <w:style w:type="table" w:customStyle="1" w:styleId="TableGrid4">
    <w:name w:val="Table Grid4"/>
    <w:basedOn w:val="TableNormal"/>
    <w:next w:val="TableGrid"/>
    <w:uiPriority w:val="39"/>
    <w:rsid w:val="00E7034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8wme">
    <w:name w:val="tl8wme"/>
    <w:basedOn w:val="DefaultParagraphFont"/>
    <w:rsid w:val="00E7034F"/>
  </w:style>
  <w:style w:type="character" w:customStyle="1" w:styleId="ur">
    <w:name w:val="ur"/>
    <w:basedOn w:val="DefaultParagraphFont"/>
    <w:rsid w:val="00E7034F"/>
  </w:style>
  <w:style w:type="character" w:customStyle="1" w:styleId="vpqmgb">
    <w:name w:val="vpqmgb"/>
    <w:basedOn w:val="DefaultParagraphFont"/>
    <w:rsid w:val="00E7034F"/>
  </w:style>
  <w:style w:type="character" w:customStyle="1" w:styleId="sv">
    <w:name w:val="sv"/>
    <w:basedOn w:val="DefaultParagraphFont"/>
    <w:rsid w:val="00E70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2</Pages>
  <Words>4183</Words>
  <Characters>23845</Characters>
  <Application>Microsoft Office Word</Application>
  <DocSecurity>0</DocSecurity>
  <Lines>198</Lines>
  <Paragraphs>55</Paragraphs>
  <ScaleCrop>false</ScaleCrop>
  <Company/>
  <LinksUpToDate>false</LinksUpToDate>
  <CharactersWithSpaces>27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s Joseph Koscielniak</dc:creator>
  <cp:keywords/>
  <dc:description/>
  <cp:lastModifiedBy>Nikolas Joseph Koscielniak</cp:lastModifiedBy>
  <cp:revision>1</cp:revision>
  <dcterms:created xsi:type="dcterms:W3CDTF">2021-02-19T14:18:00Z</dcterms:created>
  <dcterms:modified xsi:type="dcterms:W3CDTF">2021-02-19T14:22:00Z</dcterms:modified>
</cp:coreProperties>
</file>